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AFA17" w14:textId="6DF47F82" w:rsidR="00DC3E52" w:rsidRPr="006648A2" w:rsidRDefault="00DC3E52" w:rsidP="000229F9">
      <w:pPr>
        <w:spacing w:line="276" w:lineRule="auto"/>
        <w:rPr>
          <w:rFonts w:ascii="Times New Roman" w:hAnsi="Times New Roman"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t>Supplementa</w:t>
      </w:r>
      <w:r w:rsidR="007E64F5" w:rsidRPr="006648A2">
        <w:rPr>
          <w:rFonts w:ascii="Times New Roman" w:hAnsi="Times New Roman"/>
          <w:b/>
          <w:color w:val="000000" w:themeColor="text1"/>
          <w:lang w:val="en-US"/>
        </w:rPr>
        <w:t>ry</w:t>
      </w:r>
      <w:r w:rsidRPr="006648A2">
        <w:rPr>
          <w:rFonts w:ascii="Times New Roman" w:hAnsi="Times New Roman"/>
          <w:b/>
          <w:color w:val="000000" w:themeColor="text1"/>
          <w:lang w:val="en-US"/>
        </w:rPr>
        <w:t xml:space="preserve"> Table </w:t>
      </w:r>
      <w:r w:rsidR="007E64F5" w:rsidRPr="006648A2">
        <w:rPr>
          <w:rFonts w:ascii="Times New Roman" w:hAnsi="Times New Roman"/>
          <w:b/>
          <w:color w:val="000000" w:themeColor="text1"/>
          <w:lang w:val="en-US"/>
        </w:rPr>
        <w:t>S</w:t>
      </w:r>
      <w:r w:rsidRPr="006648A2">
        <w:rPr>
          <w:rFonts w:ascii="Times New Roman" w:hAnsi="Times New Roman"/>
          <w:b/>
          <w:color w:val="000000" w:themeColor="text1"/>
          <w:lang w:val="en-US"/>
        </w:rPr>
        <w:t>1</w:t>
      </w:r>
      <w:r w:rsidRPr="006648A2">
        <w:rPr>
          <w:rFonts w:ascii="Times New Roman" w:hAnsi="Times New Roman"/>
          <w:color w:val="000000" w:themeColor="text1"/>
          <w:lang w:val="en-US"/>
        </w:rPr>
        <w:t xml:space="preserve"> First manifestation of Fabry disease p</w:t>
      </w:r>
      <w:r w:rsidR="001A19EE" w:rsidRPr="006648A2">
        <w:rPr>
          <w:rFonts w:ascii="Times New Roman" w:hAnsi="Times New Roman"/>
          <w:color w:val="000000" w:themeColor="text1"/>
          <w:lang w:val="en-US"/>
        </w:rPr>
        <w:t>resent at onset by organ system</w:t>
      </w:r>
    </w:p>
    <w:p w14:paraId="57CC8B2C" w14:textId="77777777" w:rsidR="00A7651F" w:rsidRPr="006648A2" w:rsidRDefault="00A7651F" w:rsidP="000229F9">
      <w:pPr>
        <w:spacing w:line="276" w:lineRule="auto"/>
        <w:rPr>
          <w:rFonts w:ascii="Times New Roman" w:hAnsi="Times New Roman"/>
          <w:color w:val="000000" w:themeColor="text1"/>
          <w:lang w:val="en-US"/>
        </w:rPr>
      </w:pPr>
    </w:p>
    <w:tbl>
      <w:tblPr>
        <w:tblStyle w:val="TableGrid"/>
        <w:tblW w:w="80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701"/>
        <w:gridCol w:w="1701"/>
        <w:gridCol w:w="1559"/>
      </w:tblGrid>
      <w:tr w:rsidR="004A264A" w:rsidRPr="006648A2" w14:paraId="00353B25" w14:textId="77777777" w:rsidTr="00A7651F">
        <w:tc>
          <w:tcPr>
            <w:tcW w:w="3124" w:type="dxa"/>
            <w:tcBorders>
              <w:top w:val="single" w:sz="4" w:space="0" w:color="auto"/>
            </w:tcBorders>
          </w:tcPr>
          <w:p w14:paraId="77E5A78B" w14:textId="77777777" w:rsidR="0027282D" w:rsidRPr="006648A2" w:rsidRDefault="0027282D" w:rsidP="000229F9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33588A" w14:textId="77777777" w:rsidR="0027282D" w:rsidRPr="006648A2" w:rsidRDefault="0027282D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RT-recipients</w:t>
            </w:r>
          </w:p>
          <w:p w14:paraId="4AF68C33" w14:textId="252C7251" w:rsidR="0027282D" w:rsidRPr="006648A2" w:rsidRDefault="0027282D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=</w:t>
            </w:r>
            <w:r w:rsidR="00E95D2E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93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59738F" w14:textId="216658DC" w:rsidR="0027282D" w:rsidRPr="006648A2" w:rsidRDefault="0027282D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RT-naïve</w:t>
            </w:r>
            <w:r w:rsidR="00535860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=</w:t>
            </w:r>
            <w:r w:rsidR="00E95D2E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76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61D4FF" w14:textId="3F18831F" w:rsidR="0027282D" w:rsidRPr="006648A2" w:rsidRDefault="0027282D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Overall</w:t>
            </w:r>
            <w:r w:rsidR="00535860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=</w:t>
            </w:r>
            <w:r w:rsidR="00206A34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169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4A264A" w:rsidRPr="006648A2" w14:paraId="32267B6F" w14:textId="77777777" w:rsidTr="00A7651F">
        <w:tc>
          <w:tcPr>
            <w:tcW w:w="3124" w:type="dxa"/>
            <w:tcBorders>
              <w:top w:val="single" w:sz="4" w:space="0" w:color="auto"/>
            </w:tcBorders>
          </w:tcPr>
          <w:p w14:paraId="2AF03B87" w14:textId="4E633195" w:rsidR="0027282D" w:rsidRPr="006648A2" w:rsidRDefault="0027282D" w:rsidP="00746333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First manifestation of </w:t>
            </w:r>
            <w:r w:rsidR="003954E0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D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, </w:t>
            </w:r>
            <w:r w:rsidR="00B235D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115243" w14:textId="0C6AC4A2" w:rsidR="0027282D" w:rsidRPr="006648A2" w:rsidRDefault="0081450F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6 (60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1CC309" w14:textId="4BB47685" w:rsidR="0027282D" w:rsidRPr="006648A2" w:rsidRDefault="009F1568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 (5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778498" w14:textId="1481EB0C" w:rsidR="0027282D" w:rsidRPr="006648A2" w:rsidRDefault="001E4AE5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4 (55.6)</w:t>
            </w:r>
          </w:p>
        </w:tc>
      </w:tr>
      <w:tr w:rsidR="004A264A" w:rsidRPr="006648A2" w14:paraId="071F95E4" w14:textId="77777777" w:rsidTr="00A7651F">
        <w:tc>
          <w:tcPr>
            <w:tcW w:w="3124" w:type="dxa"/>
          </w:tcPr>
          <w:p w14:paraId="095A1E5B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eurologic</w:t>
            </w:r>
          </w:p>
        </w:tc>
        <w:tc>
          <w:tcPr>
            <w:tcW w:w="1701" w:type="dxa"/>
          </w:tcPr>
          <w:p w14:paraId="660F18FB" w14:textId="7225444E" w:rsidR="0027282D" w:rsidRPr="006648A2" w:rsidRDefault="00F23AF0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 (80.4)</w:t>
            </w:r>
          </w:p>
        </w:tc>
        <w:tc>
          <w:tcPr>
            <w:tcW w:w="1701" w:type="dxa"/>
          </w:tcPr>
          <w:p w14:paraId="614B320B" w14:textId="790C5231" w:rsidR="0027282D" w:rsidRPr="006648A2" w:rsidRDefault="00011B15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 (84.2)</w:t>
            </w:r>
          </w:p>
        </w:tc>
        <w:tc>
          <w:tcPr>
            <w:tcW w:w="1559" w:type="dxa"/>
          </w:tcPr>
          <w:p w14:paraId="4E4D50BF" w14:textId="4439C988" w:rsidR="0027282D" w:rsidRPr="006648A2" w:rsidRDefault="009672C0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7 (81.9)</w:t>
            </w:r>
          </w:p>
        </w:tc>
      </w:tr>
      <w:tr w:rsidR="004A264A" w:rsidRPr="006648A2" w14:paraId="6942C2E3" w14:textId="77777777" w:rsidTr="00A7651F">
        <w:tc>
          <w:tcPr>
            <w:tcW w:w="3124" w:type="dxa"/>
          </w:tcPr>
          <w:p w14:paraId="61C611E2" w14:textId="77F535D4" w:rsidR="0027282D" w:rsidRPr="006648A2" w:rsidRDefault="00F369D3" w:rsidP="00746333">
            <w:pPr>
              <w:spacing w:line="360" w:lineRule="auto"/>
              <w:ind w:left="81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eripheral </w:t>
            </w:r>
            <w:r w:rsidR="0027282D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1701" w:type="dxa"/>
          </w:tcPr>
          <w:p w14:paraId="2DA690EA" w14:textId="20B894BC" w:rsidR="0027282D" w:rsidRPr="006648A2" w:rsidRDefault="008C3767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 (66.1)</w:t>
            </w:r>
          </w:p>
        </w:tc>
        <w:tc>
          <w:tcPr>
            <w:tcW w:w="1701" w:type="dxa"/>
          </w:tcPr>
          <w:p w14:paraId="06A904F0" w14:textId="6E11004B" w:rsidR="0027282D" w:rsidRPr="006648A2" w:rsidRDefault="00885825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 (63.2)</w:t>
            </w:r>
          </w:p>
        </w:tc>
        <w:tc>
          <w:tcPr>
            <w:tcW w:w="1559" w:type="dxa"/>
          </w:tcPr>
          <w:p w14:paraId="35B7DA69" w14:textId="36A6D767" w:rsidR="0027282D" w:rsidRPr="006648A2" w:rsidRDefault="007A67D7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1 (64.9)</w:t>
            </w:r>
          </w:p>
        </w:tc>
      </w:tr>
      <w:tr w:rsidR="004A264A" w:rsidRPr="006648A2" w14:paraId="092A63AB" w14:textId="77777777" w:rsidTr="00A7651F">
        <w:tc>
          <w:tcPr>
            <w:tcW w:w="3124" w:type="dxa"/>
          </w:tcPr>
          <w:p w14:paraId="413B6903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1701" w:type="dxa"/>
          </w:tcPr>
          <w:p w14:paraId="57A4F14C" w14:textId="4521C3FE" w:rsidR="0027282D" w:rsidRPr="006648A2" w:rsidRDefault="00F531B8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 (10.7)</w:t>
            </w:r>
          </w:p>
        </w:tc>
        <w:tc>
          <w:tcPr>
            <w:tcW w:w="1701" w:type="dxa"/>
          </w:tcPr>
          <w:p w14:paraId="1F387D2C" w14:textId="008403E7" w:rsidR="0027282D" w:rsidRPr="006648A2" w:rsidRDefault="0045515F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559" w:type="dxa"/>
          </w:tcPr>
          <w:p w14:paraId="4916C257" w14:textId="021A84BE" w:rsidR="0027282D" w:rsidRPr="006648A2" w:rsidRDefault="009F74C3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 (9.6)</w:t>
            </w:r>
          </w:p>
        </w:tc>
      </w:tr>
      <w:tr w:rsidR="004A264A" w:rsidRPr="006648A2" w14:paraId="64D7F7C5" w14:textId="77777777" w:rsidTr="00A7651F">
        <w:tc>
          <w:tcPr>
            <w:tcW w:w="3124" w:type="dxa"/>
          </w:tcPr>
          <w:p w14:paraId="3A3E455A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kin</w:t>
            </w:r>
          </w:p>
        </w:tc>
        <w:tc>
          <w:tcPr>
            <w:tcW w:w="1701" w:type="dxa"/>
          </w:tcPr>
          <w:p w14:paraId="73179C0C" w14:textId="4AF21BCF" w:rsidR="0027282D" w:rsidRPr="006648A2" w:rsidRDefault="007326DE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5.4)</w:t>
            </w:r>
          </w:p>
        </w:tc>
        <w:tc>
          <w:tcPr>
            <w:tcW w:w="1701" w:type="dxa"/>
          </w:tcPr>
          <w:p w14:paraId="01F76A50" w14:textId="05C8C2B5" w:rsidR="0027282D" w:rsidRPr="006648A2" w:rsidRDefault="00D84B33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 (10.5)</w:t>
            </w:r>
          </w:p>
        </w:tc>
        <w:tc>
          <w:tcPr>
            <w:tcW w:w="1559" w:type="dxa"/>
          </w:tcPr>
          <w:p w14:paraId="64E94A65" w14:textId="2578AEE8" w:rsidR="0027282D" w:rsidRPr="006648A2" w:rsidRDefault="009D5F9F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 (7.4)</w:t>
            </w:r>
          </w:p>
        </w:tc>
      </w:tr>
      <w:tr w:rsidR="004A264A" w:rsidRPr="006648A2" w14:paraId="0C25D342" w14:textId="77777777" w:rsidTr="00A7651F">
        <w:tc>
          <w:tcPr>
            <w:tcW w:w="3124" w:type="dxa"/>
          </w:tcPr>
          <w:p w14:paraId="4C49317C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phthalmologic</w:t>
            </w:r>
          </w:p>
        </w:tc>
        <w:tc>
          <w:tcPr>
            <w:tcW w:w="1701" w:type="dxa"/>
          </w:tcPr>
          <w:p w14:paraId="50C80656" w14:textId="5B2F919D" w:rsidR="0027282D" w:rsidRPr="006648A2" w:rsidRDefault="00D806F8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 (8.9)</w:t>
            </w:r>
          </w:p>
        </w:tc>
        <w:tc>
          <w:tcPr>
            <w:tcW w:w="1701" w:type="dxa"/>
          </w:tcPr>
          <w:p w14:paraId="2EFC319F" w14:textId="0467E30A" w:rsidR="0027282D" w:rsidRPr="006648A2" w:rsidRDefault="0027282D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0BC47E16" w14:textId="7D08D029" w:rsidR="0027282D" w:rsidRPr="006648A2" w:rsidRDefault="009F390E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 (5.3)</w:t>
            </w:r>
          </w:p>
        </w:tc>
      </w:tr>
      <w:tr w:rsidR="004A264A" w:rsidRPr="006648A2" w14:paraId="1267FBE3" w14:textId="77777777" w:rsidTr="00A7651F">
        <w:tc>
          <w:tcPr>
            <w:tcW w:w="3124" w:type="dxa"/>
          </w:tcPr>
          <w:p w14:paraId="22264679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rdiac</w:t>
            </w:r>
          </w:p>
        </w:tc>
        <w:tc>
          <w:tcPr>
            <w:tcW w:w="1701" w:type="dxa"/>
          </w:tcPr>
          <w:p w14:paraId="59375332" w14:textId="163A71E1" w:rsidR="0027282D" w:rsidRPr="006648A2" w:rsidRDefault="003C6D91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5.4)</w:t>
            </w:r>
          </w:p>
        </w:tc>
        <w:tc>
          <w:tcPr>
            <w:tcW w:w="1701" w:type="dxa"/>
          </w:tcPr>
          <w:p w14:paraId="316A4BFA" w14:textId="095C09D1" w:rsidR="0027282D" w:rsidRPr="006648A2" w:rsidRDefault="009F09F2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559" w:type="dxa"/>
          </w:tcPr>
          <w:p w14:paraId="2C389990" w14:textId="5FEC0857" w:rsidR="0027282D" w:rsidRPr="006648A2" w:rsidRDefault="00DF1675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 (6.4)</w:t>
            </w:r>
          </w:p>
        </w:tc>
      </w:tr>
      <w:tr w:rsidR="004A264A" w:rsidRPr="006648A2" w14:paraId="66BA2A2F" w14:textId="77777777" w:rsidTr="00A7651F">
        <w:tc>
          <w:tcPr>
            <w:tcW w:w="3124" w:type="dxa"/>
          </w:tcPr>
          <w:p w14:paraId="3A36ED63" w14:textId="77777777" w:rsidR="0048548F" w:rsidRPr="006648A2" w:rsidRDefault="0048548F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nal</w:t>
            </w:r>
          </w:p>
        </w:tc>
        <w:tc>
          <w:tcPr>
            <w:tcW w:w="1701" w:type="dxa"/>
          </w:tcPr>
          <w:p w14:paraId="4A93BFE0" w14:textId="5330E7D3" w:rsidR="0048548F" w:rsidRPr="006648A2" w:rsidRDefault="0048548F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5.4)</w:t>
            </w:r>
          </w:p>
        </w:tc>
        <w:tc>
          <w:tcPr>
            <w:tcW w:w="1701" w:type="dxa"/>
          </w:tcPr>
          <w:p w14:paraId="683DB219" w14:textId="63965A15" w:rsidR="0048548F" w:rsidRPr="006648A2" w:rsidRDefault="0048548F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7.9)</w:t>
            </w:r>
          </w:p>
        </w:tc>
        <w:tc>
          <w:tcPr>
            <w:tcW w:w="1559" w:type="dxa"/>
          </w:tcPr>
          <w:p w14:paraId="1DF1F7BF" w14:textId="123ACA68" w:rsidR="0048548F" w:rsidRPr="006648A2" w:rsidRDefault="0048548F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 (6.4)</w:t>
            </w:r>
          </w:p>
        </w:tc>
      </w:tr>
      <w:tr w:rsidR="004A264A" w:rsidRPr="006648A2" w14:paraId="09FDE13E" w14:textId="77777777" w:rsidTr="00A7651F">
        <w:tc>
          <w:tcPr>
            <w:tcW w:w="3124" w:type="dxa"/>
          </w:tcPr>
          <w:p w14:paraId="0EF13813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erebrovascular</w:t>
            </w:r>
          </w:p>
        </w:tc>
        <w:tc>
          <w:tcPr>
            <w:tcW w:w="1701" w:type="dxa"/>
          </w:tcPr>
          <w:p w14:paraId="04504934" w14:textId="3B68C16A" w:rsidR="0027282D" w:rsidRPr="006648A2" w:rsidRDefault="00C833B5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5.4)</w:t>
            </w:r>
          </w:p>
        </w:tc>
        <w:tc>
          <w:tcPr>
            <w:tcW w:w="1701" w:type="dxa"/>
          </w:tcPr>
          <w:p w14:paraId="5700F310" w14:textId="725974B1" w:rsidR="0027282D" w:rsidRPr="006648A2" w:rsidRDefault="00BA649C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559" w:type="dxa"/>
          </w:tcPr>
          <w:p w14:paraId="056B8C9C" w14:textId="1F54C5F3" w:rsidR="0027282D" w:rsidRPr="006648A2" w:rsidRDefault="00AF199A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 (4.3)</w:t>
            </w:r>
          </w:p>
        </w:tc>
      </w:tr>
      <w:tr w:rsidR="004A264A" w:rsidRPr="006648A2" w14:paraId="0EB20196" w14:textId="77777777" w:rsidTr="00A7651F">
        <w:tc>
          <w:tcPr>
            <w:tcW w:w="3124" w:type="dxa"/>
            <w:tcBorders>
              <w:bottom w:val="single" w:sz="4" w:space="0" w:color="auto"/>
            </w:tcBorders>
          </w:tcPr>
          <w:p w14:paraId="6BB6AD36" w14:textId="77777777" w:rsidR="0027282D" w:rsidRPr="006648A2" w:rsidRDefault="0027282D" w:rsidP="00746333">
            <w:pPr>
              <w:spacing w:line="360" w:lineRule="auto"/>
              <w:ind w:left="42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3A2749" w14:textId="6456A532" w:rsidR="0027282D" w:rsidRPr="006648A2" w:rsidRDefault="00600272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 (3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1FD877" w14:textId="6A2FE9FA" w:rsidR="0027282D" w:rsidRPr="006648A2" w:rsidRDefault="00230A8A" w:rsidP="00746333">
            <w:pPr>
              <w:spacing w:line="360" w:lineRule="auto"/>
              <w:ind w:left="-36" w:firstLine="36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2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02FD08" w14:textId="27D11F86" w:rsidR="0027282D" w:rsidRPr="006648A2" w:rsidRDefault="005E2749" w:rsidP="00746333">
            <w:pPr>
              <w:spacing w:line="360" w:lineRule="auto"/>
              <w:ind w:left="-21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3.2)</w:t>
            </w:r>
          </w:p>
        </w:tc>
      </w:tr>
    </w:tbl>
    <w:p w14:paraId="178E4C64" w14:textId="77777777" w:rsidR="007F46B4" w:rsidRPr="006648A2" w:rsidRDefault="007F46B4" w:rsidP="00A700D2">
      <w:pPr>
        <w:spacing w:line="276" w:lineRule="auto"/>
        <w:rPr>
          <w:rFonts w:ascii="Times New Roman" w:eastAsiaTheme="minorHAnsi" w:hAnsi="Times New Roman"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5388D6F2" w14:textId="395BF337" w:rsidR="00046088" w:rsidRPr="006648A2" w:rsidRDefault="00274DC4" w:rsidP="000229F9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lang w:val="en-US"/>
        </w:rPr>
        <w:t>Percentages are based on the total number of p</w:t>
      </w:r>
      <w:r w:rsidR="001A19EE" w:rsidRPr="006648A2">
        <w:rPr>
          <w:rFonts w:ascii="Times New Roman" w:hAnsi="Times New Roman"/>
          <w:color w:val="000000" w:themeColor="text1"/>
          <w:sz w:val="22"/>
          <w:lang w:val="en-US"/>
        </w:rPr>
        <w:t>atients in each group</w:t>
      </w:r>
    </w:p>
    <w:p w14:paraId="43AAD742" w14:textId="6EA86CEB" w:rsidR="00046088" w:rsidRPr="006648A2" w:rsidRDefault="00EF2C6B" w:rsidP="000229F9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r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ERT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>, enzyme replacement therapy</w:t>
      </w:r>
      <w:r w:rsidR="003954E0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; </w:t>
      </w:r>
      <w:r w:rsidR="003954E0"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FD</w:t>
      </w:r>
      <w:r w:rsidR="003954E0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Fabry disease</w:t>
      </w:r>
    </w:p>
    <w:p w14:paraId="6DAE800B" w14:textId="77777777" w:rsidR="00DD7CC8" w:rsidRPr="006648A2" w:rsidRDefault="00DD7CC8" w:rsidP="00DB20D0">
      <w:pPr>
        <w:spacing w:line="480" w:lineRule="auto"/>
        <w:rPr>
          <w:rFonts w:ascii="Times New Roman" w:hAnsi="Times New Roman"/>
          <w:b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br w:type="page"/>
      </w:r>
    </w:p>
    <w:p w14:paraId="5145B22B" w14:textId="77777777" w:rsidR="00535860" w:rsidRPr="006648A2" w:rsidRDefault="00535860" w:rsidP="00535860">
      <w:pPr>
        <w:spacing w:line="276" w:lineRule="auto"/>
        <w:rPr>
          <w:ins w:id="1" w:author="Excerpta Medica" w:date="2019-06-05T23:13:00Z"/>
          <w:rFonts w:ascii="Times New Roman" w:hAnsi="Times New Roman"/>
          <w:b/>
          <w:color w:val="000000" w:themeColor="text1"/>
          <w:lang w:val="en-US"/>
        </w:rPr>
        <w:sectPr w:rsidR="00535860" w:rsidRPr="006648A2" w:rsidSect="00A7651F">
          <w:footerReference w:type="default" r:id="rId8"/>
          <w:pgSz w:w="11901" w:h="16834" w:code="9"/>
          <w:pgMar w:top="1412" w:right="1412" w:bottom="1412" w:left="1412" w:header="720" w:footer="720" w:gutter="0"/>
          <w:cols w:space="720"/>
          <w:docGrid w:linePitch="326"/>
        </w:sectPr>
      </w:pPr>
    </w:p>
    <w:p w14:paraId="1794F2F3" w14:textId="7777686C" w:rsidR="00A374D6" w:rsidRPr="006648A2" w:rsidRDefault="009E2155" w:rsidP="00A374D6">
      <w:pPr>
        <w:rPr>
          <w:rFonts w:ascii="Times New Roman" w:hAnsi="Times New Roman"/>
          <w:color w:val="000000" w:themeColor="text1"/>
          <w:lang w:val="en-US"/>
        </w:rPr>
      </w:pPr>
      <w:bookmarkStart w:id="2" w:name="_Hlk11763805"/>
      <w:bookmarkStart w:id="3" w:name="_Hlk8033970"/>
      <w:r w:rsidRPr="006648A2">
        <w:rPr>
          <w:rFonts w:ascii="Times New Roman" w:hAnsi="Times New Roman"/>
          <w:b/>
          <w:color w:val="000000" w:themeColor="text1"/>
          <w:lang w:val="en-US"/>
        </w:rPr>
        <w:lastRenderedPageBreak/>
        <w:t>Supplementary Table S2</w:t>
      </w:r>
      <w:r w:rsidRPr="006648A2">
        <w:rPr>
          <w:rFonts w:ascii="Times New Roman" w:hAnsi="Times New Roman"/>
          <w:color w:val="000000" w:themeColor="text1"/>
          <w:lang w:val="en-US"/>
        </w:rPr>
        <w:t xml:space="preserve"> IVST assessments during natural history follow-up in the Fabry Registry by age groups</w:t>
      </w:r>
      <w:bookmarkEnd w:id="2"/>
    </w:p>
    <w:p w14:paraId="63A2724B" w14:textId="77777777" w:rsidR="009D2245" w:rsidRPr="006648A2" w:rsidRDefault="009D2245" w:rsidP="00A374D6">
      <w:pPr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</w:pPr>
    </w:p>
    <w:tbl>
      <w:tblPr>
        <w:tblW w:w="10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559"/>
        <w:gridCol w:w="1843"/>
        <w:gridCol w:w="1842"/>
        <w:gridCol w:w="1560"/>
      </w:tblGrid>
      <w:tr w:rsidR="009D2245" w:rsidRPr="006648A2" w14:paraId="4A479264" w14:textId="77777777" w:rsidTr="00DF21BF">
        <w:trPr>
          <w:cantSplit/>
          <w:trHeight w:val="363"/>
          <w:tblHeader/>
        </w:trPr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59FC12" w14:textId="77777777" w:rsidR="009D2245" w:rsidRPr="006648A2" w:rsidRDefault="009D2245" w:rsidP="00E85887">
            <w:pPr>
              <w:pStyle w:val="BTGRTF"/>
              <w:keepNext/>
              <w:pBdr>
                <w:bottom w:val="single" w:sz="4" w:space="0" w:color="auto"/>
              </w:pBdr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12818AE" w14:textId="77777777" w:rsidR="009D2245" w:rsidRPr="006648A2" w:rsidRDefault="009D2245" w:rsidP="00E85887">
            <w:pPr>
              <w:pStyle w:val="BTGRTF"/>
              <w:keepNext/>
              <w:pBdr>
                <w:bottom w:val="single" w:sz="4" w:space="0" w:color="auto"/>
              </w:pBdr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Age at IVST assessment(s)</w:t>
            </w:r>
          </w:p>
        </w:tc>
      </w:tr>
      <w:tr w:rsidR="009D2245" w:rsidRPr="006648A2" w14:paraId="2700889F" w14:textId="77777777" w:rsidTr="00DF21BF">
        <w:trPr>
          <w:cantSplit/>
          <w:trHeight w:val="363"/>
          <w:tblHeader/>
        </w:trPr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6C7F599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025BE4F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18 - &lt;3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3029A5E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30 - &lt;40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5E8CE6F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40 - &lt;50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F443A56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50 - &lt;60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077ED00F" w14:textId="75A87435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≥60 years</w:t>
            </w:r>
          </w:p>
        </w:tc>
      </w:tr>
      <w:tr w:rsidR="009D2245" w:rsidRPr="006648A2" w14:paraId="629EC1A5" w14:textId="77777777" w:rsidTr="00DF21BF">
        <w:trPr>
          <w:cantSplit/>
          <w:trHeight w:val="363"/>
          <w:tblHeader/>
        </w:trPr>
        <w:tc>
          <w:tcPr>
            <w:tcW w:w="10632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A8605F0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ERT-recipients: IVST, mm</w:t>
            </w:r>
          </w:p>
        </w:tc>
      </w:tr>
      <w:tr w:rsidR="009D2245" w:rsidRPr="006648A2" w14:paraId="4BA3521D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7F77C1A3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sz w:val="22"/>
                <w:szCs w:val="22"/>
              </w:rPr>
              <w:t>n</w:t>
            </w:r>
            <w:r w:rsidRPr="006648A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04C7D3B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16D1362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08D4D00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7CFCDE5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A1AA7C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9D2245" w:rsidRPr="006648A2" w14:paraId="541FA659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5391EDB0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sz w:val="22"/>
                <w:szCs w:val="22"/>
              </w:rPr>
              <w:t>n</w:t>
            </w:r>
            <w:r w:rsidRPr="006648A2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05859E6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787D81AD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1E4C1BD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FE914C0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6BCDE038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9D2245" w:rsidRPr="006648A2" w14:paraId="168548E2" w14:textId="77777777" w:rsidTr="00DF21BF">
        <w:trPr>
          <w:cantSplit/>
          <w:trHeight w:val="259"/>
        </w:trPr>
        <w:tc>
          <w:tcPr>
            <w:tcW w:w="1843" w:type="dxa"/>
            <w:shd w:val="clear" w:color="auto" w:fill="FFFFFF"/>
          </w:tcPr>
          <w:p w14:paraId="5D3D94A6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E7C88DC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.3 (1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A9B309F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0 (2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EA50F4B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2.0 (3.4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D486752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.5 (4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DB07BAC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4.8 (5.5)</w:t>
            </w:r>
          </w:p>
        </w:tc>
      </w:tr>
      <w:tr w:rsidR="009D2245" w:rsidRPr="006648A2" w14:paraId="139634D5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1249BFF3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2558972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.0, 7.0–12.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686AEC9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0, 6.0–13.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47EC1CBA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.0, 7.0–19.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4816DEE4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.2, 8.0–23.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071AA12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4.0, 9.0–21.0</w:t>
            </w:r>
          </w:p>
        </w:tc>
      </w:tr>
      <w:tr w:rsidR="009D2245" w:rsidRPr="006648A2" w14:paraId="2A49A752" w14:textId="77777777" w:rsidTr="00DF21BF">
        <w:trPr>
          <w:cantSplit/>
        </w:trPr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757D04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ERT-naïve: IVST, mm</w:t>
            </w:r>
          </w:p>
        </w:tc>
      </w:tr>
      <w:tr w:rsidR="009D2245" w:rsidRPr="006648A2" w14:paraId="792FD3EC" w14:textId="77777777" w:rsidTr="00DF21BF">
        <w:trPr>
          <w:cantSplit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6A4B659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7F47210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7C8A1B5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6F08B0C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5133396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CAECE5F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9D2245" w:rsidRPr="006648A2" w14:paraId="041E8BC0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3AE1F48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96EB92F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7C30741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FFA37E3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D3EA8E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7E26A8E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9D2245" w:rsidRPr="006648A2" w14:paraId="290E8464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22E40723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0F2A102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6 (1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71794A8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.7 (1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EAEBD14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9 (2.4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098B67C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2.6 (4.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D9D5D3B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6.0 (3.6)</w:t>
            </w:r>
          </w:p>
        </w:tc>
      </w:tr>
      <w:tr w:rsidR="009D2245" w:rsidRPr="006648A2" w14:paraId="5C90FC33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2CF9AFA5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1D41314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5, 6.0–11.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FEC9A5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0, 7.0–10.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2E9DEA9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0, 7.3–17.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10FEF2F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5, 7.0–23.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B57A63B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.5, 13.0–20.0</w:t>
            </w:r>
          </w:p>
        </w:tc>
      </w:tr>
      <w:tr w:rsidR="009D2245" w:rsidRPr="006648A2" w14:paraId="3A16B351" w14:textId="77777777" w:rsidTr="00DF21BF">
        <w:trPr>
          <w:cantSplit/>
        </w:trPr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28176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Overall: IVST, mm</w:t>
            </w:r>
          </w:p>
        </w:tc>
      </w:tr>
      <w:tr w:rsidR="009D2245" w:rsidRPr="006648A2" w14:paraId="3CCACA5D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13EA0FA8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56762B8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A42F9A5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6700FC0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419064E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F1391BC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9D2245" w:rsidRPr="006648A2" w14:paraId="75541270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4AC22F4C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69D4476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A583225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4886FAA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130856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D7AA68B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9D2245" w:rsidRPr="006648A2" w14:paraId="1D28F1C3" w14:textId="77777777" w:rsidTr="00DF21BF">
        <w:trPr>
          <w:cantSplit/>
        </w:trPr>
        <w:tc>
          <w:tcPr>
            <w:tcW w:w="1843" w:type="dxa"/>
            <w:shd w:val="clear" w:color="auto" w:fill="FFFFFF"/>
          </w:tcPr>
          <w:p w14:paraId="35543AC4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B5F3037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8 (1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DC9A4F8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2 (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BCA82A8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.6 (3.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3032239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.0 (4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A44D194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.3 (4.5)</w:t>
            </w:r>
          </w:p>
        </w:tc>
      </w:tr>
      <w:tr w:rsidR="009D2245" w:rsidRPr="006648A2" w14:paraId="5DF4680B" w14:textId="77777777" w:rsidTr="00DF21BF">
        <w:trPr>
          <w:cantSplit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46CF74E5" w14:textId="77777777" w:rsidR="009D2245" w:rsidRPr="006648A2" w:rsidRDefault="009D2245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Median, ran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FC451BB" w14:textId="10A6FB53" w:rsidR="009D2245" w:rsidRPr="006648A2" w:rsidRDefault="00DF21BF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8.0, 6.0–12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98032EC" w14:textId="4DDCFC6B" w:rsidR="009D2245" w:rsidRPr="006648A2" w:rsidRDefault="00DF21BF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9.0, 6.0–13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62E6638" w14:textId="0BEB0058" w:rsidR="009D2245" w:rsidRPr="006648A2" w:rsidRDefault="00DF21BF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11.0, 7.0–19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D144E0E" w14:textId="24AC2A3F" w:rsidR="009D2245" w:rsidRPr="006648A2" w:rsidRDefault="00DF21BF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11.0, 7.0–23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F035584" w14:textId="782B49C3" w:rsidR="009D2245" w:rsidRPr="006648A2" w:rsidRDefault="00DF21BF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14.0, 9.0–21.0</w:t>
            </w:r>
          </w:p>
        </w:tc>
      </w:tr>
    </w:tbl>
    <w:p w14:paraId="4B7345E0" w14:textId="77777777" w:rsidR="005D3CA0" w:rsidRPr="006648A2" w:rsidRDefault="005D3CA0" w:rsidP="00A374D6">
      <w:pPr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</w:pPr>
    </w:p>
    <w:p w14:paraId="17F70EA8" w14:textId="763ADE68" w:rsidR="00E27E27" w:rsidRPr="006648A2" w:rsidRDefault="00811393" w:rsidP="00A374D6">
      <w:pPr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ERT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enzyme replacement therapy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</w:t>
      </w:r>
      <w:r w:rsidR="00E27E27"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IVST</w:t>
      </w:r>
      <w:r w:rsidR="00E27E27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, interventricular septum thickness; </w:t>
      </w:r>
      <w:r w:rsidR="00E27E27"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SD</w:t>
      </w:r>
      <w:r w:rsidR="00E27E27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standard deviation</w:t>
      </w:r>
    </w:p>
    <w:p w14:paraId="7C853EA4" w14:textId="7BDE19C7" w:rsidR="001C4ED4" w:rsidRPr="006648A2" w:rsidRDefault="001C4ED4" w:rsidP="007F46B4">
      <w:pPr>
        <w:spacing w:line="276" w:lineRule="auto"/>
        <w:ind w:left="142" w:hanging="142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proofErr w:type="gramStart"/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9E2155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Number of</w:t>
      </w:r>
      <w:proofErr w:type="gramEnd"/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patients included in each specific age group of assessment. A patient may be </w:t>
      </w:r>
      <w:r w:rsidR="00F76135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in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several groups if she has multiple records assessed at different age</w:t>
      </w:r>
      <w:r w:rsidR="00C06713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s</w:t>
      </w:r>
    </w:p>
    <w:p w14:paraId="020383BC" w14:textId="5ECB2B85" w:rsidR="001C4ED4" w:rsidRPr="006648A2" w:rsidRDefault="001C4ED4" w:rsidP="007F46B4">
      <w:pPr>
        <w:spacing w:line="276" w:lineRule="auto"/>
        <w:ind w:left="142" w:hanging="142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b</w:t>
      </w:r>
      <w:r w:rsidR="009E2155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Number of assessments included in each specific age group of assessment. A patient may have multiple records in each age group</w:t>
      </w:r>
    </w:p>
    <w:p w14:paraId="6316E787" w14:textId="519CA8C6" w:rsidR="001C4ED4" w:rsidRPr="006648A2" w:rsidRDefault="001C4ED4" w:rsidP="007F46B4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41DF8EF7" w14:textId="4E86E0E5" w:rsidR="00E27E27" w:rsidRPr="006648A2" w:rsidRDefault="00E27E27" w:rsidP="00E27E27">
      <w:pPr>
        <w:rPr>
          <w:rFonts w:ascii="Times New Roman" w:hAnsi="Times New Roman"/>
          <w:color w:val="000000" w:themeColor="text1"/>
          <w:lang w:val="en-US"/>
        </w:rPr>
      </w:pPr>
    </w:p>
    <w:p w14:paraId="1B6A0543" w14:textId="4D588F0A" w:rsidR="009D2245" w:rsidRPr="006648A2" w:rsidRDefault="009E2155" w:rsidP="009D2245">
      <w:pPr>
        <w:rPr>
          <w:rFonts w:ascii="Times New Roman" w:hAnsi="Times New Roman"/>
          <w:b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br w:type="page"/>
      </w:r>
    </w:p>
    <w:p w14:paraId="4EF59410" w14:textId="77777777" w:rsidR="00A7651F" w:rsidRPr="006648A2" w:rsidRDefault="00A7651F" w:rsidP="00FD474B">
      <w:pPr>
        <w:rPr>
          <w:rFonts w:ascii="Times New Roman" w:hAnsi="Times New Roman"/>
          <w:b/>
          <w:color w:val="000000" w:themeColor="text1"/>
          <w:lang w:val="en-US"/>
        </w:rPr>
        <w:sectPr w:rsidR="00A7651F" w:rsidRPr="006648A2" w:rsidSect="00A7651F">
          <w:pgSz w:w="16834" w:h="11901" w:orient="landscape" w:code="9"/>
          <w:pgMar w:top="1412" w:right="1412" w:bottom="1412" w:left="1412" w:header="720" w:footer="720" w:gutter="0"/>
          <w:cols w:space="720"/>
          <w:docGrid w:linePitch="326"/>
        </w:sectPr>
      </w:pPr>
    </w:p>
    <w:p w14:paraId="0785AC2C" w14:textId="40065B9E" w:rsidR="00FD474B" w:rsidRPr="006648A2" w:rsidRDefault="00FD474B" w:rsidP="00FD474B">
      <w:pPr>
        <w:rPr>
          <w:rFonts w:ascii="Times New Roman" w:hAnsi="Times New Roman"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lastRenderedPageBreak/>
        <w:t>Supplementary Table S3</w:t>
      </w:r>
      <w:r w:rsidRPr="006648A2">
        <w:rPr>
          <w:rFonts w:ascii="Times New Roman" w:hAnsi="Times New Roman"/>
          <w:color w:val="000000" w:themeColor="text1"/>
          <w:lang w:val="en-US"/>
        </w:rPr>
        <w:t xml:space="preserve"> LVPWT assessments during natural history follow-up in the Fabry Registry by age groups</w:t>
      </w:r>
    </w:p>
    <w:p w14:paraId="49F945C3" w14:textId="77777777" w:rsidR="00FD474B" w:rsidRPr="006648A2" w:rsidRDefault="00FD474B" w:rsidP="009D2245">
      <w:pPr>
        <w:rPr>
          <w:rFonts w:ascii="Times New Roman" w:hAnsi="Times New Roman"/>
          <w:color w:val="000000" w:themeColor="text1"/>
          <w:lang w:val="en-US"/>
        </w:rPr>
      </w:pPr>
    </w:p>
    <w:tbl>
      <w:tblPr>
        <w:tblW w:w="110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1418"/>
        <w:gridCol w:w="2126"/>
        <w:gridCol w:w="1559"/>
        <w:gridCol w:w="1843"/>
      </w:tblGrid>
      <w:tr w:rsidR="00FD474B" w:rsidRPr="006648A2" w14:paraId="29CC0ECF" w14:textId="77777777" w:rsidTr="00A7651F">
        <w:trPr>
          <w:cantSplit/>
          <w:trHeight w:val="363"/>
          <w:tblHeader/>
        </w:trPr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0CB5BB" w14:textId="249F866B" w:rsidR="00FD474B" w:rsidRPr="006648A2" w:rsidRDefault="00FD474B" w:rsidP="00A7651F">
            <w:pPr>
              <w:pStyle w:val="BTGRTF"/>
              <w:keepNext/>
              <w:pBdr>
                <w:bottom w:val="single" w:sz="4" w:space="0" w:color="auto"/>
              </w:pBdr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72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BA4BBF8" w14:textId="19CDCAB3" w:rsidR="00FD474B" w:rsidRPr="006648A2" w:rsidRDefault="00FD474B" w:rsidP="00E85887">
            <w:pPr>
              <w:pStyle w:val="BTGRTF"/>
              <w:keepNext/>
              <w:pBdr>
                <w:bottom w:val="single" w:sz="4" w:space="0" w:color="auto"/>
              </w:pBdr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Age at LVPWT assessment(s)</w:t>
            </w:r>
          </w:p>
        </w:tc>
      </w:tr>
      <w:tr w:rsidR="00FD474B" w:rsidRPr="006648A2" w14:paraId="03FEE390" w14:textId="77777777" w:rsidTr="00A7651F">
        <w:trPr>
          <w:cantSplit/>
          <w:trHeight w:val="363"/>
          <w:tblHeader/>
        </w:trPr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1460DC77" w14:textId="77777777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62F67CB9" w14:textId="77777777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18 - &lt;30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51BA797" w14:textId="77777777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30 - &lt;4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0F9124A" w14:textId="77777777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40 - &lt;5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E3F70D4" w14:textId="77777777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50 - &lt;60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2D86DF3" w14:textId="5A7F190D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≥60 years</w:t>
            </w:r>
          </w:p>
        </w:tc>
      </w:tr>
      <w:tr w:rsidR="00FD474B" w:rsidRPr="006648A2" w14:paraId="3D38E207" w14:textId="77777777" w:rsidTr="00A7651F">
        <w:trPr>
          <w:cantSplit/>
          <w:trHeight w:val="363"/>
          <w:tblHeader/>
        </w:trPr>
        <w:tc>
          <w:tcPr>
            <w:tcW w:w="11057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46CCE72" w14:textId="35A2EBE4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ERT-recipients: LVPWT, mm</w:t>
            </w:r>
          </w:p>
        </w:tc>
      </w:tr>
      <w:tr w:rsidR="00FD474B" w:rsidRPr="006648A2" w14:paraId="73C13719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4A43EEA0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sz w:val="22"/>
                <w:szCs w:val="22"/>
              </w:rPr>
              <w:t>n</w:t>
            </w:r>
            <w:r w:rsidRPr="006648A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B263FED" w14:textId="0CB0E64B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756F2BBB" w14:textId="2D273A1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44ED8D75" w14:textId="33A320A5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6858AA54" w14:textId="6118C23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C8B36C7" w14:textId="529411DC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FD474B" w:rsidRPr="006648A2" w14:paraId="0EB6CE23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566BACDF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sz w:val="22"/>
                <w:szCs w:val="22"/>
              </w:rPr>
              <w:t>n</w:t>
            </w:r>
            <w:r w:rsidRPr="006648A2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7BD3CB56" w14:textId="1F8BFA8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72CAAC4" w14:textId="0011CFE2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79FD2E1" w14:textId="098A71A2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969EBFD" w14:textId="75D83DCA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F8F121D" w14:textId="13BF4FB1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FD474B" w:rsidRPr="006648A2" w14:paraId="0092580F" w14:textId="77777777" w:rsidTr="00DF21BF">
        <w:trPr>
          <w:cantSplit/>
          <w:trHeight w:val="231"/>
        </w:trPr>
        <w:tc>
          <w:tcPr>
            <w:tcW w:w="1985" w:type="dxa"/>
            <w:shd w:val="clear" w:color="auto" w:fill="FFFFFF"/>
          </w:tcPr>
          <w:p w14:paraId="160EC1E6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4F315C56" w14:textId="7C5F6954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7 (1.5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3B02988" w14:textId="2F3D26F9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0 (3.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8361B87" w14:textId="0225E9BD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9 (2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ECACAB5" w14:textId="1178887B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.4 (2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64CF523A" w14:textId="42EE4045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2.2 (1.6)</w:t>
            </w:r>
          </w:p>
        </w:tc>
      </w:tr>
      <w:tr w:rsidR="00FD474B" w:rsidRPr="006648A2" w14:paraId="5C054533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0948FAE3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4FCD9C39" w14:textId="1609661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4, 5.0–11.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DEF202C" w14:textId="28045FE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.0, 6.0–14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79B1F187" w14:textId="344CA462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0, 7.0–17.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A8BB510" w14:textId="08EF49AB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.0, 7.0–16.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CAE0BBE" w14:textId="4F299498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.0, 10.0–14.0</w:t>
            </w:r>
          </w:p>
        </w:tc>
      </w:tr>
      <w:tr w:rsidR="00FD474B" w:rsidRPr="006648A2" w14:paraId="1BD914E0" w14:textId="77777777" w:rsidTr="00A7651F">
        <w:trPr>
          <w:cantSplit/>
        </w:trPr>
        <w:tc>
          <w:tcPr>
            <w:tcW w:w="110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3C92D0" w14:textId="5B65297F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ERT-naïve: LVPWT, mm</w:t>
            </w:r>
          </w:p>
        </w:tc>
      </w:tr>
      <w:tr w:rsidR="00FD474B" w:rsidRPr="006648A2" w14:paraId="22460BC3" w14:textId="77777777" w:rsidTr="00A7651F">
        <w:trPr>
          <w:cantSplit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72028AA5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668DE1C3" w14:textId="29D4947F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6C1ADF90" w14:textId="65D7DF4F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DFF7C77" w14:textId="5914B05B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D56C377" w14:textId="6DC872A8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49564B9" w14:textId="5F198B5F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FD474B" w:rsidRPr="006648A2" w14:paraId="551171BC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743E09BC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B085F98" w14:textId="3923DE5A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B480C14" w14:textId="581E1313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6044E81" w14:textId="5925AF11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E4492A4" w14:textId="1E02788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7BA6715" w14:textId="6CDE16B9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FD474B" w:rsidRPr="006648A2" w14:paraId="192976CB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194522B9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C51DC7E" w14:textId="5C5A672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5 (1.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B84739D" w14:textId="530CF318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9 (4.4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63541D75" w14:textId="734E8C79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4 (1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CFB0006" w14:textId="09FB502C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.1 (3.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43CBCF3" w14:textId="5DC7397F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.0 (2.2)</w:t>
            </w:r>
          </w:p>
        </w:tc>
      </w:tr>
      <w:tr w:rsidR="00FD474B" w:rsidRPr="006648A2" w14:paraId="001FF1DD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66BF0C48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A470B62" w14:textId="702C154A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.0, 5.0–9.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28C97A7" w14:textId="4DA0299A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0, 7.0–22.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6A2AE79" w14:textId="1331E8CA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1, 8.0–15.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A0C1267" w14:textId="61133B6C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6, 8.0–18.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C2AC6F8" w14:textId="37491828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2.5, 11.0–16.0</w:t>
            </w:r>
          </w:p>
        </w:tc>
      </w:tr>
      <w:tr w:rsidR="00FD474B" w:rsidRPr="006648A2" w14:paraId="42918AA3" w14:textId="77777777" w:rsidTr="00A7651F">
        <w:trPr>
          <w:cantSplit/>
        </w:trPr>
        <w:tc>
          <w:tcPr>
            <w:tcW w:w="110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8E4FA0" w14:textId="1B2B7E55" w:rsidR="00FD474B" w:rsidRPr="006648A2" w:rsidRDefault="00FD474B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Overall: LVPWT, mm</w:t>
            </w:r>
          </w:p>
        </w:tc>
      </w:tr>
      <w:tr w:rsidR="00FD474B" w:rsidRPr="006648A2" w14:paraId="7096AF8E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64806B73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DA70B9F" w14:textId="6ECE087A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C759B5D" w14:textId="2E673004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6D63F5D" w14:textId="59EF180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449A0F0" w14:textId="032667AF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7AFDBF9" w14:textId="689BDE89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FD474B" w:rsidRPr="006648A2" w14:paraId="4D8604A3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5FD9BB18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EEB5FC3" w14:textId="4766BE7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66C57FB9" w14:textId="561C8431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1C1CBC7" w14:textId="16B594F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2B35687" w14:textId="25E539D5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50B4C96" w14:textId="2101DAE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FD474B" w:rsidRPr="006648A2" w14:paraId="3E58ADD9" w14:textId="77777777" w:rsidTr="00A7651F">
        <w:trPr>
          <w:cantSplit/>
        </w:trPr>
        <w:tc>
          <w:tcPr>
            <w:tcW w:w="1985" w:type="dxa"/>
            <w:shd w:val="clear" w:color="auto" w:fill="FFFFFF"/>
          </w:tcPr>
          <w:p w14:paraId="296CBBA8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B67D8B9" w14:textId="6DD5A11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6 (1.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69F20FFD" w14:textId="6F141295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6 (3.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65C5480" w14:textId="270F471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7 (2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F226215" w14:textId="6EE45BD9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.2 (2.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5198039" w14:textId="4677558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2.6 (1.8)</w:t>
            </w:r>
          </w:p>
        </w:tc>
      </w:tr>
      <w:tr w:rsidR="00FD474B" w:rsidRPr="006648A2" w14:paraId="13AFDE66" w14:textId="77777777" w:rsidTr="00A7651F">
        <w:trPr>
          <w:cantSplit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6B123EF0" w14:textId="77777777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rPr>
                <w:color w:val="FF0000"/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Median, r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605669D" w14:textId="60E7353E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.7, 5.0–11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83E5E65" w14:textId="20F2655D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.0, 6.0–22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BB7F57F" w14:textId="0E277276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0, 7.0–17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B51FACE" w14:textId="1A5ECBE5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.5, 7.0–18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30F795E" w14:textId="41C0DE6B" w:rsidR="00FD474B" w:rsidRPr="006648A2" w:rsidRDefault="00FD474B" w:rsidP="00FD474B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.0, 10.0–16.0</w:t>
            </w:r>
          </w:p>
        </w:tc>
      </w:tr>
    </w:tbl>
    <w:p w14:paraId="688CFC60" w14:textId="77777777" w:rsidR="009E2155" w:rsidRPr="006648A2" w:rsidRDefault="009E2155" w:rsidP="00A700D2">
      <w:pPr>
        <w:spacing w:line="276" w:lineRule="auto"/>
        <w:rPr>
          <w:rFonts w:ascii="Times New Roman" w:hAnsi="Times New Roman"/>
          <w:i/>
          <w:color w:val="000000" w:themeColor="text1"/>
          <w:lang w:val="en-US"/>
        </w:rPr>
      </w:pPr>
    </w:p>
    <w:p w14:paraId="7BF057CE" w14:textId="67A964CD" w:rsidR="00E27E27" w:rsidRPr="006648A2" w:rsidRDefault="00811393" w:rsidP="007F46B4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ERT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enzyme replacement therapy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</w:t>
      </w:r>
      <w:r w:rsidR="00E27E27"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LVPWT</w:t>
      </w:r>
      <w:r w:rsidR="00E27E27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, left ventricular posterior wall thickness; </w:t>
      </w:r>
      <w:r w:rsidR="00E27E27"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SD</w:t>
      </w:r>
      <w:r w:rsidR="00E27E27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standard deviation</w:t>
      </w:r>
    </w:p>
    <w:p w14:paraId="259217BC" w14:textId="55B02A55" w:rsidR="001C4ED4" w:rsidRPr="006648A2" w:rsidRDefault="001C4ED4" w:rsidP="007F46B4">
      <w:pPr>
        <w:spacing w:line="276" w:lineRule="auto"/>
        <w:ind w:left="142" w:hanging="142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proofErr w:type="gramStart"/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29436F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Number of</w:t>
      </w:r>
      <w:proofErr w:type="gramEnd"/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patients included in each specific age group of assessment. A patient may be </w:t>
      </w:r>
      <w:r w:rsidR="00F76135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in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several groups if she has multiple records assessed at different age</w:t>
      </w:r>
      <w:r w:rsidR="00C06713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s</w:t>
      </w:r>
    </w:p>
    <w:p w14:paraId="6E640700" w14:textId="29F7CD1A" w:rsidR="00A7651F" w:rsidRPr="006648A2" w:rsidRDefault="001C4ED4" w:rsidP="00A7651F">
      <w:pPr>
        <w:spacing w:line="276" w:lineRule="auto"/>
        <w:ind w:left="142" w:hanging="142"/>
        <w:rPr>
          <w:rFonts w:ascii="Times New Roman" w:hAnsi="Times New Roman"/>
          <w:color w:val="000000" w:themeColor="text1"/>
          <w:sz w:val="22"/>
          <w:szCs w:val="22"/>
          <w:lang w:val="en-US"/>
        </w:rPr>
        <w:sectPr w:rsidR="00A7651F" w:rsidRPr="006648A2" w:rsidSect="00A7651F">
          <w:pgSz w:w="16834" w:h="11901" w:orient="landscape" w:code="9"/>
          <w:pgMar w:top="1412" w:right="1412" w:bottom="1412" w:left="1412" w:header="720" w:footer="720" w:gutter="0"/>
          <w:cols w:space="720"/>
          <w:docGrid w:linePitch="326"/>
        </w:sect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b</w:t>
      </w:r>
      <w:r w:rsidR="0029436F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Number of assessments included in each specific age group of assessment. A patient may have multiple records in each age grou</w:t>
      </w:r>
      <w:r w:rsidR="00A7651F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p</w:t>
      </w:r>
    </w:p>
    <w:p w14:paraId="210E3B38" w14:textId="0FE1016D" w:rsidR="003F2D88" w:rsidRPr="006648A2" w:rsidRDefault="003F2D88" w:rsidP="003F2D88">
      <w:pPr>
        <w:rPr>
          <w:rFonts w:ascii="Times New Roman" w:hAnsi="Times New Roman"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lastRenderedPageBreak/>
        <w:t>Supplementary Table S4</w:t>
      </w:r>
      <w:r w:rsidRPr="006648A2">
        <w:rPr>
          <w:rFonts w:ascii="Times New Roman" w:hAnsi="Times New Roman"/>
          <w:color w:val="000000" w:themeColor="text1"/>
          <w:lang w:val="en-US"/>
        </w:rPr>
        <w:t xml:space="preserve"> eGFR assessments during natural history follow-up in the Fabry Registry by age groups</w:t>
      </w:r>
    </w:p>
    <w:p w14:paraId="7A007F58" w14:textId="77777777" w:rsidR="003F2D88" w:rsidRPr="006648A2" w:rsidRDefault="003F2D88" w:rsidP="00E27E27">
      <w:pPr>
        <w:rPr>
          <w:rFonts w:ascii="Times New Roman" w:hAnsi="Times New Roman"/>
          <w:b/>
          <w:color w:val="000000" w:themeColor="text1"/>
          <w:lang w:val="en-US"/>
        </w:rPr>
      </w:pPr>
    </w:p>
    <w:tbl>
      <w:tblPr>
        <w:tblW w:w="11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1701"/>
        <w:gridCol w:w="2126"/>
        <w:gridCol w:w="1701"/>
        <w:gridCol w:w="1559"/>
      </w:tblGrid>
      <w:tr w:rsidR="003F2D88" w:rsidRPr="006648A2" w14:paraId="28A5BEF4" w14:textId="77777777" w:rsidTr="00A7651F">
        <w:trPr>
          <w:cantSplit/>
          <w:trHeight w:val="363"/>
          <w:tblHeader/>
        </w:trPr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2240D1" w14:textId="77777777" w:rsidR="003F2D88" w:rsidRPr="006648A2" w:rsidRDefault="003F2D88" w:rsidP="00E85887">
            <w:pPr>
              <w:pStyle w:val="BTGRTF"/>
              <w:keepNext/>
              <w:pBdr>
                <w:bottom w:val="single" w:sz="4" w:space="0" w:color="auto"/>
              </w:pBdr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497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3D1D507E" w14:textId="77777777" w:rsidR="003F2D88" w:rsidRPr="006648A2" w:rsidRDefault="003F2D88" w:rsidP="00E85887">
            <w:pPr>
              <w:pStyle w:val="BTGRTF"/>
              <w:keepNext/>
              <w:pBdr>
                <w:bottom w:val="single" w:sz="4" w:space="0" w:color="auto"/>
              </w:pBdr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Age at eGFR assessment(s)</w:t>
            </w:r>
          </w:p>
        </w:tc>
      </w:tr>
      <w:tr w:rsidR="003F2D88" w:rsidRPr="006648A2" w14:paraId="0F1649F0" w14:textId="77777777" w:rsidTr="00A7651F">
        <w:trPr>
          <w:cantSplit/>
          <w:trHeight w:val="363"/>
          <w:tblHeader/>
        </w:trPr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99B5BF2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82353CA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18 - &lt;3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5E525668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30 - &lt;4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17C9AE72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40 - &lt;5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2F361D03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50 - &lt;6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vAlign w:val="bottom"/>
            <w:hideMark/>
          </w:tcPr>
          <w:p w14:paraId="4A03CE83" w14:textId="58F0F50B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≥60 years</w:t>
            </w:r>
          </w:p>
        </w:tc>
      </w:tr>
      <w:tr w:rsidR="003F2D88" w:rsidRPr="006648A2" w14:paraId="7C09552C" w14:textId="77777777" w:rsidTr="00A7651F">
        <w:trPr>
          <w:cantSplit/>
          <w:trHeight w:val="363"/>
          <w:tblHeader/>
        </w:trPr>
        <w:tc>
          <w:tcPr>
            <w:tcW w:w="11340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51F4790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ERT-recipients: eGFR, ml/min/1.73m</w:t>
            </w:r>
            <w:r w:rsidRPr="006648A2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3F2D88" w:rsidRPr="006648A2" w14:paraId="5ABB87EB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0D156E7A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sz w:val="22"/>
                <w:szCs w:val="22"/>
              </w:rPr>
              <w:t>n</w:t>
            </w:r>
            <w:r w:rsidRPr="006648A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A3BEA9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7A3FD33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9354C8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7CC6411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CBD06D2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F2D88" w:rsidRPr="006648A2" w14:paraId="7FBA361D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675A363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sz w:val="22"/>
                <w:szCs w:val="22"/>
              </w:rPr>
              <w:t>n</w:t>
            </w:r>
            <w:r w:rsidRPr="006648A2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ADE886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6241956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01ECAF0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7002FDD3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DD06B89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F2D88" w:rsidRPr="006648A2" w14:paraId="1C6192C9" w14:textId="77777777" w:rsidTr="00DF21BF">
        <w:trPr>
          <w:cantSplit/>
          <w:trHeight w:val="231"/>
        </w:trPr>
        <w:tc>
          <w:tcPr>
            <w:tcW w:w="1843" w:type="dxa"/>
            <w:shd w:val="clear" w:color="auto" w:fill="FFFFFF"/>
          </w:tcPr>
          <w:p w14:paraId="25BB0474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2A68AD1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7.1 (18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A284201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8.0 (20.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578DE2F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0.7 (22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58F05EE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1.6 (23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876B099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9.0 (18.2)</w:t>
            </w:r>
          </w:p>
        </w:tc>
      </w:tr>
      <w:tr w:rsidR="003F2D88" w:rsidRPr="006648A2" w14:paraId="769D3DDD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6648DB2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40C0824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21.2, 89.3–142.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2CA0FD8F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5.4, 73.0–132.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72C1E6F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5.2, 3.8–126.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329846B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0.2, 43.1–119.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  <w:hideMark/>
          </w:tcPr>
          <w:p w14:paraId="16DEA644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8.6, 49.0–94.5</w:t>
            </w:r>
          </w:p>
        </w:tc>
      </w:tr>
      <w:tr w:rsidR="003F2D88" w:rsidRPr="006648A2" w14:paraId="0E877016" w14:textId="77777777" w:rsidTr="00A7651F">
        <w:trPr>
          <w:cantSplit/>
        </w:trPr>
        <w:tc>
          <w:tcPr>
            <w:tcW w:w="113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5B4C36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  <w:lang w:val="nl-NL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  <w:lang w:val="nl-NL"/>
              </w:rPr>
              <w:t>ERT-naïve: eGFR, ml/min/1.73m</w:t>
            </w:r>
            <w:r w:rsidRPr="006648A2">
              <w:rPr>
                <w:b/>
                <w:color w:val="000000" w:themeColor="text1"/>
                <w:sz w:val="22"/>
                <w:szCs w:val="22"/>
                <w:vertAlign w:val="superscript"/>
                <w:lang w:val="nl-NL"/>
              </w:rPr>
              <w:t>2</w:t>
            </w:r>
          </w:p>
        </w:tc>
      </w:tr>
      <w:tr w:rsidR="003F2D88" w:rsidRPr="006648A2" w14:paraId="6DD5F083" w14:textId="77777777" w:rsidTr="00A7651F">
        <w:trPr>
          <w:cantSplit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CE3C5D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92AD999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BEA977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1C1F571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8F1CCE3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F4DFC53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F2D88" w:rsidRPr="006648A2" w14:paraId="15B1FED3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4378D53D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D99648C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0B30B1A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FBDBFC8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D73459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A421F27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3F2D88" w:rsidRPr="006648A2" w14:paraId="4B9CD9CB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6889AE74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4F69520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5.2 (15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2C39F3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8.3 (24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5BF58AC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4.3 (22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8B97C9A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60.9 (36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EEE00A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3.3 (15.1)</w:t>
            </w:r>
          </w:p>
        </w:tc>
      </w:tr>
      <w:tr w:rsidR="003F2D88" w:rsidRPr="006648A2" w14:paraId="3F065970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5B5C1EA1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80FF72D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7.9, 84.4–137.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78A80BF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5.5, 22.4–134.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779DB8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0.7, 29.8–103.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8E8AAF4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6.1, 4.7–101.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0F340B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7.6, 42.2–93.8</w:t>
            </w:r>
          </w:p>
        </w:tc>
      </w:tr>
      <w:tr w:rsidR="003F2D88" w:rsidRPr="006648A2" w14:paraId="6D8AC8BF" w14:textId="77777777" w:rsidTr="00A7651F">
        <w:trPr>
          <w:cantSplit/>
        </w:trPr>
        <w:tc>
          <w:tcPr>
            <w:tcW w:w="113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A1F6ED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b/>
                <w:color w:val="000000" w:themeColor="text1"/>
                <w:sz w:val="22"/>
                <w:szCs w:val="22"/>
              </w:rPr>
              <w:t>Overall: eGFR, ml/min/1.73m</w:t>
            </w:r>
            <w:r w:rsidRPr="006648A2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3F2D88" w:rsidRPr="006648A2" w14:paraId="69951417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004441E6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Pati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5A0C76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40FAD9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884426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4F4C94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7DDB8548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F2D88" w:rsidRPr="006648A2" w14:paraId="75D5CAB8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173096CA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 xml:space="preserve">Assessments, </w:t>
            </w:r>
            <w:proofErr w:type="spellStart"/>
            <w:r w:rsidRPr="006648A2">
              <w:rPr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E15947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5CED1482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E38AE6C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F882DF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16592B10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3F2D88" w:rsidRPr="006648A2" w14:paraId="18674C90" w14:textId="77777777" w:rsidTr="00A7651F">
        <w:trPr>
          <w:cantSplit/>
        </w:trPr>
        <w:tc>
          <w:tcPr>
            <w:tcW w:w="1843" w:type="dxa"/>
            <w:shd w:val="clear" w:color="auto" w:fill="FFFFFF"/>
          </w:tcPr>
          <w:p w14:paraId="25CEE0B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C90A215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5.7 (16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3A6B6EE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08.2 (23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DC47DE2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2.5 (25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61E3480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2.2 (31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4FD0CD78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6.0 (16.3)</w:t>
            </w:r>
          </w:p>
        </w:tc>
      </w:tr>
      <w:tr w:rsidR="003F2D88" w:rsidRPr="006648A2" w14:paraId="6595FA6F" w14:textId="77777777" w:rsidTr="00A7651F">
        <w:trPr>
          <w:cantSplit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4DF0ED3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rPr>
                <w:color w:val="FF0000"/>
                <w:sz w:val="22"/>
                <w:szCs w:val="22"/>
              </w:rPr>
            </w:pPr>
            <w:r w:rsidRPr="006648A2">
              <w:rPr>
                <w:sz w:val="22"/>
                <w:szCs w:val="22"/>
              </w:rPr>
              <w:t>Median, ran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EC9BDC3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7.9, 84.4–142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0C81A6B4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115.5, 22.4–134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64E4F818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98.5, 3.8–126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3F0E8D1B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7.6, 4.7–119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2" w:type="dxa"/>
              <w:bottom w:w="0" w:type="dxa"/>
              <w:right w:w="22" w:type="dxa"/>
            </w:tcMar>
          </w:tcPr>
          <w:p w14:paraId="2C481D3A" w14:textId="77777777" w:rsidR="003F2D88" w:rsidRPr="006648A2" w:rsidRDefault="003F2D88" w:rsidP="00E85887">
            <w:pPr>
              <w:pStyle w:val="BTGRTF"/>
              <w:keepNext/>
              <w:adjustRightInd w:val="0"/>
              <w:spacing w:before="22" w:after="22"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6648A2">
              <w:rPr>
                <w:color w:val="000000" w:themeColor="text1"/>
                <w:sz w:val="22"/>
                <w:szCs w:val="22"/>
              </w:rPr>
              <w:t>79.1, 42.2–94.5</w:t>
            </w:r>
          </w:p>
        </w:tc>
      </w:tr>
      <w:bookmarkEnd w:id="3"/>
    </w:tbl>
    <w:p w14:paraId="1666827B" w14:textId="77777777" w:rsidR="003F2D88" w:rsidRPr="006648A2" w:rsidRDefault="003F2D88" w:rsidP="003F2D88">
      <w:pPr>
        <w:rPr>
          <w:rFonts w:ascii="Times New Roman" w:hAnsi="Times New Roman"/>
          <w:b/>
          <w:color w:val="000000" w:themeColor="text1"/>
        </w:rPr>
      </w:pPr>
    </w:p>
    <w:p w14:paraId="75D57A44" w14:textId="1418CC69" w:rsidR="00071179" w:rsidRPr="006648A2" w:rsidRDefault="00071179" w:rsidP="003F2D88">
      <w:pPr>
        <w:rPr>
          <w:rFonts w:ascii="Times New Roman" w:hAnsi="Times New Roman"/>
          <w:b/>
          <w:color w:val="000000" w:themeColor="text1"/>
          <w:lang w:val="en-US"/>
        </w:rPr>
      </w:pP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eGFR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, estimated glomerular filtration rate; 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ERT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enzyme replacement therapy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SD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standard deviation</w:t>
      </w:r>
    </w:p>
    <w:p w14:paraId="19C07040" w14:textId="354B7E77" w:rsidR="00071179" w:rsidRPr="006648A2" w:rsidRDefault="00071179" w:rsidP="007F46B4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proofErr w:type="gramStart"/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Number of</w:t>
      </w:r>
      <w:proofErr w:type="gramEnd"/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patients included in each specific age group of assessment. A patient may be </w:t>
      </w:r>
      <w:r w:rsidR="00143D9F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in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several groups if she has multiple records assessed at different age</w:t>
      </w:r>
      <w:r w:rsidR="00341788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s</w:t>
      </w:r>
    </w:p>
    <w:p w14:paraId="069F104F" w14:textId="1C76BB5E" w:rsidR="00071179" w:rsidRPr="006648A2" w:rsidRDefault="00071179" w:rsidP="007F46B4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b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Number of assessments included in each specific age group of assessment. A patient may have multiple records in each age group</w:t>
      </w:r>
    </w:p>
    <w:p w14:paraId="289D6E86" w14:textId="77777777" w:rsidR="00071179" w:rsidRPr="006648A2" w:rsidRDefault="00071179">
      <w:pPr>
        <w:rPr>
          <w:rFonts w:ascii="Times New Roman" w:hAnsi="Times New Roman"/>
          <w:b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br w:type="page"/>
      </w:r>
    </w:p>
    <w:p w14:paraId="5B760B60" w14:textId="77777777" w:rsidR="00A7651F" w:rsidRPr="006648A2" w:rsidRDefault="00A7651F" w:rsidP="00D54FB1">
      <w:pPr>
        <w:spacing w:line="276" w:lineRule="auto"/>
        <w:rPr>
          <w:rFonts w:ascii="Times New Roman" w:hAnsi="Times New Roman"/>
          <w:b/>
          <w:color w:val="000000" w:themeColor="text1"/>
          <w:lang w:val="en-US"/>
        </w:rPr>
        <w:sectPr w:rsidR="00A7651F" w:rsidRPr="006648A2" w:rsidSect="00A7651F">
          <w:pgSz w:w="16834" w:h="11901" w:orient="landscape" w:code="9"/>
          <w:pgMar w:top="1412" w:right="1412" w:bottom="1412" w:left="1412" w:header="720" w:footer="720" w:gutter="0"/>
          <w:cols w:space="720"/>
          <w:docGrid w:linePitch="326"/>
        </w:sectPr>
      </w:pPr>
    </w:p>
    <w:p w14:paraId="4C01A85B" w14:textId="19EE0658" w:rsidR="00E27E27" w:rsidRPr="006648A2" w:rsidRDefault="00E27E27" w:rsidP="00D54FB1">
      <w:pPr>
        <w:spacing w:line="276" w:lineRule="auto"/>
        <w:rPr>
          <w:rFonts w:ascii="Times New Roman" w:hAnsi="Times New Roman"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lastRenderedPageBreak/>
        <w:t>Supplementary Table S</w:t>
      </w:r>
      <w:r w:rsidR="00A700D2" w:rsidRPr="006648A2">
        <w:rPr>
          <w:rFonts w:ascii="Times New Roman" w:hAnsi="Times New Roman"/>
          <w:b/>
          <w:color w:val="000000" w:themeColor="text1"/>
          <w:lang w:val="en-US"/>
        </w:rPr>
        <w:t>5</w:t>
      </w:r>
      <w:r w:rsidRPr="006648A2">
        <w:rPr>
          <w:rFonts w:ascii="Times New Roman" w:eastAsiaTheme="minorHAnsi" w:hAnsi="Times New Roman"/>
          <w:color w:val="000000" w:themeColor="text1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lang w:val="en-US"/>
        </w:rPr>
        <w:t xml:space="preserve">UACR and UPCR </w:t>
      </w:r>
      <w:bookmarkStart w:id="4" w:name="_Hlk8033995"/>
      <w:r w:rsidRPr="006648A2">
        <w:rPr>
          <w:rFonts w:ascii="Times New Roman" w:hAnsi="Times New Roman"/>
          <w:color w:val="000000" w:themeColor="text1"/>
          <w:lang w:val="en-US"/>
        </w:rPr>
        <w:t>assessments during natural history follow-up in the Fabry Registry</w:t>
      </w:r>
      <w:bookmarkEnd w:id="4"/>
    </w:p>
    <w:p w14:paraId="35439A6B" w14:textId="77777777" w:rsidR="003F2D88" w:rsidRPr="006648A2" w:rsidRDefault="003F2D88" w:rsidP="00D54FB1">
      <w:pPr>
        <w:spacing w:line="276" w:lineRule="auto"/>
        <w:rPr>
          <w:rFonts w:ascii="Times New Roman" w:eastAsiaTheme="minorHAnsi" w:hAnsi="Times New Roman"/>
          <w:color w:val="000000" w:themeColor="text1"/>
          <w:lang w:val="en-US"/>
        </w:rPr>
      </w:pPr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1843"/>
        <w:gridCol w:w="1701"/>
        <w:gridCol w:w="1701"/>
      </w:tblGrid>
      <w:tr w:rsidR="008228B6" w:rsidRPr="006648A2" w14:paraId="7C4BD443" w14:textId="77777777" w:rsidTr="008228B6"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76A49A40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BE785F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sz w:val="22"/>
                <w:szCs w:val="22"/>
              </w:rPr>
              <w:t>ERT-recipients</w:t>
            </w:r>
          </w:p>
          <w:p w14:paraId="5D1C965F" w14:textId="7C1EEC6A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 w:cs="Times New Roman"/>
                <w:b/>
                <w:sz w:val="22"/>
                <w:szCs w:val="22"/>
              </w:rPr>
              <w:t>=9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C1ADC1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sz w:val="22"/>
                <w:szCs w:val="22"/>
              </w:rPr>
              <w:t>ERT-naïve</w:t>
            </w:r>
          </w:p>
          <w:p w14:paraId="1D338687" w14:textId="17BEA002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sz w:val="22"/>
                <w:szCs w:val="22"/>
              </w:rPr>
              <w:t>=7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BCB279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sz w:val="22"/>
                <w:szCs w:val="22"/>
              </w:rPr>
              <w:t>Overall</w:t>
            </w:r>
          </w:p>
          <w:p w14:paraId="4E17A618" w14:textId="20A43984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sz w:val="22"/>
                <w:szCs w:val="22"/>
              </w:rPr>
              <w:t>=169)</w:t>
            </w:r>
          </w:p>
        </w:tc>
      </w:tr>
      <w:tr w:rsidR="008228B6" w:rsidRPr="006648A2" w14:paraId="03B40076" w14:textId="77777777" w:rsidTr="008228B6">
        <w:tc>
          <w:tcPr>
            <w:tcW w:w="4258" w:type="dxa"/>
          </w:tcPr>
          <w:p w14:paraId="041AFD9D" w14:textId="0DE95846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Last spot/24hr UACR NH </w:t>
            </w:r>
            <w:proofErr w:type="spellStart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assessment</w:t>
            </w:r>
            <w:r w:rsidR="00811393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, mg/g </w:t>
            </w:r>
          </w:p>
          <w:p w14:paraId="1A801979" w14:textId="685FEDED" w:rsidR="00E27E27" w:rsidRPr="006648A2" w:rsidRDefault="00811393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F5DFB97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89B862" w14:textId="53D9D6A1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5F29C0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20.4)</w:t>
            </w:r>
          </w:p>
        </w:tc>
        <w:tc>
          <w:tcPr>
            <w:tcW w:w="1701" w:type="dxa"/>
          </w:tcPr>
          <w:p w14:paraId="257349FD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EA4633" w14:textId="314366B9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5F29C0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15.8)</w:t>
            </w:r>
          </w:p>
        </w:tc>
        <w:tc>
          <w:tcPr>
            <w:tcW w:w="1701" w:type="dxa"/>
          </w:tcPr>
          <w:p w14:paraId="009403D3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635B57" w14:textId="0C1E770F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5F29C0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18.3)</w:t>
            </w:r>
          </w:p>
        </w:tc>
      </w:tr>
      <w:tr w:rsidR="008228B6" w:rsidRPr="006648A2" w14:paraId="59EEF3C0" w14:textId="77777777" w:rsidTr="008228B6">
        <w:tc>
          <w:tcPr>
            <w:tcW w:w="4258" w:type="dxa"/>
          </w:tcPr>
          <w:p w14:paraId="2B82645E" w14:textId="77777777" w:rsidR="00E27E27" w:rsidRPr="006648A2" w:rsidRDefault="00E27E27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  <w:p w14:paraId="44513826" w14:textId="77777777" w:rsidR="00E27E27" w:rsidRPr="006648A2" w:rsidRDefault="00E27E27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dian, range</w:t>
            </w:r>
          </w:p>
        </w:tc>
        <w:tc>
          <w:tcPr>
            <w:tcW w:w="1843" w:type="dxa"/>
          </w:tcPr>
          <w:p w14:paraId="2C963B32" w14:textId="77777777" w:rsidR="008228B6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250.9 (347.0) </w:t>
            </w:r>
          </w:p>
          <w:p w14:paraId="7AE3E703" w14:textId="37288F48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14.3, 1.5–1368</w:t>
            </w:r>
          </w:p>
        </w:tc>
        <w:tc>
          <w:tcPr>
            <w:tcW w:w="1701" w:type="dxa"/>
          </w:tcPr>
          <w:p w14:paraId="14225CCC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14.8 (328.9)</w:t>
            </w:r>
          </w:p>
          <w:p w14:paraId="054EB795" w14:textId="39BAC701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16.4, 2.0–115</w:t>
            </w:r>
            <w:r w:rsidR="00DF21BF" w:rsidRPr="006648A2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37E58ED2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198.3 (341.2)</w:t>
            </w:r>
          </w:p>
          <w:p w14:paraId="7CA4D0E6" w14:textId="0F812E81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43.7, 1.5–1368</w:t>
            </w:r>
          </w:p>
        </w:tc>
      </w:tr>
      <w:tr w:rsidR="008228B6" w:rsidRPr="006648A2" w14:paraId="2E8FB375" w14:textId="77777777" w:rsidTr="008228B6">
        <w:tc>
          <w:tcPr>
            <w:tcW w:w="4258" w:type="dxa"/>
          </w:tcPr>
          <w:p w14:paraId="3F09F1AE" w14:textId="1FC29653" w:rsidR="00E27E27" w:rsidRPr="006648A2" w:rsidRDefault="00E27E27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UACR categories, </w:t>
            </w:r>
            <w:r w:rsidR="00B235DB" w:rsidRPr="006648A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B896D62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2364C40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1812A2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8B6" w:rsidRPr="006648A2" w14:paraId="05C18AED" w14:textId="77777777" w:rsidTr="008228B6">
        <w:tc>
          <w:tcPr>
            <w:tcW w:w="4258" w:type="dxa"/>
          </w:tcPr>
          <w:p w14:paraId="59E46AD7" w14:textId="77777777" w:rsidR="00E27E27" w:rsidRPr="006648A2" w:rsidRDefault="00E27E27" w:rsidP="007F46B4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&lt;30 mg/g</w:t>
            </w:r>
          </w:p>
        </w:tc>
        <w:tc>
          <w:tcPr>
            <w:tcW w:w="1843" w:type="dxa"/>
          </w:tcPr>
          <w:p w14:paraId="2AE3A40E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5 (26.3)</w:t>
            </w:r>
          </w:p>
        </w:tc>
        <w:tc>
          <w:tcPr>
            <w:tcW w:w="1701" w:type="dxa"/>
          </w:tcPr>
          <w:p w14:paraId="7A1980C7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8 (66.7)</w:t>
            </w:r>
          </w:p>
        </w:tc>
        <w:tc>
          <w:tcPr>
            <w:tcW w:w="1701" w:type="dxa"/>
          </w:tcPr>
          <w:p w14:paraId="3F6E4E60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3 (41.9)</w:t>
            </w:r>
          </w:p>
        </w:tc>
      </w:tr>
      <w:tr w:rsidR="008228B6" w:rsidRPr="006648A2" w14:paraId="0D6C7383" w14:textId="77777777" w:rsidTr="008228B6">
        <w:tc>
          <w:tcPr>
            <w:tcW w:w="4258" w:type="dxa"/>
          </w:tcPr>
          <w:p w14:paraId="6CFB559A" w14:textId="77777777" w:rsidR="00E27E27" w:rsidRPr="006648A2" w:rsidRDefault="00E27E27" w:rsidP="007F46B4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≥30 mg/g</w:t>
            </w:r>
          </w:p>
        </w:tc>
        <w:tc>
          <w:tcPr>
            <w:tcW w:w="1843" w:type="dxa"/>
          </w:tcPr>
          <w:p w14:paraId="010FD4EF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4 (73.7)</w:t>
            </w:r>
          </w:p>
        </w:tc>
        <w:tc>
          <w:tcPr>
            <w:tcW w:w="1701" w:type="dxa"/>
          </w:tcPr>
          <w:p w14:paraId="57687C29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4 (33.3)</w:t>
            </w:r>
          </w:p>
        </w:tc>
        <w:tc>
          <w:tcPr>
            <w:tcW w:w="1701" w:type="dxa"/>
          </w:tcPr>
          <w:p w14:paraId="5E701898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8 (58.1)</w:t>
            </w:r>
          </w:p>
        </w:tc>
      </w:tr>
      <w:tr w:rsidR="008228B6" w:rsidRPr="006648A2" w14:paraId="57E81C4B" w14:textId="77777777" w:rsidTr="008228B6">
        <w:tc>
          <w:tcPr>
            <w:tcW w:w="4258" w:type="dxa"/>
            <w:tcBorders>
              <w:bottom w:val="single" w:sz="4" w:space="0" w:color="auto"/>
            </w:tcBorders>
          </w:tcPr>
          <w:p w14:paraId="14981879" w14:textId="31391805" w:rsidR="00E27E27" w:rsidRPr="006648A2" w:rsidRDefault="00E27E27" w:rsidP="007F46B4">
            <w:pPr>
              <w:spacing w:line="276" w:lineRule="auto"/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Age at last UACR NH </w:t>
            </w:r>
            <w:proofErr w:type="spellStart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assessment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, years</w:t>
            </w:r>
          </w:p>
          <w:p w14:paraId="29EF900F" w14:textId="77777777" w:rsidR="00E27E27" w:rsidRPr="006648A2" w:rsidRDefault="00E27E27" w:rsidP="007F46B4">
            <w:pPr>
              <w:spacing w:line="276" w:lineRule="auto"/>
              <w:ind w:left="743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  <w:p w14:paraId="66764878" w14:textId="77777777" w:rsidR="00E27E27" w:rsidRPr="006648A2" w:rsidRDefault="00E27E27" w:rsidP="007F46B4">
            <w:pPr>
              <w:spacing w:line="276" w:lineRule="auto"/>
              <w:ind w:left="743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dian, ran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C70633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45ADDE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43.9 (16.4)</w:t>
            </w:r>
          </w:p>
          <w:p w14:paraId="742BE13B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49.8, 14.7–6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6C8E7E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A34D91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26.8 (14.4)</w:t>
            </w:r>
          </w:p>
          <w:p w14:paraId="78E38CB0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23.7, 9.6–55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99340C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6E90CB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37.3 (17.6)</w:t>
            </w:r>
          </w:p>
          <w:p w14:paraId="28B58CD2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33.3, 9.6–67.6</w:t>
            </w:r>
          </w:p>
        </w:tc>
      </w:tr>
      <w:tr w:rsidR="008228B6" w:rsidRPr="006648A2" w14:paraId="1BD11BDE" w14:textId="77777777" w:rsidTr="008228B6">
        <w:tc>
          <w:tcPr>
            <w:tcW w:w="4258" w:type="dxa"/>
          </w:tcPr>
          <w:p w14:paraId="7E925870" w14:textId="6008E433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Last spot/24hr UPCR NH </w:t>
            </w:r>
            <w:proofErr w:type="spellStart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assessment</w:t>
            </w:r>
            <w:r w:rsidR="00811393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, g/g</w:t>
            </w:r>
          </w:p>
        </w:tc>
        <w:tc>
          <w:tcPr>
            <w:tcW w:w="1843" w:type="dxa"/>
          </w:tcPr>
          <w:p w14:paraId="4F57AFCE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2005A0F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8BE4B1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8B6" w:rsidRPr="006648A2" w14:paraId="335EFCA6" w14:textId="77777777" w:rsidTr="008228B6">
        <w:tc>
          <w:tcPr>
            <w:tcW w:w="4258" w:type="dxa"/>
          </w:tcPr>
          <w:p w14:paraId="4026C4A7" w14:textId="03921342" w:rsidR="00E27E27" w:rsidRPr="006648A2" w:rsidRDefault="00811393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A530C91" w14:textId="01947C5E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5F29C0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28.0)</w:t>
            </w:r>
          </w:p>
        </w:tc>
        <w:tc>
          <w:tcPr>
            <w:tcW w:w="1701" w:type="dxa"/>
          </w:tcPr>
          <w:p w14:paraId="4F15DE9B" w14:textId="0200224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5F29C0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23.7)</w:t>
            </w:r>
          </w:p>
        </w:tc>
        <w:tc>
          <w:tcPr>
            <w:tcW w:w="1701" w:type="dxa"/>
          </w:tcPr>
          <w:p w14:paraId="1509C889" w14:textId="731CA0AC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5F29C0"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26.0)</w:t>
            </w:r>
          </w:p>
        </w:tc>
      </w:tr>
      <w:tr w:rsidR="008228B6" w:rsidRPr="006648A2" w14:paraId="41F831B2" w14:textId="77777777" w:rsidTr="008228B6">
        <w:tc>
          <w:tcPr>
            <w:tcW w:w="4258" w:type="dxa"/>
          </w:tcPr>
          <w:p w14:paraId="5E0F2DB7" w14:textId="77777777" w:rsidR="00E27E27" w:rsidRPr="006648A2" w:rsidRDefault="00E27E27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  <w:p w14:paraId="0759B547" w14:textId="77777777" w:rsidR="00E27E27" w:rsidRPr="006648A2" w:rsidRDefault="00E27E27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dian, range</w:t>
            </w:r>
          </w:p>
        </w:tc>
        <w:tc>
          <w:tcPr>
            <w:tcW w:w="1843" w:type="dxa"/>
          </w:tcPr>
          <w:p w14:paraId="178C1892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0.2 (0.3)</w:t>
            </w:r>
          </w:p>
          <w:p w14:paraId="74976038" w14:textId="198BEA1B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0.1, 0–1.4</w:t>
            </w:r>
          </w:p>
        </w:tc>
        <w:tc>
          <w:tcPr>
            <w:tcW w:w="1701" w:type="dxa"/>
          </w:tcPr>
          <w:p w14:paraId="6E53339C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0.3 (0.6)</w:t>
            </w:r>
          </w:p>
          <w:p w14:paraId="08EFDDD6" w14:textId="1931E400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0, 0–2.7</w:t>
            </w:r>
          </w:p>
        </w:tc>
        <w:tc>
          <w:tcPr>
            <w:tcW w:w="1701" w:type="dxa"/>
          </w:tcPr>
          <w:p w14:paraId="751E1F73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0.2 (0.5)</w:t>
            </w:r>
          </w:p>
          <w:p w14:paraId="1FA96E46" w14:textId="0E717B18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0.1, 0–2.7</w:t>
            </w:r>
          </w:p>
        </w:tc>
      </w:tr>
      <w:tr w:rsidR="008228B6" w:rsidRPr="006648A2" w14:paraId="3FDFFC50" w14:textId="77777777" w:rsidTr="008228B6">
        <w:tc>
          <w:tcPr>
            <w:tcW w:w="4258" w:type="dxa"/>
          </w:tcPr>
          <w:p w14:paraId="69975154" w14:textId="317FC957" w:rsidR="00E27E27" w:rsidRPr="006648A2" w:rsidRDefault="00E27E27" w:rsidP="007F46B4">
            <w:pPr>
              <w:spacing w:line="276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UPCR categories, </w:t>
            </w:r>
            <w:r w:rsidR="00B235DB" w:rsidRPr="006648A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D17F148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A905B54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F0C8F3E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28B6" w:rsidRPr="006648A2" w14:paraId="76FB88E0" w14:textId="77777777" w:rsidTr="008228B6">
        <w:tc>
          <w:tcPr>
            <w:tcW w:w="4258" w:type="dxa"/>
          </w:tcPr>
          <w:p w14:paraId="0EDF6B26" w14:textId="77777777" w:rsidR="00E27E27" w:rsidRPr="006648A2" w:rsidRDefault="00E27E27" w:rsidP="007F46B4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&lt;0.5 g/g</w:t>
            </w:r>
          </w:p>
        </w:tc>
        <w:tc>
          <w:tcPr>
            <w:tcW w:w="1843" w:type="dxa"/>
          </w:tcPr>
          <w:p w14:paraId="2C1E3B5E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25 (96.2)</w:t>
            </w:r>
          </w:p>
        </w:tc>
        <w:tc>
          <w:tcPr>
            <w:tcW w:w="1701" w:type="dxa"/>
          </w:tcPr>
          <w:p w14:paraId="1ED83F38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6 (88.9)</w:t>
            </w:r>
          </w:p>
        </w:tc>
        <w:tc>
          <w:tcPr>
            <w:tcW w:w="1701" w:type="dxa"/>
          </w:tcPr>
          <w:p w14:paraId="68FE186A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41 (93.2)</w:t>
            </w:r>
          </w:p>
        </w:tc>
      </w:tr>
      <w:tr w:rsidR="008228B6" w:rsidRPr="006648A2" w14:paraId="588F6381" w14:textId="77777777" w:rsidTr="008228B6">
        <w:tc>
          <w:tcPr>
            <w:tcW w:w="4258" w:type="dxa"/>
          </w:tcPr>
          <w:p w14:paraId="2ABEE892" w14:textId="77777777" w:rsidR="00E27E27" w:rsidRPr="006648A2" w:rsidRDefault="00E27E27" w:rsidP="007F46B4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≥0.5 g/g</w:t>
            </w:r>
          </w:p>
        </w:tc>
        <w:tc>
          <w:tcPr>
            <w:tcW w:w="1843" w:type="dxa"/>
          </w:tcPr>
          <w:p w14:paraId="78ECF1CB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1 (3.8)</w:t>
            </w:r>
          </w:p>
        </w:tc>
        <w:tc>
          <w:tcPr>
            <w:tcW w:w="1701" w:type="dxa"/>
          </w:tcPr>
          <w:p w14:paraId="3504E0E6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2 (11.1)</w:t>
            </w:r>
          </w:p>
        </w:tc>
        <w:tc>
          <w:tcPr>
            <w:tcW w:w="1701" w:type="dxa"/>
          </w:tcPr>
          <w:p w14:paraId="17349D9E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3 (6.8)</w:t>
            </w:r>
          </w:p>
        </w:tc>
      </w:tr>
      <w:tr w:rsidR="008228B6" w:rsidRPr="006648A2" w14:paraId="05037DC0" w14:textId="77777777" w:rsidTr="008228B6">
        <w:tc>
          <w:tcPr>
            <w:tcW w:w="4258" w:type="dxa"/>
            <w:tcBorders>
              <w:bottom w:val="single" w:sz="4" w:space="0" w:color="auto"/>
            </w:tcBorders>
          </w:tcPr>
          <w:p w14:paraId="0FE9330B" w14:textId="2910636E" w:rsidR="00E27E27" w:rsidRPr="006648A2" w:rsidRDefault="00E27E27" w:rsidP="007F46B4">
            <w:pPr>
              <w:spacing w:line="276" w:lineRule="auto"/>
              <w:ind w:left="318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 xml:space="preserve">Age at last UPCR NH </w:t>
            </w:r>
            <w:proofErr w:type="spellStart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assessment</w:t>
            </w:r>
            <w:r w:rsidR="00D54FB1" w:rsidRPr="006648A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, years</w:t>
            </w:r>
          </w:p>
          <w:p w14:paraId="0057E50C" w14:textId="77777777" w:rsidR="00E27E27" w:rsidRPr="006648A2" w:rsidRDefault="00E27E27" w:rsidP="007F46B4">
            <w:pPr>
              <w:spacing w:line="276" w:lineRule="auto"/>
              <w:ind w:left="743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  <w:p w14:paraId="46FAABBD" w14:textId="77777777" w:rsidR="00E27E27" w:rsidRPr="006648A2" w:rsidRDefault="00E27E27" w:rsidP="007F46B4">
            <w:pPr>
              <w:spacing w:line="276" w:lineRule="auto"/>
              <w:ind w:left="743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Median, ran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9B5C36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2D50B7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sz w:val="22"/>
                <w:szCs w:val="22"/>
              </w:rPr>
              <w:t>41.4 (15.2)</w:t>
            </w:r>
          </w:p>
          <w:p w14:paraId="7D7E7928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45.7, 14.7–6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FAFD52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D5347D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26.2 (13.4)</w:t>
            </w:r>
          </w:p>
          <w:p w14:paraId="784B896E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23.7, 9.6–55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E44211" w14:textId="77777777" w:rsidR="00E27E27" w:rsidRPr="006648A2" w:rsidRDefault="00E27E27" w:rsidP="007F46B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C73874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35.2 (16.2)</w:t>
            </w:r>
          </w:p>
          <w:p w14:paraId="4CCD8F69" w14:textId="77777777" w:rsidR="00E27E27" w:rsidRPr="006648A2" w:rsidRDefault="00E27E27" w:rsidP="007F46B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sz w:val="22"/>
                <w:szCs w:val="22"/>
              </w:rPr>
              <w:t>33.0, 9.6–67.6</w:t>
            </w:r>
          </w:p>
        </w:tc>
      </w:tr>
    </w:tbl>
    <w:p w14:paraId="71FBD09D" w14:textId="11FEB747" w:rsidR="00E27E27" w:rsidRPr="006648A2" w:rsidRDefault="007F46B4" w:rsidP="000229F9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r w:rsidRPr="006648A2">
        <w:rPr>
          <w:rFonts w:ascii="Times New Roman" w:hAnsi="Times New Roman"/>
          <w:i/>
          <w:color w:val="FF0000"/>
          <w:lang w:val="en-US"/>
        </w:rPr>
        <w:br/>
      </w:r>
      <w:r w:rsidR="00E27E27"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ERT</w:t>
      </w:r>
      <w:r w:rsidR="00E27E27"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, enzyme replacement therapy; </w:t>
      </w:r>
      <w:r w:rsidR="00E27E27"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NH</w:t>
      </w:r>
      <w:r w:rsidR="00E27E27"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, natural history; </w:t>
      </w:r>
      <w:r w:rsidR="00E27E27"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SD</w:t>
      </w:r>
      <w:r w:rsidR="00E27E27"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, standard deviation; </w:t>
      </w:r>
      <w:bookmarkStart w:id="5" w:name="_Hlk8036217"/>
      <w:r w:rsidR="00E27E27"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UACR</w:t>
      </w:r>
      <w:r w:rsidR="00E27E27" w:rsidRPr="006648A2">
        <w:rPr>
          <w:rFonts w:ascii="Times New Roman" w:hAnsi="Times New Roman"/>
          <w:color w:val="000000" w:themeColor="text1"/>
          <w:sz w:val="22"/>
          <w:lang w:val="en-US"/>
        </w:rPr>
        <w:t>, urine albumin-to-creatinine ratio</w:t>
      </w:r>
      <w:bookmarkEnd w:id="5"/>
      <w:r w:rsidR="00E27E27"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; </w:t>
      </w:r>
      <w:bookmarkStart w:id="6" w:name="_Hlk8036198"/>
      <w:r w:rsidR="00E27E27"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UPCR</w:t>
      </w:r>
      <w:r w:rsidR="00E27E27" w:rsidRPr="006648A2">
        <w:rPr>
          <w:rFonts w:ascii="Times New Roman" w:hAnsi="Times New Roman"/>
          <w:color w:val="000000" w:themeColor="text1"/>
          <w:sz w:val="22"/>
          <w:lang w:val="en-US"/>
        </w:rPr>
        <w:t>, urine protein-to-creatinine ratio</w:t>
      </w:r>
      <w:bookmarkEnd w:id="6"/>
    </w:p>
    <w:p w14:paraId="47C7928E" w14:textId="71FBB1A1" w:rsidR="00811393" w:rsidRPr="006648A2" w:rsidRDefault="00811393" w:rsidP="000229F9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="007F46B4"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Last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 NH assessment = most recent value within a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2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>-year window before start of ERT (“ERT-recipients”) or before the last follow-up date (“ERT-naïve”)</w:t>
      </w:r>
    </w:p>
    <w:p w14:paraId="647F1B22" w14:textId="4FA5F006" w:rsidR="00E27E27" w:rsidRPr="006648A2" w:rsidRDefault="00D54FB1" w:rsidP="007F46B4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b</w:t>
      </w:r>
      <w:r w:rsidR="007F46B4"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E27E27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Percentage based on the total number of patients in each group</w:t>
      </w:r>
    </w:p>
    <w:p w14:paraId="7B40CA2E" w14:textId="679EBC2D" w:rsidR="00E27E27" w:rsidRPr="006648A2" w:rsidRDefault="00D54FB1" w:rsidP="007F46B4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c</w:t>
      </w:r>
      <w:r w:rsidR="007F46B4"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="00E27E27"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Percentage based on the number of patients with available UACR/UPCR data in each group</w:t>
      </w:r>
    </w:p>
    <w:p w14:paraId="33DE0C61" w14:textId="77777777" w:rsidR="00E27E27" w:rsidRPr="006648A2" w:rsidRDefault="00E27E27" w:rsidP="00E27E27">
      <w:pPr>
        <w:spacing w:line="480" w:lineRule="auto"/>
        <w:rPr>
          <w:ins w:id="7" w:author="Excerpta Medica" w:date="2019-06-05T23:13:00Z"/>
          <w:rFonts w:ascii="Times New Roman" w:hAnsi="Times New Roman"/>
          <w:b/>
          <w:color w:val="000000" w:themeColor="text1"/>
          <w:lang w:val="en-US"/>
        </w:rPr>
        <w:sectPr w:rsidR="00E27E27" w:rsidRPr="006648A2" w:rsidSect="008228B6">
          <w:pgSz w:w="11901" w:h="16834" w:code="9"/>
          <w:pgMar w:top="1412" w:right="1412" w:bottom="1412" w:left="1412" w:header="720" w:footer="720" w:gutter="0"/>
          <w:cols w:space="720"/>
          <w:docGrid w:linePitch="326"/>
        </w:sectPr>
      </w:pPr>
    </w:p>
    <w:p w14:paraId="4770D6BC" w14:textId="2C893049" w:rsidR="00D85D15" w:rsidRPr="006648A2" w:rsidRDefault="00D85D15" w:rsidP="000229F9">
      <w:pPr>
        <w:spacing w:line="276" w:lineRule="auto"/>
        <w:rPr>
          <w:rFonts w:ascii="Times New Roman" w:hAnsi="Times New Roman"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lastRenderedPageBreak/>
        <w:t>Supplementa</w:t>
      </w:r>
      <w:r w:rsidR="007E64F5" w:rsidRPr="006648A2">
        <w:rPr>
          <w:rFonts w:ascii="Times New Roman" w:hAnsi="Times New Roman"/>
          <w:b/>
          <w:color w:val="000000" w:themeColor="text1"/>
          <w:lang w:val="en-US"/>
        </w:rPr>
        <w:t>ry</w:t>
      </w:r>
      <w:r w:rsidRPr="006648A2">
        <w:rPr>
          <w:rFonts w:ascii="Times New Roman" w:hAnsi="Times New Roman"/>
          <w:b/>
          <w:color w:val="000000" w:themeColor="text1"/>
          <w:lang w:val="en-US"/>
        </w:rPr>
        <w:t xml:space="preserve"> Table </w:t>
      </w:r>
      <w:r w:rsidR="007E64F5" w:rsidRPr="006648A2">
        <w:rPr>
          <w:rFonts w:ascii="Times New Roman" w:hAnsi="Times New Roman"/>
          <w:b/>
          <w:color w:val="000000" w:themeColor="text1"/>
          <w:lang w:val="en-US"/>
        </w:rPr>
        <w:t>S</w:t>
      </w:r>
      <w:r w:rsidR="00E27E27" w:rsidRPr="006648A2">
        <w:rPr>
          <w:rFonts w:ascii="Times New Roman" w:hAnsi="Times New Roman"/>
          <w:b/>
          <w:color w:val="000000" w:themeColor="text1"/>
          <w:lang w:val="en-US"/>
        </w:rPr>
        <w:t>6</w:t>
      </w:r>
      <w:r w:rsidR="00092B99" w:rsidRPr="006648A2">
        <w:rPr>
          <w:rFonts w:ascii="Times New Roman" w:hAnsi="Times New Roman"/>
          <w:color w:val="000000" w:themeColor="text1"/>
          <w:lang w:val="en-US"/>
        </w:rPr>
        <w:t xml:space="preserve"> Severe clinical events occurring during natural history follow</w:t>
      </w:r>
      <w:r w:rsidR="008342CC" w:rsidRPr="006648A2">
        <w:rPr>
          <w:rFonts w:ascii="Times New Roman" w:hAnsi="Times New Roman"/>
          <w:color w:val="000000" w:themeColor="text1"/>
          <w:lang w:val="en-US"/>
        </w:rPr>
        <w:t>-</w:t>
      </w:r>
      <w:r w:rsidR="00092B99" w:rsidRPr="006648A2">
        <w:rPr>
          <w:rFonts w:ascii="Times New Roman" w:hAnsi="Times New Roman"/>
          <w:color w:val="000000" w:themeColor="text1"/>
          <w:lang w:val="en-US"/>
        </w:rPr>
        <w:t>up in the Fabry Registry</w:t>
      </w:r>
    </w:p>
    <w:p w14:paraId="260E386A" w14:textId="77777777" w:rsidR="008228B6" w:rsidRPr="006648A2" w:rsidRDefault="008228B6" w:rsidP="000229F9">
      <w:pPr>
        <w:spacing w:line="276" w:lineRule="auto"/>
        <w:rPr>
          <w:rFonts w:ascii="Times New Roman" w:hAnsi="Times New Roman"/>
          <w:b/>
          <w:color w:val="000000" w:themeColor="text1"/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993"/>
        <w:gridCol w:w="1842"/>
      </w:tblGrid>
      <w:tr w:rsidR="004A264A" w:rsidRPr="006648A2" w14:paraId="7D3C47D5" w14:textId="77777777" w:rsidTr="008228B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50E5450" w14:textId="77777777" w:rsidR="00B4129C" w:rsidRPr="006648A2" w:rsidRDefault="00B4129C" w:rsidP="000229F9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evere clinical events,</w:t>
            </w:r>
          </w:p>
          <w:p w14:paraId="41C56A0A" w14:textId="77777777" w:rsidR="00B4129C" w:rsidRPr="006648A2" w:rsidRDefault="00B4129C" w:rsidP="000229F9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age at first rep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C1F982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RT-recipients</w:t>
            </w:r>
          </w:p>
          <w:p w14:paraId="7E8A369B" w14:textId="4A661E61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=</w:t>
            </w:r>
            <w:r w:rsidR="00D350B4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93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D81D314" w14:textId="2CA07498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RT-naïve</w:t>
            </w:r>
          </w:p>
          <w:p w14:paraId="088B911E" w14:textId="353933BD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=</w:t>
            </w:r>
            <w:r w:rsidR="00D350B4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76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E7F228" w14:textId="14ABC729" w:rsidR="00B4129C" w:rsidRPr="006648A2" w:rsidRDefault="005518BF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="00B4129C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41BA94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Overall</w:t>
            </w:r>
          </w:p>
          <w:p w14:paraId="589F95A2" w14:textId="281B9C71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(</w:t>
            </w:r>
            <w:r w:rsidR="00B235DB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=</w:t>
            </w:r>
            <w:r w:rsidR="000C40A1"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169</w:t>
            </w:r>
            <w:r w:rsidRPr="00664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4A264A" w:rsidRPr="006648A2" w14:paraId="7EFED597" w14:textId="77777777" w:rsidTr="008228B6">
        <w:tc>
          <w:tcPr>
            <w:tcW w:w="3261" w:type="dxa"/>
            <w:tcBorders>
              <w:top w:val="single" w:sz="4" w:space="0" w:color="auto"/>
            </w:tcBorders>
          </w:tcPr>
          <w:p w14:paraId="0423882E" w14:textId="464D5160" w:rsidR="00B4129C" w:rsidRPr="006648A2" w:rsidRDefault="00B4129C" w:rsidP="000229F9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y cardiovascular event, </w:t>
            </w:r>
            <w:r w:rsidR="00B235D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CFB97C" w14:textId="25A223F2" w:rsidR="00B4129C" w:rsidRPr="006648A2" w:rsidRDefault="00C91C41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 (4.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2BF5C5" w14:textId="5849B3EF" w:rsidR="00B4129C" w:rsidRPr="006648A2" w:rsidRDefault="00DC33A6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 (2.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18A3C3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E4F305B" w14:textId="7E64E94C" w:rsidR="00B4129C" w:rsidRPr="006648A2" w:rsidRDefault="004B23B9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 (3.6)</w:t>
            </w:r>
          </w:p>
        </w:tc>
      </w:tr>
      <w:tr w:rsidR="004A264A" w:rsidRPr="006648A2" w14:paraId="4F5DDE9F" w14:textId="77777777" w:rsidTr="008228B6">
        <w:tc>
          <w:tcPr>
            <w:tcW w:w="3261" w:type="dxa"/>
            <w:tcBorders>
              <w:bottom w:val="single" w:sz="4" w:space="0" w:color="auto"/>
            </w:tcBorders>
          </w:tcPr>
          <w:p w14:paraId="11550D73" w14:textId="77777777" w:rsidR="00B4129C" w:rsidRPr="006648A2" w:rsidRDefault="00B4129C" w:rsidP="000229F9">
            <w:pPr>
              <w:spacing w:line="276" w:lineRule="auto"/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gnificant cardiac procedure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  <w:p w14:paraId="06F1B78B" w14:textId="0056F290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021AFCE8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6065069A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  <w:p w14:paraId="1EBB363D" w14:textId="77777777" w:rsidR="00B4129C" w:rsidRPr="006648A2" w:rsidRDefault="00B4129C" w:rsidP="000229F9">
            <w:pPr>
              <w:spacing w:line="276" w:lineRule="auto"/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trial fibrillation</w:t>
            </w:r>
          </w:p>
          <w:p w14:paraId="0F1C890C" w14:textId="22A42BCC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54C23E64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3AE06289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  <w:p w14:paraId="4D31044D" w14:textId="77777777" w:rsidR="00B4129C" w:rsidRPr="006648A2" w:rsidRDefault="00B4129C" w:rsidP="000229F9">
            <w:pPr>
              <w:spacing w:line="276" w:lineRule="auto"/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entricular tachycardia</w:t>
            </w:r>
          </w:p>
          <w:p w14:paraId="6C7ED257" w14:textId="0F30EE68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585841AD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4CDC5D3E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  <w:p w14:paraId="3CF1F3BB" w14:textId="77777777" w:rsidR="00B4129C" w:rsidRPr="006648A2" w:rsidRDefault="00B4129C" w:rsidP="000229F9">
            <w:pPr>
              <w:spacing w:line="276" w:lineRule="auto"/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gina pectoris</w:t>
            </w:r>
          </w:p>
          <w:p w14:paraId="29202F77" w14:textId="6336BD9B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52C9BC99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205527A7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BF2DF4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6252B1DF" w14:textId="2935581A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</w:t>
            </w:r>
            <w:r w:rsidR="00A01486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  <w:r w:rsidR="00780701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197E95C0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.8 (13.0)</w:t>
            </w:r>
          </w:p>
          <w:p w14:paraId="2843A325" w14:textId="4283088C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2.1, 48.6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.7</w:t>
            </w:r>
          </w:p>
          <w:p w14:paraId="45D6855A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8547A4B" w14:textId="77777777" w:rsidR="009D275D" w:rsidRPr="006648A2" w:rsidRDefault="009D27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</w:p>
          <w:p w14:paraId="55F44F41" w14:textId="77777777" w:rsidR="00363410" w:rsidRPr="006648A2" w:rsidRDefault="00363410" w:rsidP="0036341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7E296E90" w14:textId="77777777" w:rsidR="00B4129C" w:rsidRPr="006648A2" w:rsidRDefault="00B4129C" w:rsidP="00A379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6838A4B" w14:textId="1B299B90" w:rsidR="00B4129C" w:rsidRPr="006648A2" w:rsidRDefault="00B4129C" w:rsidP="001835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F80DA45" w14:textId="77777777" w:rsidR="00E41577" w:rsidRPr="006648A2" w:rsidRDefault="00E41577" w:rsidP="00E4157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</w:p>
          <w:p w14:paraId="7189FE98" w14:textId="77777777" w:rsidR="00E41577" w:rsidRPr="006648A2" w:rsidRDefault="00E41577" w:rsidP="00E41577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B8AFC54" w14:textId="77777777" w:rsidR="00E41577" w:rsidRPr="006648A2" w:rsidRDefault="00E41577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918ACC2" w14:textId="77777777" w:rsidR="00E41577" w:rsidRPr="006648A2" w:rsidRDefault="00E41577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D10FA5B" w14:textId="2DFEF563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</w:t>
            </w:r>
            <w:r w:rsidR="003D5AF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  <w:r w:rsidR="001E70CD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1F61587E" w14:textId="1359AC64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1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096E3FC8" w14:textId="1D7AB4AD" w:rsidR="00024266" w:rsidRPr="006648A2" w:rsidRDefault="00B4129C" w:rsidP="00E4157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1, 42.1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DF04FC" w14:textId="37F6D0D5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6FCF3726" w14:textId="6AE88929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</w:t>
            </w:r>
            <w:r w:rsidR="003D5AF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  <w:r w:rsidR="00780701"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B839387" w14:textId="4919D533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.0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01BFA373" w14:textId="7F14D493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.0, 57.0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.0</w:t>
            </w:r>
          </w:p>
          <w:p w14:paraId="2FEE1A91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5C7DF176" w14:textId="75E2EC0B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</w:t>
            </w:r>
            <w:r w:rsidR="002F359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66A522F7" w14:textId="5D2BFD71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6.1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683B5B88" w14:textId="7BA6C392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6.1, 56.1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6.1</w:t>
            </w:r>
          </w:p>
          <w:p w14:paraId="48336FA2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784E8406" w14:textId="1D864F78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</w:t>
            </w:r>
            <w:r w:rsidR="003D5AF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  <w:r w:rsidR="002F359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72BC2C7" w14:textId="47A9AAFB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3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64DC3C02" w14:textId="53112B3C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3, 49.3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3</w:t>
            </w:r>
          </w:p>
          <w:p w14:paraId="6FF71255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74873F83" w14:textId="54B484A6" w:rsidR="00B4129C" w:rsidRPr="006648A2" w:rsidRDefault="005518BF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</w:p>
          <w:p w14:paraId="039C6F84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36ED639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4A1A2D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9DB241D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705385D" w14:textId="44A3709B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  <w:p w14:paraId="0E501ABC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21E54B2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E4DE907" w14:textId="77777777" w:rsidR="00363410" w:rsidRPr="006648A2" w:rsidRDefault="00363410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F761112" w14:textId="26419DC2" w:rsidR="00B4129C" w:rsidRPr="006648A2" w:rsidRDefault="005518BF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</w:p>
          <w:p w14:paraId="2F79BC60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6C3C8ABC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8A26E3A" w14:textId="77777777" w:rsidR="009E7FDD" w:rsidRPr="006648A2" w:rsidRDefault="009E7FDD" w:rsidP="0036341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7412AAE" w14:textId="6542A435" w:rsidR="00B4129C" w:rsidRPr="006648A2" w:rsidRDefault="005518BF" w:rsidP="003634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ja-JP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</w:p>
          <w:p w14:paraId="5A0F3485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145EADF5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BFD7CA2" w14:textId="77777777" w:rsidR="009E7FDD" w:rsidRPr="006648A2" w:rsidRDefault="009E7FDD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9B52DA8" w14:textId="1A6B9345" w:rsidR="00B4129C" w:rsidRPr="006648A2" w:rsidRDefault="005518BF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</w:p>
          <w:p w14:paraId="46A55D3F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F72436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434FBCB" w14:textId="674FD320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 (</w:t>
            </w:r>
            <w:r w:rsidR="003D5AF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</w:t>
            </w:r>
            <w:r w:rsidR="002F2DD7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6FAC5BDB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.6 (10.7)</w:t>
            </w:r>
          </w:p>
          <w:p w14:paraId="424CDAD7" w14:textId="28C210C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4.5, 48.6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.7</w:t>
            </w:r>
          </w:p>
          <w:p w14:paraId="197454BB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1EE34F9F" w14:textId="0D198DA0" w:rsidR="00B4129C" w:rsidRPr="006648A2" w:rsidRDefault="0005008E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(</w:t>
            </w:r>
            <w:r w:rsidR="002F359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212C3D8C" w14:textId="1AF10CA9" w:rsidR="009A54EE" w:rsidRPr="006648A2" w:rsidRDefault="009A54EE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56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.1 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(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)</w:t>
            </w:r>
          </w:p>
          <w:p w14:paraId="3941D7B6" w14:textId="30201E3E" w:rsidR="009A54EE" w:rsidRPr="006648A2" w:rsidRDefault="009A54EE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56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1, 56.1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56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1</w:t>
            </w:r>
          </w:p>
          <w:p w14:paraId="299B4721" w14:textId="77777777" w:rsidR="00363410" w:rsidRPr="006648A2" w:rsidRDefault="00363410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9DB1F16" w14:textId="5B34FE4C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0.</w:t>
            </w:r>
            <w:r w:rsidR="00555D51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6446D79" w14:textId="00AE6B0D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3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47E8C255" w14:textId="16D60954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3, 49.3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3</w:t>
            </w:r>
          </w:p>
          <w:p w14:paraId="01971E86" w14:textId="77777777" w:rsidR="00E41577" w:rsidRPr="006648A2" w:rsidRDefault="00E41577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7741C55" w14:textId="32A8677E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0.</w:t>
            </w:r>
            <w:r w:rsidR="002F359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4C6FC078" w14:textId="3F29C522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1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637A264" w14:textId="407C72A2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1, 42.1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1</w:t>
            </w:r>
          </w:p>
        </w:tc>
      </w:tr>
      <w:tr w:rsidR="004A264A" w:rsidRPr="006648A2" w14:paraId="4086203C" w14:textId="77777777" w:rsidTr="008228B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D18B0C" w14:textId="77777777" w:rsidR="00B4129C" w:rsidRPr="006648A2" w:rsidRDefault="00B4129C" w:rsidP="000229F9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ronic dialysis/kidney transplant</w:t>
            </w:r>
          </w:p>
          <w:p w14:paraId="5DD00D4B" w14:textId="4D3AC07F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119AF075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000775CD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4A3F77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6E71901E" w14:textId="61F7A6C5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</w:t>
            </w:r>
            <w:r w:rsidR="009F77F8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  <w:r w:rsidR="0016146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15B2D194" w14:textId="01467D0F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.2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1A0D9578" w14:textId="08385183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.2, 28.2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3EDCEA" w14:textId="76F04286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BADD3A0" w14:textId="74C5BD36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 (</w:t>
            </w:r>
            <w:r w:rsidR="009B49F2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3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169C87B4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.4 (6.9)</w:t>
            </w:r>
          </w:p>
          <w:p w14:paraId="0E0ED16C" w14:textId="739BD6BE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.6, 35.4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1E549F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07B28A8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61A15198" w14:textId="60F8C52A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</w:t>
            </w:r>
            <w:r w:rsidR="004B790D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4C41B8C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72618FD7" w14:textId="1223D94A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 (</w:t>
            </w:r>
            <w:r w:rsidR="00A338B1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23D81DF9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.7 (8.4)</w:t>
            </w:r>
          </w:p>
          <w:p w14:paraId="35029E78" w14:textId="3C8A3FA8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.4, 28.2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.9</w:t>
            </w:r>
          </w:p>
        </w:tc>
      </w:tr>
      <w:tr w:rsidR="004A264A" w:rsidRPr="006648A2" w14:paraId="5E15EE3D" w14:textId="77777777" w:rsidTr="008228B6">
        <w:tc>
          <w:tcPr>
            <w:tcW w:w="3261" w:type="dxa"/>
            <w:tcBorders>
              <w:top w:val="single" w:sz="4" w:space="0" w:color="auto"/>
            </w:tcBorders>
          </w:tcPr>
          <w:p w14:paraId="748F71F0" w14:textId="0453A55B" w:rsidR="00B4129C" w:rsidRPr="006648A2" w:rsidRDefault="00B4129C" w:rsidP="000229F9">
            <w:pPr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y cerebrovascular event, </w:t>
            </w:r>
            <w:r w:rsidR="00B235DB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A17D48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8660F1" w14:textId="144AF5C5" w:rsidR="00B4129C" w:rsidRPr="006648A2" w:rsidRDefault="000C3E01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 (10.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E1303B7" w14:textId="502617B1" w:rsidR="00B4129C" w:rsidRPr="006648A2" w:rsidRDefault="00233A9D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3.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28DA1D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4473A8" w14:textId="6E460EF7" w:rsidR="00B4129C" w:rsidRPr="006648A2" w:rsidRDefault="006B1625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 (7.7)</w:t>
            </w:r>
          </w:p>
        </w:tc>
      </w:tr>
      <w:tr w:rsidR="008228B6" w:rsidRPr="006648A2" w14:paraId="64B8CCFA" w14:textId="77777777" w:rsidTr="008228B6">
        <w:tc>
          <w:tcPr>
            <w:tcW w:w="3261" w:type="dxa"/>
            <w:tcBorders>
              <w:bottom w:val="single" w:sz="4" w:space="0" w:color="auto"/>
            </w:tcBorders>
          </w:tcPr>
          <w:p w14:paraId="0A617DE5" w14:textId="77777777" w:rsidR="00B4129C" w:rsidRPr="006648A2" w:rsidRDefault="00B4129C" w:rsidP="000229F9">
            <w:pPr>
              <w:spacing w:line="276" w:lineRule="auto"/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roke</w:t>
            </w:r>
          </w:p>
          <w:p w14:paraId="5927649A" w14:textId="10B91930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574B3A71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7C0DDA5D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  <w:p w14:paraId="3A7F0F68" w14:textId="77777777" w:rsidR="00B4129C" w:rsidRPr="006648A2" w:rsidRDefault="00B4129C" w:rsidP="000229F9">
            <w:pPr>
              <w:spacing w:line="276" w:lineRule="auto"/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IA</w:t>
            </w:r>
          </w:p>
          <w:p w14:paraId="377ED8BB" w14:textId="2807F8DE" w:rsidR="00B4129C" w:rsidRPr="006648A2" w:rsidRDefault="00B235DB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%)</w:t>
            </w:r>
          </w:p>
          <w:p w14:paraId="184D5082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 (SD)</w:t>
            </w:r>
          </w:p>
          <w:p w14:paraId="69164525" w14:textId="77777777" w:rsidR="00B4129C" w:rsidRPr="006648A2" w:rsidRDefault="00B4129C" w:rsidP="000229F9">
            <w:pPr>
              <w:spacing w:line="276" w:lineRule="auto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dian, 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BBEDCD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039E9C1B" w14:textId="54E3197D" w:rsidR="00B4129C" w:rsidRPr="006648A2" w:rsidRDefault="00F17F3A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 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65147E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6D767FC" w14:textId="6D640774" w:rsidR="00B4129C" w:rsidRPr="006648A2" w:rsidRDefault="00F17F3A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.4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9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40BD26E2" w14:textId="1EB8DF3C" w:rsidR="00B4129C" w:rsidRPr="006648A2" w:rsidRDefault="00F17F3A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.3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, 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.9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.2</w:t>
            </w:r>
          </w:p>
          <w:p w14:paraId="33897B27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C4652D9" w14:textId="19BA81F3" w:rsidR="00B4129C" w:rsidRPr="006648A2" w:rsidRDefault="003C3AE1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7 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214B1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5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843FB75" w14:textId="5E45EB99" w:rsidR="00FD5C26" w:rsidRPr="006648A2" w:rsidRDefault="00FD5C2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.0 (11.</w:t>
            </w:r>
            <w:r w:rsidR="00850279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41D70A2A" w14:textId="3B6C279F" w:rsidR="00B4129C" w:rsidRPr="006648A2" w:rsidRDefault="00C44692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6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2</w:t>
            </w:r>
            <w:r w:rsidR="003D5AF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9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.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6785F1" w14:textId="0F43970D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1C8A3ECD" w14:textId="3F38CCD6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(</w:t>
            </w:r>
            <w:r w:rsidR="00F17F3A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  <w:r w:rsidR="00DD61F5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7E98068D" w14:textId="2700137E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.5 (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29404563" w14:textId="48F8882A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.5, 25.5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5.5</w:t>
            </w:r>
          </w:p>
          <w:p w14:paraId="21B2ABAD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5E70D4FA" w14:textId="0B3E0038" w:rsidR="00B4129C" w:rsidRPr="006648A2" w:rsidRDefault="00214B1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 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115F81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9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068E0B6C" w14:textId="6D175EF4" w:rsidR="005A2700" w:rsidRPr="006648A2" w:rsidRDefault="005A2700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.9 (12.</w:t>
            </w:r>
            <w:r w:rsidR="00850279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15059672" w14:textId="0208FA8B" w:rsidR="00B4129C" w:rsidRPr="006648A2" w:rsidRDefault="008974DB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.6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22.9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34AA42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FD36EE1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117476AD" w14:textId="2D806536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="00F17F3A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  <w:r w:rsidR="004B790D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</w:p>
          <w:p w14:paraId="3BF99660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710ABE4F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4433C9F2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11D71C76" w14:textId="31B7A3BC" w:rsidR="00B4129C" w:rsidRPr="006648A2" w:rsidRDefault="009B0243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</w:t>
            </w:r>
            <w:r w:rsidR="004B790D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46BA2A7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04B9498" w14:textId="6D1128FA" w:rsidR="00B4129C" w:rsidRPr="006648A2" w:rsidRDefault="00F17F3A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 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2.</w:t>
            </w:r>
            <w:r w:rsidR="0065147E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5E906056" w14:textId="1D80723F" w:rsidR="00B4129C" w:rsidRPr="006648A2" w:rsidRDefault="00F17F3A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.7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1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4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63CCAA44" w14:textId="06251FBE" w:rsidR="00B4129C" w:rsidRPr="006648A2" w:rsidRDefault="00F17F3A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9.1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2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5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.2</w:t>
            </w:r>
          </w:p>
          <w:p w14:paraId="3DACE98A" w14:textId="77777777" w:rsidR="00B4129C" w:rsidRPr="006648A2" w:rsidRDefault="00B4129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D88301F" w14:textId="5FD944DA" w:rsidR="00B4129C" w:rsidRPr="006648A2" w:rsidRDefault="00214B1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0 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115F81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9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26D12E2A" w14:textId="2D333E5B" w:rsidR="004E523C" w:rsidRPr="006648A2" w:rsidRDefault="004E523C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.7 (13.</w:t>
            </w:r>
            <w:r w:rsidR="00850279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  <w:p w14:paraId="214810CA" w14:textId="15519F2D" w:rsidR="00B4129C" w:rsidRPr="006648A2" w:rsidRDefault="00CF1EC6" w:rsidP="000229F9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4.9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2</w:t>
            </w:r>
            <w:r w:rsidR="003D5AF4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9</w:t>
            </w:r>
            <w:r w:rsidR="005518BF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="00B4129C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.</w:t>
            </w:r>
            <w:r w:rsidR="008255B8"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2E2BDD2C" w14:textId="77777777" w:rsidR="008228B6" w:rsidRPr="006648A2" w:rsidRDefault="008228B6" w:rsidP="008228B6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</w:p>
    <w:p w14:paraId="30B52C4B" w14:textId="06F2DD99" w:rsidR="008228B6" w:rsidRPr="006648A2" w:rsidRDefault="008228B6" w:rsidP="008228B6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lang w:val="en-US"/>
        </w:rPr>
        <w:t>All ages in years. Percentages are based on the total number of patients in each group</w:t>
      </w:r>
    </w:p>
    <w:p w14:paraId="3170F39E" w14:textId="77777777" w:rsidR="008228B6" w:rsidRPr="006648A2" w:rsidRDefault="008228B6" w:rsidP="008228B6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r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ERT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, enzyme replacement therapy; </w:t>
      </w:r>
      <w:r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SD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, standard deviation; </w:t>
      </w:r>
      <w:r w:rsidRPr="006648A2">
        <w:rPr>
          <w:rFonts w:ascii="Times New Roman" w:hAnsi="Times New Roman"/>
          <w:i/>
          <w:color w:val="000000" w:themeColor="text1"/>
          <w:sz w:val="22"/>
          <w:lang w:val="en-US"/>
        </w:rPr>
        <w:t>TIA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>, transient ischemic attack</w:t>
      </w:r>
    </w:p>
    <w:p w14:paraId="6138465F" w14:textId="553EBAFB" w:rsidR="00045054" w:rsidRPr="006648A2" w:rsidRDefault="008228B6" w:rsidP="008228B6">
      <w:pPr>
        <w:spacing w:line="276" w:lineRule="auto"/>
        <w:rPr>
          <w:rFonts w:ascii="Times New Roman" w:hAnsi="Times New Roman"/>
          <w:color w:val="000000" w:themeColor="text1"/>
          <w:sz w:val="22"/>
          <w:lang w:val="en-US"/>
        </w:rPr>
      </w:pPr>
      <w:proofErr w:type="spellStart"/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>a</w:t>
      </w:r>
      <w:proofErr w:type="spellEnd"/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There</w:t>
      </w:r>
      <w:r w:rsidRPr="006648A2">
        <w:rPr>
          <w:rFonts w:ascii="Times New Roman" w:hAnsi="Times New Roman"/>
          <w:color w:val="000000" w:themeColor="text1"/>
          <w:sz w:val="22"/>
          <w:lang w:val="en-US"/>
        </w:rPr>
        <w:t xml:space="preserve"> were no reports of congestive heart failure, myocardial infarction, or cardiac syncope</w:t>
      </w:r>
    </w:p>
    <w:p w14:paraId="1CF2B6D9" w14:textId="77777777" w:rsidR="008228B6" w:rsidRPr="006648A2" w:rsidRDefault="008228B6">
      <w:pPr>
        <w:rPr>
          <w:rFonts w:ascii="Times New Roman" w:hAnsi="Times New Roman"/>
          <w:b/>
          <w:color w:val="000000" w:themeColor="text1"/>
          <w:lang w:val="en-US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br w:type="page"/>
      </w:r>
    </w:p>
    <w:p w14:paraId="52EF89E3" w14:textId="7E36F219" w:rsidR="00D21EC7" w:rsidRPr="006648A2" w:rsidRDefault="00D21EC7" w:rsidP="00D21EC7">
      <w:pPr>
        <w:spacing w:line="276" w:lineRule="auto"/>
        <w:rPr>
          <w:rFonts w:ascii="Times New Roman" w:hAnsi="Times New Roman"/>
          <w:color w:val="000000" w:themeColor="text1"/>
        </w:rPr>
      </w:pPr>
      <w:r w:rsidRPr="006648A2">
        <w:rPr>
          <w:rFonts w:ascii="Times New Roman" w:hAnsi="Times New Roman"/>
          <w:b/>
          <w:color w:val="000000" w:themeColor="text1"/>
          <w:lang w:val="en-US"/>
        </w:rPr>
        <w:lastRenderedPageBreak/>
        <w:t>Supplementary Table S7</w:t>
      </w:r>
      <w:r w:rsidRPr="006648A2">
        <w:rPr>
          <w:rFonts w:ascii="Times New Roman" w:hAnsi="Times New Roman"/>
          <w:b/>
          <w:color w:val="000000" w:themeColor="text1"/>
        </w:rPr>
        <w:t xml:space="preserve"> </w:t>
      </w:r>
      <w:r w:rsidRPr="006648A2">
        <w:rPr>
          <w:rFonts w:ascii="Times New Roman" w:hAnsi="Times New Roman"/>
          <w:color w:val="000000" w:themeColor="text1"/>
        </w:rPr>
        <w:t xml:space="preserve">Demographics and clinical characteristics </w:t>
      </w:r>
      <w:r w:rsidRPr="006648A2">
        <w:rPr>
          <w:rFonts w:ascii="Times New Roman" w:hAnsi="Times New Roman"/>
          <w:color w:val="000000" w:themeColor="text1"/>
          <w:lang w:val="en-US"/>
        </w:rPr>
        <w:t>during natural history follow-up in the Fabry Registry</w:t>
      </w:r>
      <w:r w:rsidRPr="006648A2">
        <w:rPr>
          <w:rFonts w:ascii="Times New Roman" w:hAnsi="Times New Roman"/>
          <w:color w:val="000000" w:themeColor="text1"/>
        </w:rPr>
        <w:t xml:space="preserve"> by phenotype</w:t>
      </w:r>
    </w:p>
    <w:p w14:paraId="59B9FF84" w14:textId="77777777" w:rsidR="003F2D88" w:rsidRPr="006648A2" w:rsidRDefault="003F2D88" w:rsidP="00D21EC7">
      <w:pPr>
        <w:spacing w:line="276" w:lineRule="auto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60"/>
        <w:gridCol w:w="2497"/>
      </w:tblGrid>
      <w:tr w:rsidR="00D21EC7" w:rsidRPr="006648A2" w14:paraId="073E29C0" w14:textId="77777777" w:rsidTr="008228B6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075E9AB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7692310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lassic phenotype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696A4295" w14:textId="77777777" w:rsidR="008228B6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Unclassified </w:t>
            </w:r>
          </w:p>
          <w:p w14:paraId="616F55DF" w14:textId="03DA5136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henotype</w:t>
            </w:r>
          </w:p>
        </w:tc>
      </w:tr>
      <w:tr w:rsidR="00D21EC7" w:rsidRPr="006648A2" w14:paraId="7C3A8ABB" w14:textId="77777777" w:rsidTr="008228B6">
        <w:tc>
          <w:tcPr>
            <w:tcW w:w="4820" w:type="dxa"/>
            <w:tcBorders>
              <w:top w:val="single" w:sz="4" w:space="0" w:color="auto"/>
            </w:tcBorders>
          </w:tcPr>
          <w:p w14:paraId="76D46724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number of patients, n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4D85B95A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1E24937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</w:tr>
      <w:tr w:rsidR="00D21EC7" w:rsidRPr="006648A2" w14:paraId="2468BCAF" w14:textId="77777777" w:rsidTr="008228B6">
        <w:tc>
          <w:tcPr>
            <w:tcW w:w="4820" w:type="dxa"/>
          </w:tcPr>
          <w:p w14:paraId="6CE918D9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at FD diagnosis, years, n (%)</w:t>
            </w:r>
          </w:p>
        </w:tc>
        <w:tc>
          <w:tcPr>
            <w:tcW w:w="1760" w:type="dxa"/>
          </w:tcPr>
          <w:p w14:paraId="456B32D8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 (97.5)</w:t>
            </w:r>
          </w:p>
        </w:tc>
        <w:tc>
          <w:tcPr>
            <w:tcW w:w="2497" w:type="dxa"/>
          </w:tcPr>
          <w:p w14:paraId="3C8A659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 (98.9)</w:t>
            </w:r>
          </w:p>
        </w:tc>
      </w:tr>
      <w:tr w:rsidR="00D21EC7" w:rsidRPr="006648A2" w14:paraId="5BF07C19" w14:textId="77777777" w:rsidTr="008228B6">
        <w:tc>
          <w:tcPr>
            <w:tcW w:w="4820" w:type="dxa"/>
          </w:tcPr>
          <w:p w14:paraId="611B4317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6DE9A810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 (18.2)</w:t>
            </w:r>
          </w:p>
        </w:tc>
        <w:tc>
          <w:tcPr>
            <w:tcW w:w="2497" w:type="dxa"/>
          </w:tcPr>
          <w:p w14:paraId="37E15E6E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8 (17.3)</w:t>
            </w:r>
          </w:p>
        </w:tc>
      </w:tr>
      <w:tr w:rsidR="00D21EC7" w:rsidRPr="006648A2" w14:paraId="241C398A" w14:textId="77777777" w:rsidTr="008228B6">
        <w:tc>
          <w:tcPr>
            <w:tcW w:w="4820" w:type="dxa"/>
          </w:tcPr>
          <w:p w14:paraId="33D5B8A1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2918C165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, 0.4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2497" w:type="dxa"/>
          </w:tcPr>
          <w:p w14:paraId="35C00F6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, 0.4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8</w:t>
            </w:r>
          </w:p>
        </w:tc>
      </w:tr>
      <w:tr w:rsidR="00D21EC7" w:rsidRPr="006648A2" w14:paraId="67762F8A" w14:textId="77777777" w:rsidTr="008228B6">
        <w:tc>
          <w:tcPr>
            <w:tcW w:w="4820" w:type="dxa"/>
          </w:tcPr>
          <w:p w14:paraId="69D8296A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at FD symptom (any) onset, years, n (%)</w:t>
            </w:r>
          </w:p>
        </w:tc>
        <w:tc>
          <w:tcPr>
            <w:tcW w:w="1760" w:type="dxa"/>
          </w:tcPr>
          <w:p w14:paraId="24B9AFE3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55.7)</w:t>
            </w:r>
          </w:p>
        </w:tc>
        <w:tc>
          <w:tcPr>
            <w:tcW w:w="2497" w:type="dxa"/>
          </w:tcPr>
          <w:p w14:paraId="029D4BE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55.6)</w:t>
            </w:r>
          </w:p>
        </w:tc>
      </w:tr>
      <w:tr w:rsidR="00D21EC7" w:rsidRPr="006648A2" w14:paraId="5873B456" w14:textId="77777777" w:rsidTr="008228B6">
        <w:tc>
          <w:tcPr>
            <w:tcW w:w="4820" w:type="dxa"/>
          </w:tcPr>
          <w:p w14:paraId="3C0AB1AE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014F23F3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 (14.6)</w:t>
            </w:r>
          </w:p>
        </w:tc>
        <w:tc>
          <w:tcPr>
            <w:tcW w:w="2497" w:type="dxa"/>
          </w:tcPr>
          <w:p w14:paraId="5422DC8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 (12.6)</w:t>
            </w:r>
          </w:p>
        </w:tc>
      </w:tr>
      <w:tr w:rsidR="00D21EC7" w:rsidRPr="006648A2" w14:paraId="542DC4F9" w14:textId="77777777" w:rsidTr="008228B6">
        <w:tc>
          <w:tcPr>
            <w:tcW w:w="4820" w:type="dxa"/>
          </w:tcPr>
          <w:p w14:paraId="69DA2580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70DD8CA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, 2.6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2497" w:type="dxa"/>
          </w:tcPr>
          <w:p w14:paraId="7E6A6EE8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, 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9</w:t>
            </w:r>
          </w:p>
        </w:tc>
      </w:tr>
      <w:tr w:rsidR="00D21EC7" w:rsidRPr="006648A2" w14:paraId="1079498A" w14:textId="77777777" w:rsidTr="008228B6">
        <w:tc>
          <w:tcPr>
            <w:tcW w:w="4820" w:type="dxa"/>
          </w:tcPr>
          <w:p w14:paraId="7AEA66AF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at first NH assessment, years, n (%)</w:t>
            </w:r>
          </w:p>
        </w:tc>
        <w:tc>
          <w:tcPr>
            <w:tcW w:w="1760" w:type="dxa"/>
          </w:tcPr>
          <w:p w14:paraId="0D724CCD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(91.1)</w:t>
            </w:r>
          </w:p>
        </w:tc>
        <w:tc>
          <w:tcPr>
            <w:tcW w:w="2497" w:type="dxa"/>
          </w:tcPr>
          <w:p w14:paraId="74F90672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94.4)</w:t>
            </w:r>
          </w:p>
        </w:tc>
      </w:tr>
      <w:tr w:rsidR="00D21EC7" w:rsidRPr="006648A2" w14:paraId="02842B40" w14:textId="77777777" w:rsidTr="008228B6">
        <w:tc>
          <w:tcPr>
            <w:tcW w:w="4820" w:type="dxa"/>
          </w:tcPr>
          <w:p w14:paraId="1806EC02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5C98B708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 (16.0)</w:t>
            </w:r>
          </w:p>
        </w:tc>
        <w:tc>
          <w:tcPr>
            <w:tcW w:w="2497" w:type="dxa"/>
          </w:tcPr>
          <w:p w14:paraId="69B2917C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 (17.3)</w:t>
            </w:r>
          </w:p>
        </w:tc>
      </w:tr>
      <w:tr w:rsidR="00D21EC7" w:rsidRPr="006648A2" w14:paraId="5D8656F6" w14:textId="77777777" w:rsidTr="008228B6">
        <w:tc>
          <w:tcPr>
            <w:tcW w:w="4820" w:type="dxa"/>
          </w:tcPr>
          <w:p w14:paraId="237BEAA0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63E4D4B1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, 0.4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2497" w:type="dxa"/>
          </w:tcPr>
          <w:p w14:paraId="5CC06F9A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, 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9</w:t>
            </w:r>
          </w:p>
        </w:tc>
      </w:tr>
      <w:tr w:rsidR="00D21EC7" w:rsidRPr="006648A2" w14:paraId="7E991704" w14:textId="77777777" w:rsidTr="008228B6">
        <w:tc>
          <w:tcPr>
            <w:tcW w:w="4820" w:type="dxa"/>
          </w:tcPr>
          <w:p w14:paraId="05C30A6A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at last NH assessment, years, n (%)</w:t>
            </w:r>
          </w:p>
        </w:tc>
        <w:tc>
          <w:tcPr>
            <w:tcW w:w="1760" w:type="dxa"/>
          </w:tcPr>
          <w:p w14:paraId="26733F5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(91.1)</w:t>
            </w:r>
          </w:p>
        </w:tc>
        <w:tc>
          <w:tcPr>
            <w:tcW w:w="2497" w:type="dxa"/>
          </w:tcPr>
          <w:p w14:paraId="2E51438C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94.4)</w:t>
            </w:r>
          </w:p>
        </w:tc>
      </w:tr>
      <w:tr w:rsidR="00D21EC7" w:rsidRPr="006648A2" w14:paraId="6AFAA2C5" w14:textId="77777777" w:rsidTr="008228B6">
        <w:tc>
          <w:tcPr>
            <w:tcW w:w="4820" w:type="dxa"/>
          </w:tcPr>
          <w:p w14:paraId="5214E764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06FDD9BF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4 (18.4)</w:t>
            </w:r>
          </w:p>
        </w:tc>
        <w:tc>
          <w:tcPr>
            <w:tcW w:w="2497" w:type="dxa"/>
          </w:tcPr>
          <w:p w14:paraId="539735E0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 (16.3)</w:t>
            </w:r>
          </w:p>
        </w:tc>
      </w:tr>
      <w:tr w:rsidR="00D21EC7" w:rsidRPr="006648A2" w14:paraId="597B081B" w14:textId="77777777" w:rsidTr="008228B6">
        <w:tc>
          <w:tcPr>
            <w:tcW w:w="4820" w:type="dxa"/>
          </w:tcPr>
          <w:p w14:paraId="2C435BF3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2F2B40D6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9, 1.5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2497" w:type="dxa"/>
          </w:tcPr>
          <w:p w14:paraId="29631721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3, 1.1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8</w:t>
            </w:r>
          </w:p>
        </w:tc>
      </w:tr>
      <w:tr w:rsidR="00D21EC7" w:rsidRPr="006648A2" w14:paraId="4165607E" w14:textId="77777777" w:rsidTr="008228B6">
        <w:tc>
          <w:tcPr>
            <w:tcW w:w="4820" w:type="dxa"/>
          </w:tcPr>
          <w:p w14:paraId="5FF2D9B6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i</w:t>
            </w:r>
            <w:proofErr w:type="spellEnd"/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ARBs use during NH, n (%)</w:t>
            </w:r>
          </w:p>
        </w:tc>
        <w:tc>
          <w:tcPr>
            <w:tcW w:w="1760" w:type="dxa"/>
          </w:tcPr>
          <w:p w14:paraId="0296F629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 (100)</w:t>
            </w:r>
          </w:p>
        </w:tc>
        <w:tc>
          <w:tcPr>
            <w:tcW w:w="2497" w:type="dxa"/>
          </w:tcPr>
          <w:p w14:paraId="746E2A9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 (100)</w:t>
            </w:r>
          </w:p>
        </w:tc>
      </w:tr>
      <w:tr w:rsidR="00D21EC7" w:rsidRPr="006648A2" w14:paraId="38B134F8" w14:textId="77777777" w:rsidTr="008228B6">
        <w:tc>
          <w:tcPr>
            <w:tcW w:w="4820" w:type="dxa"/>
          </w:tcPr>
          <w:p w14:paraId="693386A1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 use, n (%)</w:t>
            </w:r>
          </w:p>
        </w:tc>
        <w:tc>
          <w:tcPr>
            <w:tcW w:w="1760" w:type="dxa"/>
          </w:tcPr>
          <w:p w14:paraId="78C0CBEA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5)</w:t>
            </w:r>
          </w:p>
        </w:tc>
        <w:tc>
          <w:tcPr>
            <w:tcW w:w="2497" w:type="dxa"/>
          </w:tcPr>
          <w:p w14:paraId="175BD2C3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8.9)</w:t>
            </w:r>
          </w:p>
        </w:tc>
      </w:tr>
      <w:tr w:rsidR="00D21EC7" w:rsidRPr="006648A2" w14:paraId="492D24B0" w14:textId="77777777" w:rsidTr="008228B6">
        <w:tc>
          <w:tcPr>
            <w:tcW w:w="4820" w:type="dxa"/>
          </w:tcPr>
          <w:p w14:paraId="0149D56E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ver use, n (%)</w:t>
            </w:r>
          </w:p>
        </w:tc>
        <w:tc>
          <w:tcPr>
            <w:tcW w:w="1760" w:type="dxa"/>
          </w:tcPr>
          <w:p w14:paraId="088D8D71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 (97.5)</w:t>
            </w:r>
          </w:p>
        </w:tc>
        <w:tc>
          <w:tcPr>
            <w:tcW w:w="2497" w:type="dxa"/>
          </w:tcPr>
          <w:p w14:paraId="3977EF89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91.1)</w:t>
            </w:r>
          </w:p>
        </w:tc>
      </w:tr>
      <w:tr w:rsidR="00D21EC7" w:rsidRPr="006648A2" w14:paraId="510A6865" w14:textId="77777777" w:rsidTr="008228B6">
        <w:tc>
          <w:tcPr>
            <w:tcW w:w="4820" w:type="dxa"/>
          </w:tcPr>
          <w:p w14:paraId="63E541DC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IVST NH assessment, mm, n (%)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60" w:type="dxa"/>
          </w:tcPr>
          <w:p w14:paraId="6D1C9186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5.4)</w:t>
            </w:r>
          </w:p>
        </w:tc>
        <w:tc>
          <w:tcPr>
            <w:tcW w:w="2497" w:type="dxa"/>
          </w:tcPr>
          <w:p w14:paraId="7C07C480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65.6)</w:t>
            </w:r>
          </w:p>
        </w:tc>
      </w:tr>
      <w:tr w:rsidR="00D21EC7" w:rsidRPr="006648A2" w14:paraId="03118FE7" w14:textId="77777777" w:rsidTr="008228B6">
        <w:tc>
          <w:tcPr>
            <w:tcW w:w="4820" w:type="dxa"/>
          </w:tcPr>
          <w:p w14:paraId="1753DB50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07113FC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 (2.3)</w:t>
            </w:r>
          </w:p>
        </w:tc>
        <w:tc>
          <w:tcPr>
            <w:tcW w:w="2497" w:type="dxa"/>
          </w:tcPr>
          <w:p w14:paraId="3BC8026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 (4.0)</w:t>
            </w:r>
          </w:p>
        </w:tc>
      </w:tr>
      <w:tr w:rsidR="00D21EC7" w:rsidRPr="006648A2" w14:paraId="4F85157B" w14:textId="77777777" w:rsidTr="008228B6">
        <w:tc>
          <w:tcPr>
            <w:tcW w:w="4820" w:type="dxa"/>
          </w:tcPr>
          <w:p w14:paraId="53CA39E7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101C3A79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, 7.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2497" w:type="dxa"/>
          </w:tcPr>
          <w:p w14:paraId="25FBFF7D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, 6.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</w:tr>
      <w:tr w:rsidR="00D21EC7" w:rsidRPr="006648A2" w14:paraId="4A329FBC" w14:textId="77777777" w:rsidTr="008228B6">
        <w:tc>
          <w:tcPr>
            <w:tcW w:w="4820" w:type="dxa"/>
          </w:tcPr>
          <w:p w14:paraId="3F95FCEE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st LVPWT NH assessment, mm, n (%)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60" w:type="dxa"/>
          </w:tcPr>
          <w:p w14:paraId="781509DA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5.4)</w:t>
            </w:r>
          </w:p>
        </w:tc>
        <w:tc>
          <w:tcPr>
            <w:tcW w:w="2497" w:type="dxa"/>
          </w:tcPr>
          <w:p w14:paraId="5A27F6C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67.8)</w:t>
            </w:r>
          </w:p>
        </w:tc>
      </w:tr>
      <w:tr w:rsidR="00D21EC7" w:rsidRPr="006648A2" w14:paraId="7E28A27A" w14:textId="77777777" w:rsidTr="008228B6">
        <w:tc>
          <w:tcPr>
            <w:tcW w:w="4820" w:type="dxa"/>
          </w:tcPr>
          <w:p w14:paraId="1326C3AB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512D3ED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 (2.0)</w:t>
            </w:r>
          </w:p>
        </w:tc>
        <w:tc>
          <w:tcPr>
            <w:tcW w:w="2497" w:type="dxa"/>
          </w:tcPr>
          <w:p w14:paraId="4FD01E56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 (3.4)</w:t>
            </w:r>
          </w:p>
        </w:tc>
      </w:tr>
      <w:tr w:rsidR="00D21EC7" w:rsidRPr="006648A2" w14:paraId="05C7DE8C" w14:textId="77777777" w:rsidTr="008228B6">
        <w:tc>
          <w:tcPr>
            <w:tcW w:w="4820" w:type="dxa"/>
          </w:tcPr>
          <w:p w14:paraId="77EE2F55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079ACA6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, 6.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2497" w:type="dxa"/>
          </w:tcPr>
          <w:p w14:paraId="58531134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, 5.0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</w:tr>
      <w:tr w:rsidR="00D21EC7" w:rsidRPr="006648A2" w14:paraId="4828A177" w14:textId="77777777" w:rsidTr="008228B6">
        <w:tc>
          <w:tcPr>
            <w:tcW w:w="4820" w:type="dxa"/>
          </w:tcPr>
          <w:p w14:paraId="5FB14E7D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st eGFR NH assessment, 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l/min/1.73m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60" w:type="dxa"/>
          </w:tcPr>
          <w:p w14:paraId="301D0301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41.8)</w:t>
            </w:r>
          </w:p>
        </w:tc>
        <w:tc>
          <w:tcPr>
            <w:tcW w:w="2497" w:type="dxa"/>
          </w:tcPr>
          <w:p w14:paraId="6408FEEC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56.7)</w:t>
            </w:r>
          </w:p>
        </w:tc>
      </w:tr>
      <w:tr w:rsidR="00D21EC7" w:rsidRPr="006648A2" w14:paraId="7EBBF274" w14:textId="77777777" w:rsidTr="008228B6">
        <w:tc>
          <w:tcPr>
            <w:tcW w:w="4820" w:type="dxa"/>
          </w:tcPr>
          <w:p w14:paraId="59C72420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47C1CDE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5 (24.4)</w:t>
            </w:r>
          </w:p>
        </w:tc>
        <w:tc>
          <w:tcPr>
            <w:tcW w:w="2497" w:type="dxa"/>
          </w:tcPr>
          <w:p w14:paraId="71059898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3 (32.1)</w:t>
            </w:r>
          </w:p>
        </w:tc>
      </w:tr>
      <w:tr w:rsidR="00D21EC7" w:rsidRPr="006648A2" w14:paraId="7941C954" w14:textId="77777777" w:rsidTr="008228B6">
        <w:tc>
          <w:tcPr>
            <w:tcW w:w="4820" w:type="dxa"/>
          </w:tcPr>
          <w:p w14:paraId="0B515A6F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</w:tcPr>
          <w:p w14:paraId="4B070567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, 32.7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4</w:t>
            </w:r>
          </w:p>
        </w:tc>
        <w:tc>
          <w:tcPr>
            <w:tcW w:w="2497" w:type="dxa"/>
          </w:tcPr>
          <w:p w14:paraId="67671948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3, 3.8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.9</w:t>
            </w:r>
          </w:p>
        </w:tc>
      </w:tr>
      <w:tr w:rsidR="00D21EC7" w:rsidRPr="006648A2" w14:paraId="3CC53645" w14:textId="77777777" w:rsidTr="008228B6">
        <w:trPr>
          <w:trHeight w:val="329"/>
        </w:trPr>
        <w:tc>
          <w:tcPr>
            <w:tcW w:w="4820" w:type="dxa"/>
          </w:tcPr>
          <w:p w14:paraId="6BD5841D" w14:textId="77777777" w:rsidR="00D21EC7" w:rsidRPr="006648A2" w:rsidRDefault="00D21EC7" w:rsidP="003B41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at first ERT, years, n (%)</w:t>
            </w:r>
          </w:p>
        </w:tc>
        <w:tc>
          <w:tcPr>
            <w:tcW w:w="1760" w:type="dxa"/>
          </w:tcPr>
          <w:p w14:paraId="793A3C40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48.1)</w:t>
            </w:r>
          </w:p>
        </w:tc>
        <w:tc>
          <w:tcPr>
            <w:tcW w:w="2497" w:type="dxa"/>
          </w:tcPr>
          <w:p w14:paraId="4A265CDC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40.0)</w:t>
            </w:r>
          </w:p>
        </w:tc>
      </w:tr>
      <w:tr w:rsidR="00D21EC7" w:rsidRPr="006648A2" w14:paraId="6443EEF1" w14:textId="77777777" w:rsidTr="008228B6">
        <w:tc>
          <w:tcPr>
            <w:tcW w:w="4820" w:type="dxa"/>
          </w:tcPr>
          <w:p w14:paraId="74BFC071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60" w:type="dxa"/>
          </w:tcPr>
          <w:p w14:paraId="7B46A4E9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3 (16.9)</w:t>
            </w:r>
          </w:p>
        </w:tc>
        <w:tc>
          <w:tcPr>
            <w:tcW w:w="2497" w:type="dxa"/>
          </w:tcPr>
          <w:p w14:paraId="60317435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 (15.1)</w:t>
            </w:r>
          </w:p>
        </w:tc>
      </w:tr>
      <w:tr w:rsidR="00D21EC7" w:rsidRPr="006648A2" w14:paraId="72BB7A8D" w14:textId="77777777" w:rsidTr="008228B6">
        <w:tc>
          <w:tcPr>
            <w:tcW w:w="4820" w:type="dxa"/>
            <w:tcBorders>
              <w:bottom w:val="single" w:sz="4" w:space="0" w:color="auto"/>
            </w:tcBorders>
          </w:tcPr>
          <w:p w14:paraId="1D327DA7" w14:textId="77777777" w:rsidR="00D21EC7" w:rsidRPr="006648A2" w:rsidRDefault="00D21EC7" w:rsidP="003B411C">
            <w:pPr>
              <w:spacing w:line="276" w:lineRule="auto"/>
              <w:ind w:left="306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, range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50B2AF0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3, 12.9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087B06AB" w14:textId="77777777" w:rsidR="00D21EC7" w:rsidRPr="006648A2" w:rsidRDefault="00D21EC7" w:rsidP="003B4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, 3.8</w:t>
            </w:r>
            <w:r w:rsidRPr="00664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–</w:t>
            </w:r>
            <w:r w:rsidRPr="006648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6</w:t>
            </w:r>
          </w:p>
        </w:tc>
      </w:tr>
    </w:tbl>
    <w:p w14:paraId="743D03BD" w14:textId="77777777" w:rsidR="008228B6" w:rsidRPr="006648A2" w:rsidRDefault="008228B6" w:rsidP="00D21EC7">
      <w:pPr>
        <w:spacing w:line="276" w:lineRule="auto"/>
        <w:rPr>
          <w:rFonts w:ascii="Times New Roman" w:hAnsi="Times New Roman"/>
          <w:i/>
          <w:color w:val="000000"/>
          <w:sz w:val="22"/>
          <w:szCs w:val="22"/>
        </w:rPr>
      </w:pPr>
    </w:p>
    <w:p w14:paraId="1D59686A" w14:textId="1A3166AF" w:rsidR="00D21EC7" w:rsidRPr="006648A2" w:rsidRDefault="00D21EC7" w:rsidP="00D21EC7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proofErr w:type="spellStart"/>
      <w:r w:rsidRPr="006648A2">
        <w:rPr>
          <w:rFonts w:ascii="Times New Roman" w:hAnsi="Times New Roman"/>
          <w:i/>
          <w:color w:val="000000"/>
          <w:sz w:val="22"/>
          <w:szCs w:val="22"/>
        </w:rPr>
        <w:t>ACEi</w:t>
      </w:r>
      <w:proofErr w:type="spellEnd"/>
      <w:r w:rsidRPr="006648A2">
        <w:rPr>
          <w:rFonts w:ascii="Times New Roman" w:hAnsi="Times New Roman"/>
          <w:i/>
          <w:color w:val="000000"/>
          <w:sz w:val="22"/>
          <w:szCs w:val="22"/>
        </w:rPr>
        <w:t xml:space="preserve">, </w:t>
      </w:r>
      <w:r w:rsidRPr="006648A2">
        <w:rPr>
          <w:rFonts w:ascii="Times New Roman" w:hAnsi="Times New Roman"/>
          <w:color w:val="000000"/>
          <w:sz w:val="22"/>
          <w:szCs w:val="22"/>
        </w:rPr>
        <w:t xml:space="preserve">angiotensin-converting enzyme inhibitor; </w:t>
      </w:r>
      <w:r w:rsidRPr="006648A2">
        <w:rPr>
          <w:rFonts w:ascii="Times New Roman" w:hAnsi="Times New Roman"/>
          <w:i/>
          <w:color w:val="000000"/>
          <w:sz w:val="22"/>
          <w:szCs w:val="22"/>
        </w:rPr>
        <w:t>ARB</w:t>
      </w:r>
      <w:r w:rsidRPr="006648A2">
        <w:rPr>
          <w:rFonts w:ascii="Times New Roman" w:hAnsi="Times New Roman"/>
          <w:color w:val="000000"/>
          <w:sz w:val="22"/>
          <w:szCs w:val="22"/>
        </w:rPr>
        <w:t xml:space="preserve">, angiotensin receptor blocker; </w:t>
      </w:r>
      <w:r w:rsidRPr="006648A2">
        <w:rPr>
          <w:rFonts w:ascii="Times New Roman" w:hAnsi="Times New Roman"/>
          <w:i/>
          <w:color w:val="000000"/>
          <w:sz w:val="22"/>
          <w:szCs w:val="22"/>
        </w:rPr>
        <w:t>eGFR</w:t>
      </w:r>
      <w:r w:rsidRPr="006648A2">
        <w:rPr>
          <w:rFonts w:ascii="Times New Roman" w:hAnsi="Times New Roman"/>
          <w:color w:val="000000"/>
          <w:sz w:val="22"/>
          <w:szCs w:val="22"/>
        </w:rPr>
        <w:t>,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estimated glomerular filtration rate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ERT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enzyme replacement therapy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FD,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Fabry disease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IVST,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interventricular septum thickness;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 xml:space="preserve"> LVPWT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, left ventricular posterior wall thickness; NH, natural history; </w:t>
      </w:r>
      <w:r w:rsidRPr="006648A2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SD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, standard deviation</w:t>
      </w:r>
    </w:p>
    <w:p w14:paraId="0A076149" w14:textId="55833C0D" w:rsidR="00D21EC7" w:rsidRPr="006648A2" w:rsidRDefault="00D21EC7" w:rsidP="00D21EC7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lang w:val="en-US"/>
        </w:rPr>
      </w:pPr>
      <w:r w:rsidRPr="006648A2"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  <w:t xml:space="preserve">a </w:t>
      </w:r>
      <w:r w:rsidRPr="006648A2">
        <w:rPr>
          <w:rFonts w:ascii="Times New Roman" w:hAnsi="Times New Roman"/>
          <w:color w:val="000000" w:themeColor="text1"/>
          <w:sz w:val="22"/>
          <w:szCs w:val="22"/>
          <w:lang w:val="en-US"/>
        </w:rPr>
        <w:t>Last NH assessment = most recent value within a 2-year window before start of ERT (“ERT-recipients”) or before the last follow-up date (“ERT-naïve”)</w:t>
      </w:r>
    </w:p>
    <w:p w14:paraId="64F459FA" w14:textId="3BAF5460" w:rsidR="00A3798C" w:rsidRPr="006648A2" w:rsidRDefault="00A3798C" w:rsidP="00A3798C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  <w:vertAlign w:val="superscript"/>
          <w:lang w:val="en-US"/>
        </w:rPr>
      </w:pPr>
    </w:p>
    <w:p w14:paraId="641F26B2" w14:textId="77777777" w:rsidR="00D85D15" w:rsidRPr="006648A2" w:rsidRDefault="00D85D15" w:rsidP="0035678E">
      <w:pPr>
        <w:spacing w:line="276" w:lineRule="auto"/>
        <w:rPr>
          <w:rFonts w:ascii="Times New Roman" w:hAnsi="Times New Roman"/>
          <w:color w:val="000000" w:themeColor="text1"/>
          <w:sz w:val="22"/>
          <w:szCs w:val="22"/>
        </w:rPr>
      </w:pPr>
    </w:p>
    <w:sectPr w:rsidR="00D85D15" w:rsidRPr="006648A2" w:rsidSect="008840A1">
      <w:pgSz w:w="11901" w:h="16834" w:code="9"/>
      <w:pgMar w:top="1412" w:right="1412" w:bottom="1412" w:left="141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9E40F" w14:textId="77777777" w:rsidR="00D5291E" w:rsidRDefault="00D5291E" w:rsidP="00EC68FB">
      <w:r>
        <w:separator/>
      </w:r>
    </w:p>
  </w:endnote>
  <w:endnote w:type="continuationSeparator" w:id="0">
    <w:p w14:paraId="29CA3B7F" w14:textId="77777777" w:rsidR="00D5291E" w:rsidRDefault="00D5291E" w:rsidP="00EC68FB">
      <w:r>
        <w:continuationSeparator/>
      </w:r>
    </w:p>
  </w:endnote>
  <w:endnote w:type="continuationNotice" w:id="1">
    <w:p w14:paraId="4E6B6A35" w14:textId="77777777" w:rsidR="00D5291E" w:rsidRDefault="00D529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5696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5044F" w14:textId="77777777" w:rsidR="00810864" w:rsidRDefault="008108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6E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B341FC" w14:textId="77777777" w:rsidR="00810864" w:rsidRDefault="008108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1B8D6" w14:textId="77777777" w:rsidR="00D5291E" w:rsidRDefault="00D5291E" w:rsidP="00EC68FB">
      <w:r>
        <w:separator/>
      </w:r>
    </w:p>
  </w:footnote>
  <w:footnote w:type="continuationSeparator" w:id="0">
    <w:p w14:paraId="5F81FCBE" w14:textId="77777777" w:rsidR="00D5291E" w:rsidRDefault="00D5291E" w:rsidP="00EC68FB">
      <w:r>
        <w:continuationSeparator/>
      </w:r>
    </w:p>
  </w:footnote>
  <w:footnote w:type="continuationNotice" w:id="1">
    <w:p w14:paraId="1677136E" w14:textId="77777777" w:rsidR="00D5291E" w:rsidRDefault="00D529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154724"/>
    <w:multiLevelType w:val="hybridMultilevel"/>
    <w:tmpl w:val="08063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76C4A"/>
    <w:multiLevelType w:val="hybridMultilevel"/>
    <w:tmpl w:val="4DC4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46F1D"/>
    <w:multiLevelType w:val="hybridMultilevel"/>
    <w:tmpl w:val="0D7A47BE"/>
    <w:lvl w:ilvl="0" w:tplc="D8166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C4A7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C2B9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D402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0A81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80B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40BF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E81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7AC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747CAE"/>
    <w:multiLevelType w:val="hybridMultilevel"/>
    <w:tmpl w:val="5CDE2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D60981"/>
    <w:multiLevelType w:val="hybridMultilevel"/>
    <w:tmpl w:val="75863924"/>
    <w:lvl w:ilvl="0" w:tplc="7D441B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A2C804">
      <w:start w:val="673"/>
      <w:numFmt w:val="bullet"/>
      <w:lvlText w:val="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B24E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00E9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36BE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48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4EA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B6E9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9C2F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E91627"/>
    <w:multiLevelType w:val="hybridMultilevel"/>
    <w:tmpl w:val="165650E2"/>
    <w:lvl w:ilvl="0" w:tplc="73562D3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947D1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8D1B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A73A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C21E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AC344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AC59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1E7C4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9A52D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5150D3"/>
    <w:multiLevelType w:val="hybridMultilevel"/>
    <w:tmpl w:val="D6DA2538"/>
    <w:lvl w:ilvl="0" w:tplc="5E7EA61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6E947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EC79E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23FB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B0231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0206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C6FD3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F23A9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125B5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F2B790E"/>
    <w:multiLevelType w:val="hybridMultilevel"/>
    <w:tmpl w:val="E37C9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F2DB2"/>
    <w:multiLevelType w:val="hybridMultilevel"/>
    <w:tmpl w:val="51F0B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C76473"/>
    <w:multiLevelType w:val="hybridMultilevel"/>
    <w:tmpl w:val="C1288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6A4DD0"/>
    <w:multiLevelType w:val="hybridMultilevel"/>
    <w:tmpl w:val="D56E5B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7591D"/>
    <w:multiLevelType w:val="hybridMultilevel"/>
    <w:tmpl w:val="CA943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0A746A"/>
    <w:multiLevelType w:val="hybridMultilevel"/>
    <w:tmpl w:val="A452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4709B2"/>
    <w:multiLevelType w:val="hybridMultilevel"/>
    <w:tmpl w:val="077ED51C"/>
    <w:lvl w:ilvl="0" w:tplc="D72EA0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75A2FA3"/>
    <w:multiLevelType w:val="hybridMultilevel"/>
    <w:tmpl w:val="90DCAD8C"/>
    <w:lvl w:ilvl="0" w:tplc="4080C3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CAB472">
      <w:start w:val="1387"/>
      <w:numFmt w:val="bullet"/>
      <w:lvlText w:val="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8C88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6077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543C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D421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CC7E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5839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9682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0D1DF3"/>
    <w:multiLevelType w:val="hybridMultilevel"/>
    <w:tmpl w:val="14B6069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18417F"/>
    <w:multiLevelType w:val="multilevel"/>
    <w:tmpl w:val="DC02CD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29C7EB7"/>
    <w:multiLevelType w:val="hybridMultilevel"/>
    <w:tmpl w:val="EEF23C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FE1400"/>
    <w:multiLevelType w:val="hybridMultilevel"/>
    <w:tmpl w:val="00286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D69CD"/>
    <w:multiLevelType w:val="hybridMultilevel"/>
    <w:tmpl w:val="3266F60E"/>
    <w:lvl w:ilvl="0" w:tplc="1B0E3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A50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FCEAA6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CC2D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52A4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CA3A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5CD3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1EAA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3C00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F1706"/>
    <w:multiLevelType w:val="hybridMultilevel"/>
    <w:tmpl w:val="D1B0E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033A8C"/>
    <w:multiLevelType w:val="hybridMultilevel"/>
    <w:tmpl w:val="AE628C58"/>
    <w:lvl w:ilvl="0" w:tplc="7286E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69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01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C5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241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3A5A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0A0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ACC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86B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934068F"/>
    <w:multiLevelType w:val="hybridMultilevel"/>
    <w:tmpl w:val="9BCAF9FE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24" w15:restartNumberingAfterBreak="0">
    <w:nsid w:val="7A1D6B2E"/>
    <w:multiLevelType w:val="hybridMultilevel"/>
    <w:tmpl w:val="1A9AE57E"/>
    <w:lvl w:ilvl="0" w:tplc="C92E85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B21FF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F2AB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845C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5C12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7EEC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6691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BCDD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46D0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7A50BD"/>
    <w:multiLevelType w:val="hybridMultilevel"/>
    <w:tmpl w:val="3050EAAA"/>
    <w:lvl w:ilvl="0" w:tplc="12FCCFE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CCBC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1EFA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9EBE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AA36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08DB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56A0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34F7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BA5F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FD3FA2"/>
    <w:multiLevelType w:val="hybridMultilevel"/>
    <w:tmpl w:val="C44402D4"/>
    <w:lvl w:ilvl="0" w:tplc="D3C85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403E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21B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1C8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CA2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D42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4C80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1E9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440F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2"/>
  </w:num>
  <w:num w:numId="5">
    <w:abstractNumId w:val="4"/>
  </w:num>
  <w:num w:numId="6">
    <w:abstractNumId w:val="8"/>
  </w:num>
  <w:num w:numId="7">
    <w:abstractNumId w:val="19"/>
  </w:num>
  <w:num w:numId="8">
    <w:abstractNumId w:val="21"/>
  </w:num>
  <w:num w:numId="9">
    <w:abstractNumId w:val="10"/>
  </w:num>
  <w:num w:numId="10">
    <w:abstractNumId w:val="15"/>
  </w:num>
  <w:num w:numId="11">
    <w:abstractNumId w:val="25"/>
  </w:num>
  <w:num w:numId="12">
    <w:abstractNumId w:val="3"/>
  </w:num>
  <w:num w:numId="13">
    <w:abstractNumId w:val="22"/>
  </w:num>
  <w:num w:numId="14">
    <w:abstractNumId w:val="20"/>
  </w:num>
  <w:num w:numId="15">
    <w:abstractNumId w:val="5"/>
  </w:num>
  <w:num w:numId="16">
    <w:abstractNumId w:val="2"/>
  </w:num>
  <w:num w:numId="17">
    <w:abstractNumId w:val="23"/>
  </w:num>
  <w:num w:numId="18">
    <w:abstractNumId w:val="17"/>
  </w:num>
  <w:num w:numId="19">
    <w:abstractNumId w:val="26"/>
  </w:num>
  <w:num w:numId="20">
    <w:abstractNumId w:val="7"/>
  </w:num>
  <w:num w:numId="21">
    <w:abstractNumId w:val="6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</w:num>
  <w:num w:numId="24">
    <w:abstractNumId w:val="16"/>
  </w:num>
  <w:num w:numId="25">
    <w:abstractNumId w:val="11"/>
  </w:num>
  <w:num w:numId="26">
    <w:abstractNumId w:val="18"/>
  </w:num>
  <w:num w:numId="27">
    <w:abstractNumId w:val="24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G2NDAzNgdRFgbGSjpKwanFxZn5eSAFhrUAXxnuz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9wd0d99fvriextw4p2zwt0rrasa95et2s&quot;&gt;Untitled&lt;record-ids&gt;&lt;item&gt;1&lt;/item&gt;&lt;item&gt;2&lt;/item&gt;&lt;item&gt;3&lt;/item&gt;&lt;item&gt;4&lt;/item&gt;&lt;item&gt;6&lt;/item&gt;&lt;item&gt;8&lt;/item&gt;&lt;item&gt;10&lt;/item&gt;&lt;item&gt;11&lt;/item&gt;&lt;item&gt;12&lt;/item&gt;&lt;item&gt;13&lt;/item&gt;&lt;item&gt;14&lt;/item&gt;&lt;item&gt;16&lt;/item&gt;&lt;item&gt;24&lt;/item&gt;&lt;item&gt;28&lt;/item&gt;&lt;item&gt;29&lt;/item&gt;&lt;item&gt;30&lt;/item&gt;&lt;item&gt;31&lt;/item&gt;&lt;item&gt;32&lt;/item&gt;&lt;item&gt;33&lt;/item&gt;&lt;item&gt;37&lt;/item&gt;&lt;item&gt;38&lt;/item&gt;&lt;item&gt;41&lt;/item&gt;&lt;item&gt;42&lt;/item&gt;&lt;item&gt;44&lt;/item&gt;&lt;item&gt;46&lt;/item&gt;&lt;item&gt;47&lt;/item&gt;&lt;item&gt;48&lt;/item&gt;&lt;item&gt;52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634BC7"/>
    <w:rsid w:val="0000027F"/>
    <w:rsid w:val="00000E9D"/>
    <w:rsid w:val="00001C0E"/>
    <w:rsid w:val="00003414"/>
    <w:rsid w:val="0000368C"/>
    <w:rsid w:val="00003DA9"/>
    <w:rsid w:val="0000439C"/>
    <w:rsid w:val="000051BD"/>
    <w:rsid w:val="000051E5"/>
    <w:rsid w:val="00005B8D"/>
    <w:rsid w:val="000063D3"/>
    <w:rsid w:val="000071D9"/>
    <w:rsid w:val="000104FD"/>
    <w:rsid w:val="00011010"/>
    <w:rsid w:val="00011546"/>
    <w:rsid w:val="00011B15"/>
    <w:rsid w:val="000132B1"/>
    <w:rsid w:val="00013BA1"/>
    <w:rsid w:val="00015CF4"/>
    <w:rsid w:val="00015D74"/>
    <w:rsid w:val="00017C0F"/>
    <w:rsid w:val="00017E07"/>
    <w:rsid w:val="00021BF6"/>
    <w:rsid w:val="00022924"/>
    <w:rsid w:val="000229F9"/>
    <w:rsid w:val="00022CDC"/>
    <w:rsid w:val="00023041"/>
    <w:rsid w:val="000232FD"/>
    <w:rsid w:val="000241AF"/>
    <w:rsid w:val="00024266"/>
    <w:rsid w:val="00024FFC"/>
    <w:rsid w:val="00027791"/>
    <w:rsid w:val="00027F8B"/>
    <w:rsid w:val="00030155"/>
    <w:rsid w:val="00030453"/>
    <w:rsid w:val="0003084E"/>
    <w:rsid w:val="0003097E"/>
    <w:rsid w:val="00030DA5"/>
    <w:rsid w:val="00031731"/>
    <w:rsid w:val="00031D87"/>
    <w:rsid w:val="00031F1A"/>
    <w:rsid w:val="0003229A"/>
    <w:rsid w:val="000327A5"/>
    <w:rsid w:val="00032999"/>
    <w:rsid w:val="00032A3A"/>
    <w:rsid w:val="00033659"/>
    <w:rsid w:val="00033FEA"/>
    <w:rsid w:val="000346E6"/>
    <w:rsid w:val="00034833"/>
    <w:rsid w:val="00034CFC"/>
    <w:rsid w:val="0003570B"/>
    <w:rsid w:val="0003628B"/>
    <w:rsid w:val="00036AD6"/>
    <w:rsid w:val="0003729F"/>
    <w:rsid w:val="000373E9"/>
    <w:rsid w:val="00040645"/>
    <w:rsid w:val="0004098C"/>
    <w:rsid w:val="00040B9D"/>
    <w:rsid w:val="00043E37"/>
    <w:rsid w:val="00043E50"/>
    <w:rsid w:val="00044B7B"/>
    <w:rsid w:val="00044D9E"/>
    <w:rsid w:val="00045054"/>
    <w:rsid w:val="0004514C"/>
    <w:rsid w:val="00046088"/>
    <w:rsid w:val="00046945"/>
    <w:rsid w:val="00046A7D"/>
    <w:rsid w:val="00046A83"/>
    <w:rsid w:val="0004706B"/>
    <w:rsid w:val="00047517"/>
    <w:rsid w:val="00047B80"/>
    <w:rsid w:val="00047BFE"/>
    <w:rsid w:val="00047C30"/>
    <w:rsid w:val="00047EF2"/>
    <w:rsid w:val="0005008E"/>
    <w:rsid w:val="000501E3"/>
    <w:rsid w:val="0005037C"/>
    <w:rsid w:val="00051188"/>
    <w:rsid w:val="00051F80"/>
    <w:rsid w:val="00052FF7"/>
    <w:rsid w:val="000538C4"/>
    <w:rsid w:val="00053CFD"/>
    <w:rsid w:val="00053D0C"/>
    <w:rsid w:val="00054414"/>
    <w:rsid w:val="000549B5"/>
    <w:rsid w:val="0005531E"/>
    <w:rsid w:val="00055BC1"/>
    <w:rsid w:val="00055CF9"/>
    <w:rsid w:val="00055F22"/>
    <w:rsid w:val="00055F39"/>
    <w:rsid w:val="000563B5"/>
    <w:rsid w:val="00056630"/>
    <w:rsid w:val="000566A1"/>
    <w:rsid w:val="00056EB2"/>
    <w:rsid w:val="000570EA"/>
    <w:rsid w:val="00057134"/>
    <w:rsid w:val="00057A70"/>
    <w:rsid w:val="00060DE7"/>
    <w:rsid w:val="0006107C"/>
    <w:rsid w:val="000616B4"/>
    <w:rsid w:val="00063421"/>
    <w:rsid w:val="00064AA8"/>
    <w:rsid w:val="00065401"/>
    <w:rsid w:val="000657CE"/>
    <w:rsid w:val="00065ADC"/>
    <w:rsid w:val="00065CA3"/>
    <w:rsid w:val="000664D4"/>
    <w:rsid w:val="000676EC"/>
    <w:rsid w:val="0007064B"/>
    <w:rsid w:val="000707C9"/>
    <w:rsid w:val="00070B06"/>
    <w:rsid w:val="00071140"/>
    <w:rsid w:val="00071179"/>
    <w:rsid w:val="00072651"/>
    <w:rsid w:val="000726E8"/>
    <w:rsid w:val="00072D62"/>
    <w:rsid w:val="00072F53"/>
    <w:rsid w:val="00073401"/>
    <w:rsid w:val="000736D8"/>
    <w:rsid w:val="00074467"/>
    <w:rsid w:val="00074920"/>
    <w:rsid w:val="000759B0"/>
    <w:rsid w:val="00075A47"/>
    <w:rsid w:val="000764C6"/>
    <w:rsid w:val="000776E8"/>
    <w:rsid w:val="00077A2B"/>
    <w:rsid w:val="0008104F"/>
    <w:rsid w:val="00081400"/>
    <w:rsid w:val="000821D8"/>
    <w:rsid w:val="000846D1"/>
    <w:rsid w:val="00084B46"/>
    <w:rsid w:val="00084CD3"/>
    <w:rsid w:val="000854FE"/>
    <w:rsid w:val="00086538"/>
    <w:rsid w:val="000871E8"/>
    <w:rsid w:val="000871F4"/>
    <w:rsid w:val="0008745E"/>
    <w:rsid w:val="00087DD5"/>
    <w:rsid w:val="00090514"/>
    <w:rsid w:val="00090D2D"/>
    <w:rsid w:val="00090F6A"/>
    <w:rsid w:val="00090F90"/>
    <w:rsid w:val="000915D6"/>
    <w:rsid w:val="00091C4B"/>
    <w:rsid w:val="00091C68"/>
    <w:rsid w:val="000920A4"/>
    <w:rsid w:val="00092AF3"/>
    <w:rsid w:val="00092B99"/>
    <w:rsid w:val="00093329"/>
    <w:rsid w:val="0009391A"/>
    <w:rsid w:val="00094634"/>
    <w:rsid w:val="0009547A"/>
    <w:rsid w:val="00095929"/>
    <w:rsid w:val="0009658C"/>
    <w:rsid w:val="00096BA8"/>
    <w:rsid w:val="000977E4"/>
    <w:rsid w:val="000A1FE1"/>
    <w:rsid w:val="000A27B8"/>
    <w:rsid w:val="000A29A5"/>
    <w:rsid w:val="000A2AB6"/>
    <w:rsid w:val="000A32D1"/>
    <w:rsid w:val="000A3BB7"/>
    <w:rsid w:val="000A4518"/>
    <w:rsid w:val="000A4898"/>
    <w:rsid w:val="000A6295"/>
    <w:rsid w:val="000A7192"/>
    <w:rsid w:val="000A7244"/>
    <w:rsid w:val="000A73FA"/>
    <w:rsid w:val="000B057A"/>
    <w:rsid w:val="000B16DF"/>
    <w:rsid w:val="000B1D9F"/>
    <w:rsid w:val="000B20CD"/>
    <w:rsid w:val="000B2DBE"/>
    <w:rsid w:val="000B32AE"/>
    <w:rsid w:val="000B37AE"/>
    <w:rsid w:val="000B3F80"/>
    <w:rsid w:val="000B5B49"/>
    <w:rsid w:val="000B6B90"/>
    <w:rsid w:val="000B730F"/>
    <w:rsid w:val="000B78DF"/>
    <w:rsid w:val="000C0857"/>
    <w:rsid w:val="000C25AC"/>
    <w:rsid w:val="000C38DA"/>
    <w:rsid w:val="000C3A8C"/>
    <w:rsid w:val="000C3E01"/>
    <w:rsid w:val="000C4093"/>
    <w:rsid w:val="000C40A1"/>
    <w:rsid w:val="000C4B06"/>
    <w:rsid w:val="000C51BE"/>
    <w:rsid w:val="000C55CE"/>
    <w:rsid w:val="000C5EAA"/>
    <w:rsid w:val="000C5F1B"/>
    <w:rsid w:val="000C5F97"/>
    <w:rsid w:val="000C7026"/>
    <w:rsid w:val="000C73DB"/>
    <w:rsid w:val="000C7595"/>
    <w:rsid w:val="000D021E"/>
    <w:rsid w:val="000D04E3"/>
    <w:rsid w:val="000D2425"/>
    <w:rsid w:val="000D524A"/>
    <w:rsid w:val="000D5CB8"/>
    <w:rsid w:val="000D5ED1"/>
    <w:rsid w:val="000D6624"/>
    <w:rsid w:val="000D68D6"/>
    <w:rsid w:val="000D753A"/>
    <w:rsid w:val="000D7BA3"/>
    <w:rsid w:val="000E0006"/>
    <w:rsid w:val="000E1135"/>
    <w:rsid w:val="000E1BB8"/>
    <w:rsid w:val="000E389C"/>
    <w:rsid w:val="000E3A0B"/>
    <w:rsid w:val="000E45B1"/>
    <w:rsid w:val="000E46EE"/>
    <w:rsid w:val="000E47EB"/>
    <w:rsid w:val="000E6318"/>
    <w:rsid w:val="000E6357"/>
    <w:rsid w:val="000E658C"/>
    <w:rsid w:val="000E69E1"/>
    <w:rsid w:val="000E7B58"/>
    <w:rsid w:val="000F0DF8"/>
    <w:rsid w:val="000F1098"/>
    <w:rsid w:val="000F10C5"/>
    <w:rsid w:val="000F20B0"/>
    <w:rsid w:val="000F239B"/>
    <w:rsid w:val="000F2538"/>
    <w:rsid w:val="000F3562"/>
    <w:rsid w:val="000F37C3"/>
    <w:rsid w:val="000F3CD6"/>
    <w:rsid w:val="000F451B"/>
    <w:rsid w:val="000F62BA"/>
    <w:rsid w:val="000F65A3"/>
    <w:rsid w:val="000F6741"/>
    <w:rsid w:val="000F67C8"/>
    <w:rsid w:val="000F7A42"/>
    <w:rsid w:val="00100670"/>
    <w:rsid w:val="00102CD8"/>
    <w:rsid w:val="00102F16"/>
    <w:rsid w:val="001032CB"/>
    <w:rsid w:val="001035BC"/>
    <w:rsid w:val="00103FD3"/>
    <w:rsid w:val="00104847"/>
    <w:rsid w:val="0010486E"/>
    <w:rsid w:val="0010495C"/>
    <w:rsid w:val="001056A9"/>
    <w:rsid w:val="00106905"/>
    <w:rsid w:val="00106EAB"/>
    <w:rsid w:val="001070EE"/>
    <w:rsid w:val="00110449"/>
    <w:rsid w:val="0011054C"/>
    <w:rsid w:val="00111122"/>
    <w:rsid w:val="00111487"/>
    <w:rsid w:val="001126BB"/>
    <w:rsid w:val="00112A51"/>
    <w:rsid w:val="0011334D"/>
    <w:rsid w:val="00113934"/>
    <w:rsid w:val="00115F81"/>
    <w:rsid w:val="0011664E"/>
    <w:rsid w:val="00117BEB"/>
    <w:rsid w:val="00117D4B"/>
    <w:rsid w:val="0012068D"/>
    <w:rsid w:val="0012083A"/>
    <w:rsid w:val="00120DB2"/>
    <w:rsid w:val="001212F6"/>
    <w:rsid w:val="00123DC8"/>
    <w:rsid w:val="00124B9F"/>
    <w:rsid w:val="00125808"/>
    <w:rsid w:val="00125A1B"/>
    <w:rsid w:val="00126066"/>
    <w:rsid w:val="001262F6"/>
    <w:rsid w:val="00127591"/>
    <w:rsid w:val="00127E42"/>
    <w:rsid w:val="0013004C"/>
    <w:rsid w:val="0013087F"/>
    <w:rsid w:val="00130CD6"/>
    <w:rsid w:val="00130F31"/>
    <w:rsid w:val="0013106C"/>
    <w:rsid w:val="001345D7"/>
    <w:rsid w:val="00134B4F"/>
    <w:rsid w:val="001354C8"/>
    <w:rsid w:val="00136154"/>
    <w:rsid w:val="00136C53"/>
    <w:rsid w:val="001376AC"/>
    <w:rsid w:val="00140839"/>
    <w:rsid w:val="001428C7"/>
    <w:rsid w:val="00142ACE"/>
    <w:rsid w:val="00143711"/>
    <w:rsid w:val="00143791"/>
    <w:rsid w:val="00143D9F"/>
    <w:rsid w:val="00144F73"/>
    <w:rsid w:val="001450F4"/>
    <w:rsid w:val="00146E70"/>
    <w:rsid w:val="00151BE6"/>
    <w:rsid w:val="00151FB8"/>
    <w:rsid w:val="00151FCE"/>
    <w:rsid w:val="001539F7"/>
    <w:rsid w:val="001539FF"/>
    <w:rsid w:val="00154381"/>
    <w:rsid w:val="00155316"/>
    <w:rsid w:val="0015567D"/>
    <w:rsid w:val="00155FCE"/>
    <w:rsid w:val="00156C30"/>
    <w:rsid w:val="00161397"/>
    <w:rsid w:val="0016146F"/>
    <w:rsid w:val="00162302"/>
    <w:rsid w:val="001638D4"/>
    <w:rsid w:val="00163DD5"/>
    <w:rsid w:val="001643DA"/>
    <w:rsid w:val="00167C51"/>
    <w:rsid w:val="00170237"/>
    <w:rsid w:val="00170957"/>
    <w:rsid w:val="00171359"/>
    <w:rsid w:val="00172B77"/>
    <w:rsid w:val="00172E0F"/>
    <w:rsid w:val="00173280"/>
    <w:rsid w:val="00174B45"/>
    <w:rsid w:val="00175115"/>
    <w:rsid w:val="0017558D"/>
    <w:rsid w:val="00175910"/>
    <w:rsid w:val="00175CBD"/>
    <w:rsid w:val="00176935"/>
    <w:rsid w:val="00177F58"/>
    <w:rsid w:val="0018076A"/>
    <w:rsid w:val="001815B1"/>
    <w:rsid w:val="0018287A"/>
    <w:rsid w:val="0018297E"/>
    <w:rsid w:val="00183428"/>
    <w:rsid w:val="00183517"/>
    <w:rsid w:val="00183A5F"/>
    <w:rsid w:val="00183B23"/>
    <w:rsid w:val="00183D67"/>
    <w:rsid w:val="0018440D"/>
    <w:rsid w:val="00184B22"/>
    <w:rsid w:val="001853AF"/>
    <w:rsid w:val="001853E7"/>
    <w:rsid w:val="00185A7F"/>
    <w:rsid w:val="00185CD4"/>
    <w:rsid w:val="00186627"/>
    <w:rsid w:val="00186703"/>
    <w:rsid w:val="00187D57"/>
    <w:rsid w:val="001904D1"/>
    <w:rsid w:val="00190725"/>
    <w:rsid w:val="00190B2E"/>
    <w:rsid w:val="00190E97"/>
    <w:rsid w:val="001916E5"/>
    <w:rsid w:val="00191A09"/>
    <w:rsid w:val="00191BFD"/>
    <w:rsid w:val="00191F62"/>
    <w:rsid w:val="001921FB"/>
    <w:rsid w:val="001926E3"/>
    <w:rsid w:val="001929E8"/>
    <w:rsid w:val="00192B02"/>
    <w:rsid w:val="00194787"/>
    <w:rsid w:val="001965AD"/>
    <w:rsid w:val="00196E96"/>
    <w:rsid w:val="001979C3"/>
    <w:rsid w:val="001A055F"/>
    <w:rsid w:val="001A05A0"/>
    <w:rsid w:val="001A074D"/>
    <w:rsid w:val="001A1287"/>
    <w:rsid w:val="001A19EE"/>
    <w:rsid w:val="001A2770"/>
    <w:rsid w:val="001A2890"/>
    <w:rsid w:val="001A2AB7"/>
    <w:rsid w:val="001A37B3"/>
    <w:rsid w:val="001A395B"/>
    <w:rsid w:val="001A3B0A"/>
    <w:rsid w:val="001A3F92"/>
    <w:rsid w:val="001A4087"/>
    <w:rsid w:val="001A4228"/>
    <w:rsid w:val="001A6C41"/>
    <w:rsid w:val="001A6FCA"/>
    <w:rsid w:val="001A7048"/>
    <w:rsid w:val="001A79B0"/>
    <w:rsid w:val="001A7ABF"/>
    <w:rsid w:val="001B0E28"/>
    <w:rsid w:val="001B3700"/>
    <w:rsid w:val="001B3CA7"/>
    <w:rsid w:val="001B3ED5"/>
    <w:rsid w:val="001B45F4"/>
    <w:rsid w:val="001B505C"/>
    <w:rsid w:val="001B564C"/>
    <w:rsid w:val="001B5699"/>
    <w:rsid w:val="001B59BA"/>
    <w:rsid w:val="001B5B2B"/>
    <w:rsid w:val="001B5F99"/>
    <w:rsid w:val="001B7563"/>
    <w:rsid w:val="001B7E56"/>
    <w:rsid w:val="001C278D"/>
    <w:rsid w:val="001C38BA"/>
    <w:rsid w:val="001C3BED"/>
    <w:rsid w:val="001C4759"/>
    <w:rsid w:val="001C4ED4"/>
    <w:rsid w:val="001C5760"/>
    <w:rsid w:val="001C6618"/>
    <w:rsid w:val="001C6B0A"/>
    <w:rsid w:val="001C6FE4"/>
    <w:rsid w:val="001C757C"/>
    <w:rsid w:val="001C7B65"/>
    <w:rsid w:val="001D070D"/>
    <w:rsid w:val="001D10EC"/>
    <w:rsid w:val="001D19CB"/>
    <w:rsid w:val="001D1A34"/>
    <w:rsid w:val="001D2188"/>
    <w:rsid w:val="001D3712"/>
    <w:rsid w:val="001D421A"/>
    <w:rsid w:val="001D49B3"/>
    <w:rsid w:val="001D5044"/>
    <w:rsid w:val="001D5ECD"/>
    <w:rsid w:val="001D7C6C"/>
    <w:rsid w:val="001E0002"/>
    <w:rsid w:val="001E0354"/>
    <w:rsid w:val="001E04EF"/>
    <w:rsid w:val="001E0A25"/>
    <w:rsid w:val="001E1E36"/>
    <w:rsid w:val="001E2296"/>
    <w:rsid w:val="001E2AA5"/>
    <w:rsid w:val="001E4AE5"/>
    <w:rsid w:val="001E4D35"/>
    <w:rsid w:val="001E4F86"/>
    <w:rsid w:val="001E546F"/>
    <w:rsid w:val="001E5709"/>
    <w:rsid w:val="001E70CD"/>
    <w:rsid w:val="001E7458"/>
    <w:rsid w:val="001E7BAF"/>
    <w:rsid w:val="001E7C69"/>
    <w:rsid w:val="001F06E9"/>
    <w:rsid w:val="001F1693"/>
    <w:rsid w:val="001F2872"/>
    <w:rsid w:val="001F2F40"/>
    <w:rsid w:val="001F3BA0"/>
    <w:rsid w:val="001F44DF"/>
    <w:rsid w:val="001F4672"/>
    <w:rsid w:val="001F4E97"/>
    <w:rsid w:val="001F54D0"/>
    <w:rsid w:val="001F563D"/>
    <w:rsid w:val="001F6ADD"/>
    <w:rsid w:val="001F7C7B"/>
    <w:rsid w:val="00200004"/>
    <w:rsid w:val="00200086"/>
    <w:rsid w:val="00200A55"/>
    <w:rsid w:val="00200CFC"/>
    <w:rsid w:val="00201932"/>
    <w:rsid w:val="0020269C"/>
    <w:rsid w:val="00203137"/>
    <w:rsid w:val="002041E4"/>
    <w:rsid w:val="002056A9"/>
    <w:rsid w:val="00205A5F"/>
    <w:rsid w:val="00206A34"/>
    <w:rsid w:val="00206C0A"/>
    <w:rsid w:val="00207222"/>
    <w:rsid w:val="00207255"/>
    <w:rsid w:val="00207368"/>
    <w:rsid w:val="00207841"/>
    <w:rsid w:val="00207B9F"/>
    <w:rsid w:val="00207F96"/>
    <w:rsid w:val="00210301"/>
    <w:rsid w:val="00210383"/>
    <w:rsid w:val="002105B1"/>
    <w:rsid w:val="002117A4"/>
    <w:rsid w:val="00211800"/>
    <w:rsid w:val="00212902"/>
    <w:rsid w:val="00213EFA"/>
    <w:rsid w:val="0021475E"/>
    <w:rsid w:val="00214B14"/>
    <w:rsid w:val="002159FD"/>
    <w:rsid w:val="00216AD9"/>
    <w:rsid w:val="00216AE8"/>
    <w:rsid w:val="00216B37"/>
    <w:rsid w:val="002170D8"/>
    <w:rsid w:val="00217453"/>
    <w:rsid w:val="002204F9"/>
    <w:rsid w:val="00220866"/>
    <w:rsid w:val="0022270B"/>
    <w:rsid w:val="002227A7"/>
    <w:rsid w:val="00222FF0"/>
    <w:rsid w:val="002236AD"/>
    <w:rsid w:val="0022469B"/>
    <w:rsid w:val="00224995"/>
    <w:rsid w:val="00224E0B"/>
    <w:rsid w:val="00225854"/>
    <w:rsid w:val="00225BB0"/>
    <w:rsid w:val="00225D9C"/>
    <w:rsid w:val="00226576"/>
    <w:rsid w:val="00226E39"/>
    <w:rsid w:val="002275C1"/>
    <w:rsid w:val="00230A8A"/>
    <w:rsid w:val="002310D5"/>
    <w:rsid w:val="00232048"/>
    <w:rsid w:val="0023321A"/>
    <w:rsid w:val="0023334C"/>
    <w:rsid w:val="002337DB"/>
    <w:rsid w:val="00233A9D"/>
    <w:rsid w:val="00234A0F"/>
    <w:rsid w:val="00234BEC"/>
    <w:rsid w:val="00234C25"/>
    <w:rsid w:val="00235A81"/>
    <w:rsid w:val="0023658E"/>
    <w:rsid w:val="00236AD9"/>
    <w:rsid w:val="00236B02"/>
    <w:rsid w:val="00240018"/>
    <w:rsid w:val="00240A96"/>
    <w:rsid w:val="00240D06"/>
    <w:rsid w:val="00241C3F"/>
    <w:rsid w:val="00242654"/>
    <w:rsid w:val="00242F39"/>
    <w:rsid w:val="00243506"/>
    <w:rsid w:val="002438B1"/>
    <w:rsid w:val="00243EFD"/>
    <w:rsid w:val="0024407E"/>
    <w:rsid w:val="002444DC"/>
    <w:rsid w:val="00244D71"/>
    <w:rsid w:val="00244DD6"/>
    <w:rsid w:val="0024588E"/>
    <w:rsid w:val="002473B0"/>
    <w:rsid w:val="00250981"/>
    <w:rsid w:val="00251936"/>
    <w:rsid w:val="00251FCD"/>
    <w:rsid w:val="00252344"/>
    <w:rsid w:val="00252DCA"/>
    <w:rsid w:val="00254157"/>
    <w:rsid w:val="00255463"/>
    <w:rsid w:val="0025591F"/>
    <w:rsid w:val="00255BAC"/>
    <w:rsid w:val="00256188"/>
    <w:rsid w:val="00257BC1"/>
    <w:rsid w:val="00261349"/>
    <w:rsid w:val="00261CBE"/>
    <w:rsid w:val="0026202C"/>
    <w:rsid w:val="00263C8B"/>
    <w:rsid w:val="00263D42"/>
    <w:rsid w:val="00263F37"/>
    <w:rsid w:val="00264BDB"/>
    <w:rsid w:val="00264E9C"/>
    <w:rsid w:val="002662F6"/>
    <w:rsid w:val="002665FA"/>
    <w:rsid w:val="0026686E"/>
    <w:rsid w:val="0026687D"/>
    <w:rsid w:val="002700B4"/>
    <w:rsid w:val="0027069B"/>
    <w:rsid w:val="00270A3D"/>
    <w:rsid w:val="00270B99"/>
    <w:rsid w:val="00271644"/>
    <w:rsid w:val="00271E1F"/>
    <w:rsid w:val="00272045"/>
    <w:rsid w:val="0027210D"/>
    <w:rsid w:val="00272367"/>
    <w:rsid w:val="0027282D"/>
    <w:rsid w:val="002728D5"/>
    <w:rsid w:val="00273B08"/>
    <w:rsid w:val="00274733"/>
    <w:rsid w:val="00274DC4"/>
    <w:rsid w:val="00274F19"/>
    <w:rsid w:val="00276089"/>
    <w:rsid w:val="002760C6"/>
    <w:rsid w:val="002761A1"/>
    <w:rsid w:val="002763E1"/>
    <w:rsid w:val="00276A51"/>
    <w:rsid w:val="002773BC"/>
    <w:rsid w:val="00277D57"/>
    <w:rsid w:val="002810C6"/>
    <w:rsid w:val="00281AC6"/>
    <w:rsid w:val="00281CEC"/>
    <w:rsid w:val="00281F4B"/>
    <w:rsid w:val="002821B1"/>
    <w:rsid w:val="00283748"/>
    <w:rsid w:val="00283F54"/>
    <w:rsid w:val="0028428A"/>
    <w:rsid w:val="002846A4"/>
    <w:rsid w:val="00286446"/>
    <w:rsid w:val="002865FE"/>
    <w:rsid w:val="00287404"/>
    <w:rsid w:val="00287848"/>
    <w:rsid w:val="00287BCB"/>
    <w:rsid w:val="00290B65"/>
    <w:rsid w:val="00290E48"/>
    <w:rsid w:val="00290F66"/>
    <w:rsid w:val="002912D9"/>
    <w:rsid w:val="00291446"/>
    <w:rsid w:val="00291988"/>
    <w:rsid w:val="002919A3"/>
    <w:rsid w:val="0029281B"/>
    <w:rsid w:val="00293102"/>
    <w:rsid w:val="00293DA3"/>
    <w:rsid w:val="0029436F"/>
    <w:rsid w:val="00294B48"/>
    <w:rsid w:val="00294D84"/>
    <w:rsid w:val="00294F1E"/>
    <w:rsid w:val="0029553F"/>
    <w:rsid w:val="002957FE"/>
    <w:rsid w:val="002959DB"/>
    <w:rsid w:val="00296458"/>
    <w:rsid w:val="00296816"/>
    <w:rsid w:val="00296B9F"/>
    <w:rsid w:val="00297BF2"/>
    <w:rsid w:val="00297DC4"/>
    <w:rsid w:val="00297FD0"/>
    <w:rsid w:val="002A00AA"/>
    <w:rsid w:val="002A0EEF"/>
    <w:rsid w:val="002A13F3"/>
    <w:rsid w:val="002A158B"/>
    <w:rsid w:val="002A1932"/>
    <w:rsid w:val="002A1D2B"/>
    <w:rsid w:val="002A2084"/>
    <w:rsid w:val="002A2208"/>
    <w:rsid w:val="002A335F"/>
    <w:rsid w:val="002A3667"/>
    <w:rsid w:val="002A3E6D"/>
    <w:rsid w:val="002A41A5"/>
    <w:rsid w:val="002A6373"/>
    <w:rsid w:val="002A6986"/>
    <w:rsid w:val="002B0AE3"/>
    <w:rsid w:val="002B0DF5"/>
    <w:rsid w:val="002B1388"/>
    <w:rsid w:val="002B18E8"/>
    <w:rsid w:val="002B1BE6"/>
    <w:rsid w:val="002B2D24"/>
    <w:rsid w:val="002B33BA"/>
    <w:rsid w:val="002B378C"/>
    <w:rsid w:val="002B3D42"/>
    <w:rsid w:val="002B4760"/>
    <w:rsid w:val="002B5032"/>
    <w:rsid w:val="002B51ED"/>
    <w:rsid w:val="002B56F7"/>
    <w:rsid w:val="002B6B86"/>
    <w:rsid w:val="002B79DE"/>
    <w:rsid w:val="002B7B15"/>
    <w:rsid w:val="002C1C7B"/>
    <w:rsid w:val="002C2DD6"/>
    <w:rsid w:val="002C2E9B"/>
    <w:rsid w:val="002C3015"/>
    <w:rsid w:val="002C38F7"/>
    <w:rsid w:val="002C42CA"/>
    <w:rsid w:val="002C48E6"/>
    <w:rsid w:val="002C4EAE"/>
    <w:rsid w:val="002C5217"/>
    <w:rsid w:val="002C5470"/>
    <w:rsid w:val="002C587A"/>
    <w:rsid w:val="002C5FE4"/>
    <w:rsid w:val="002C658A"/>
    <w:rsid w:val="002C67CA"/>
    <w:rsid w:val="002C6CA0"/>
    <w:rsid w:val="002C70A3"/>
    <w:rsid w:val="002C7495"/>
    <w:rsid w:val="002C7D6D"/>
    <w:rsid w:val="002D1975"/>
    <w:rsid w:val="002D1A61"/>
    <w:rsid w:val="002D1F8F"/>
    <w:rsid w:val="002D39C0"/>
    <w:rsid w:val="002D438F"/>
    <w:rsid w:val="002D4623"/>
    <w:rsid w:val="002D4EE6"/>
    <w:rsid w:val="002D5093"/>
    <w:rsid w:val="002D57EF"/>
    <w:rsid w:val="002D5C8B"/>
    <w:rsid w:val="002D5F02"/>
    <w:rsid w:val="002D6484"/>
    <w:rsid w:val="002D698F"/>
    <w:rsid w:val="002D7039"/>
    <w:rsid w:val="002D719E"/>
    <w:rsid w:val="002D7489"/>
    <w:rsid w:val="002E1353"/>
    <w:rsid w:val="002E17FF"/>
    <w:rsid w:val="002E1DA4"/>
    <w:rsid w:val="002E4417"/>
    <w:rsid w:val="002E4E79"/>
    <w:rsid w:val="002E51A8"/>
    <w:rsid w:val="002E565B"/>
    <w:rsid w:val="002E59E4"/>
    <w:rsid w:val="002E682B"/>
    <w:rsid w:val="002E733A"/>
    <w:rsid w:val="002F01FA"/>
    <w:rsid w:val="002F0954"/>
    <w:rsid w:val="002F194C"/>
    <w:rsid w:val="002F29C5"/>
    <w:rsid w:val="002F29FC"/>
    <w:rsid w:val="002F2A8B"/>
    <w:rsid w:val="002F2BFF"/>
    <w:rsid w:val="002F2DD7"/>
    <w:rsid w:val="002F2E6C"/>
    <w:rsid w:val="002F2FFC"/>
    <w:rsid w:val="002F347B"/>
    <w:rsid w:val="002F359B"/>
    <w:rsid w:val="002F3AF2"/>
    <w:rsid w:val="002F3B49"/>
    <w:rsid w:val="002F46BD"/>
    <w:rsid w:val="002F4C3D"/>
    <w:rsid w:val="002F5508"/>
    <w:rsid w:val="002F7935"/>
    <w:rsid w:val="0030091E"/>
    <w:rsid w:val="00300C28"/>
    <w:rsid w:val="00301F7E"/>
    <w:rsid w:val="003023F9"/>
    <w:rsid w:val="0030298D"/>
    <w:rsid w:val="00302D13"/>
    <w:rsid w:val="00303710"/>
    <w:rsid w:val="0030378E"/>
    <w:rsid w:val="003038C3"/>
    <w:rsid w:val="00303EB9"/>
    <w:rsid w:val="003053C4"/>
    <w:rsid w:val="003055FE"/>
    <w:rsid w:val="00305756"/>
    <w:rsid w:val="00305D4B"/>
    <w:rsid w:val="00305F7F"/>
    <w:rsid w:val="0030626A"/>
    <w:rsid w:val="003063B1"/>
    <w:rsid w:val="00306F53"/>
    <w:rsid w:val="00310094"/>
    <w:rsid w:val="00311C36"/>
    <w:rsid w:val="00312049"/>
    <w:rsid w:val="00312C11"/>
    <w:rsid w:val="00312E0F"/>
    <w:rsid w:val="00312EFC"/>
    <w:rsid w:val="00313078"/>
    <w:rsid w:val="0031323A"/>
    <w:rsid w:val="00314226"/>
    <w:rsid w:val="00314F1A"/>
    <w:rsid w:val="003154FA"/>
    <w:rsid w:val="003155CC"/>
    <w:rsid w:val="003156E1"/>
    <w:rsid w:val="00315CA2"/>
    <w:rsid w:val="00315FDA"/>
    <w:rsid w:val="003163F9"/>
    <w:rsid w:val="00316DBA"/>
    <w:rsid w:val="00316FF0"/>
    <w:rsid w:val="00317212"/>
    <w:rsid w:val="0031735A"/>
    <w:rsid w:val="0032011C"/>
    <w:rsid w:val="00320E35"/>
    <w:rsid w:val="00320E5F"/>
    <w:rsid w:val="00321919"/>
    <w:rsid w:val="00321ECE"/>
    <w:rsid w:val="00322A1C"/>
    <w:rsid w:val="00322ACD"/>
    <w:rsid w:val="0032302F"/>
    <w:rsid w:val="003233F0"/>
    <w:rsid w:val="00323461"/>
    <w:rsid w:val="00323647"/>
    <w:rsid w:val="00324077"/>
    <w:rsid w:val="00324758"/>
    <w:rsid w:val="003248E0"/>
    <w:rsid w:val="00324D53"/>
    <w:rsid w:val="0033013A"/>
    <w:rsid w:val="00330E98"/>
    <w:rsid w:val="00331411"/>
    <w:rsid w:val="00332B5A"/>
    <w:rsid w:val="0033375C"/>
    <w:rsid w:val="0033483F"/>
    <w:rsid w:val="00334B72"/>
    <w:rsid w:val="00334C9B"/>
    <w:rsid w:val="003354BF"/>
    <w:rsid w:val="00336152"/>
    <w:rsid w:val="003362B4"/>
    <w:rsid w:val="00336717"/>
    <w:rsid w:val="00337C48"/>
    <w:rsid w:val="00340440"/>
    <w:rsid w:val="003413D3"/>
    <w:rsid w:val="00341788"/>
    <w:rsid w:val="003418C0"/>
    <w:rsid w:val="00341A4F"/>
    <w:rsid w:val="00343905"/>
    <w:rsid w:val="003439BB"/>
    <w:rsid w:val="003446AC"/>
    <w:rsid w:val="003449F3"/>
    <w:rsid w:val="003450AB"/>
    <w:rsid w:val="003450C0"/>
    <w:rsid w:val="003454E3"/>
    <w:rsid w:val="0034622E"/>
    <w:rsid w:val="003478A4"/>
    <w:rsid w:val="003478FF"/>
    <w:rsid w:val="00350513"/>
    <w:rsid w:val="00350EAB"/>
    <w:rsid w:val="00351396"/>
    <w:rsid w:val="003521A1"/>
    <w:rsid w:val="00352614"/>
    <w:rsid w:val="003528C3"/>
    <w:rsid w:val="00352BC5"/>
    <w:rsid w:val="00352D36"/>
    <w:rsid w:val="003532D9"/>
    <w:rsid w:val="0035464F"/>
    <w:rsid w:val="00354DEB"/>
    <w:rsid w:val="0035547A"/>
    <w:rsid w:val="00355FFC"/>
    <w:rsid w:val="0035678E"/>
    <w:rsid w:val="00357272"/>
    <w:rsid w:val="00357B3C"/>
    <w:rsid w:val="00360217"/>
    <w:rsid w:val="00360DC0"/>
    <w:rsid w:val="00360EB8"/>
    <w:rsid w:val="00361232"/>
    <w:rsid w:val="00362E6B"/>
    <w:rsid w:val="003631C0"/>
    <w:rsid w:val="00363410"/>
    <w:rsid w:val="0036356A"/>
    <w:rsid w:val="00363B6C"/>
    <w:rsid w:val="00365AFB"/>
    <w:rsid w:val="00366B14"/>
    <w:rsid w:val="003700C6"/>
    <w:rsid w:val="003700DC"/>
    <w:rsid w:val="00370A3B"/>
    <w:rsid w:val="003712D1"/>
    <w:rsid w:val="0037199D"/>
    <w:rsid w:val="00372C35"/>
    <w:rsid w:val="003739F4"/>
    <w:rsid w:val="00373A76"/>
    <w:rsid w:val="00374B65"/>
    <w:rsid w:val="003753DA"/>
    <w:rsid w:val="00376539"/>
    <w:rsid w:val="003765A6"/>
    <w:rsid w:val="003766A4"/>
    <w:rsid w:val="00376743"/>
    <w:rsid w:val="0037746B"/>
    <w:rsid w:val="003776AF"/>
    <w:rsid w:val="00377D29"/>
    <w:rsid w:val="00380D86"/>
    <w:rsid w:val="00380EF9"/>
    <w:rsid w:val="00381E75"/>
    <w:rsid w:val="00381EF6"/>
    <w:rsid w:val="00382D80"/>
    <w:rsid w:val="00383209"/>
    <w:rsid w:val="003840CA"/>
    <w:rsid w:val="00384D58"/>
    <w:rsid w:val="003852D6"/>
    <w:rsid w:val="00385619"/>
    <w:rsid w:val="003859BF"/>
    <w:rsid w:val="00385D96"/>
    <w:rsid w:val="00385E4C"/>
    <w:rsid w:val="00386581"/>
    <w:rsid w:val="00386666"/>
    <w:rsid w:val="0038694D"/>
    <w:rsid w:val="00386ECA"/>
    <w:rsid w:val="0038772A"/>
    <w:rsid w:val="00391CE3"/>
    <w:rsid w:val="00391ED6"/>
    <w:rsid w:val="00392497"/>
    <w:rsid w:val="00393054"/>
    <w:rsid w:val="0039431D"/>
    <w:rsid w:val="003948BE"/>
    <w:rsid w:val="003954E0"/>
    <w:rsid w:val="00395B89"/>
    <w:rsid w:val="00395EAD"/>
    <w:rsid w:val="00397592"/>
    <w:rsid w:val="003A0003"/>
    <w:rsid w:val="003A041B"/>
    <w:rsid w:val="003A18A0"/>
    <w:rsid w:val="003A1AE6"/>
    <w:rsid w:val="003A1F04"/>
    <w:rsid w:val="003A20D7"/>
    <w:rsid w:val="003A2FFE"/>
    <w:rsid w:val="003A42DA"/>
    <w:rsid w:val="003A4F83"/>
    <w:rsid w:val="003A53B5"/>
    <w:rsid w:val="003A5618"/>
    <w:rsid w:val="003A5E69"/>
    <w:rsid w:val="003A6465"/>
    <w:rsid w:val="003A69B0"/>
    <w:rsid w:val="003A70E6"/>
    <w:rsid w:val="003A7262"/>
    <w:rsid w:val="003B0347"/>
    <w:rsid w:val="003B1164"/>
    <w:rsid w:val="003B170E"/>
    <w:rsid w:val="003B2498"/>
    <w:rsid w:val="003B2809"/>
    <w:rsid w:val="003B2D77"/>
    <w:rsid w:val="003B30D0"/>
    <w:rsid w:val="003B3CF5"/>
    <w:rsid w:val="003B3F6F"/>
    <w:rsid w:val="003B411C"/>
    <w:rsid w:val="003B459A"/>
    <w:rsid w:val="003B4D57"/>
    <w:rsid w:val="003B679A"/>
    <w:rsid w:val="003B6F41"/>
    <w:rsid w:val="003B7B8B"/>
    <w:rsid w:val="003C0333"/>
    <w:rsid w:val="003C0D28"/>
    <w:rsid w:val="003C1001"/>
    <w:rsid w:val="003C12E5"/>
    <w:rsid w:val="003C12F0"/>
    <w:rsid w:val="003C165D"/>
    <w:rsid w:val="003C2D2C"/>
    <w:rsid w:val="003C3AE1"/>
    <w:rsid w:val="003C596C"/>
    <w:rsid w:val="003C5A6F"/>
    <w:rsid w:val="003C6193"/>
    <w:rsid w:val="003C6D91"/>
    <w:rsid w:val="003C73C6"/>
    <w:rsid w:val="003D0300"/>
    <w:rsid w:val="003D063C"/>
    <w:rsid w:val="003D1247"/>
    <w:rsid w:val="003D128F"/>
    <w:rsid w:val="003D1832"/>
    <w:rsid w:val="003D1C32"/>
    <w:rsid w:val="003D1EF3"/>
    <w:rsid w:val="003D2259"/>
    <w:rsid w:val="003D22BA"/>
    <w:rsid w:val="003D2405"/>
    <w:rsid w:val="003D278D"/>
    <w:rsid w:val="003D2E7B"/>
    <w:rsid w:val="003D2EFE"/>
    <w:rsid w:val="003D3115"/>
    <w:rsid w:val="003D460A"/>
    <w:rsid w:val="003D5442"/>
    <w:rsid w:val="003D5AF4"/>
    <w:rsid w:val="003D5C1A"/>
    <w:rsid w:val="003D7840"/>
    <w:rsid w:val="003E15B2"/>
    <w:rsid w:val="003E182F"/>
    <w:rsid w:val="003E1FE0"/>
    <w:rsid w:val="003E20BD"/>
    <w:rsid w:val="003E2A99"/>
    <w:rsid w:val="003E2C5F"/>
    <w:rsid w:val="003E32A7"/>
    <w:rsid w:val="003E49EE"/>
    <w:rsid w:val="003E6096"/>
    <w:rsid w:val="003E6E6A"/>
    <w:rsid w:val="003E6EA4"/>
    <w:rsid w:val="003F018D"/>
    <w:rsid w:val="003F0621"/>
    <w:rsid w:val="003F178A"/>
    <w:rsid w:val="003F1ADE"/>
    <w:rsid w:val="003F1E63"/>
    <w:rsid w:val="003F2C15"/>
    <w:rsid w:val="003F2CE0"/>
    <w:rsid w:val="003F2D88"/>
    <w:rsid w:val="003F319D"/>
    <w:rsid w:val="003F3C23"/>
    <w:rsid w:val="003F7BA8"/>
    <w:rsid w:val="003F7F8C"/>
    <w:rsid w:val="00400321"/>
    <w:rsid w:val="00401970"/>
    <w:rsid w:val="00403C1E"/>
    <w:rsid w:val="00403C2C"/>
    <w:rsid w:val="004046C0"/>
    <w:rsid w:val="0040480D"/>
    <w:rsid w:val="00404C41"/>
    <w:rsid w:val="00404E77"/>
    <w:rsid w:val="00406716"/>
    <w:rsid w:val="00406955"/>
    <w:rsid w:val="004075C5"/>
    <w:rsid w:val="00407D97"/>
    <w:rsid w:val="00410942"/>
    <w:rsid w:val="00411DFD"/>
    <w:rsid w:val="0041287F"/>
    <w:rsid w:val="004139A3"/>
    <w:rsid w:val="00413DAA"/>
    <w:rsid w:val="00414235"/>
    <w:rsid w:val="004143F7"/>
    <w:rsid w:val="00414783"/>
    <w:rsid w:val="004156D9"/>
    <w:rsid w:val="004156EC"/>
    <w:rsid w:val="004157C8"/>
    <w:rsid w:val="0041646A"/>
    <w:rsid w:val="00416572"/>
    <w:rsid w:val="004166CC"/>
    <w:rsid w:val="0041698C"/>
    <w:rsid w:val="00416BA7"/>
    <w:rsid w:val="00416C7A"/>
    <w:rsid w:val="0041765E"/>
    <w:rsid w:val="00421ACE"/>
    <w:rsid w:val="00421B14"/>
    <w:rsid w:val="00421D08"/>
    <w:rsid w:val="00422A69"/>
    <w:rsid w:val="00422EB9"/>
    <w:rsid w:val="004236DB"/>
    <w:rsid w:val="00423A9B"/>
    <w:rsid w:val="004243C5"/>
    <w:rsid w:val="00424A83"/>
    <w:rsid w:val="0042512F"/>
    <w:rsid w:val="00426280"/>
    <w:rsid w:val="00426924"/>
    <w:rsid w:val="00426DA7"/>
    <w:rsid w:val="00427F35"/>
    <w:rsid w:val="0043008B"/>
    <w:rsid w:val="0043073E"/>
    <w:rsid w:val="0043187A"/>
    <w:rsid w:val="00432DE8"/>
    <w:rsid w:val="00432EE9"/>
    <w:rsid w:val="00434567"/>
    <w:rsid w:val="004345D8"/>
    <w:rsid w:val="00435F4E"/>
    <w:rsid w:val="004363B1"/>
    <w:rsid w:val="004370A1"/>
    <w:rsid w:val="00440659"/>
    <w:rsid w:val="00440978"/>
    <w:rsid w:val="0044304B"/>
    <w:rsid w:val="0044332F"/>
    <w:rsid w:val="00443410"/>
    <w:rsid w:val="00444638"/>
    <w:rsid w:val="00444865"/>
    <w:rsid w:val="0044590E"/>
    <w:rsid w:val="00446782"/>
    <w:rsid w:val="004478E9"/>
    <w:rsid w:val="0045073F"/>
    <w:rsid w:val="004530F8"/>
    <w:rsid w:val="004537D9"/>
    <w:rsid w:val="004540F7"/>
    <w:rsid w:val="0045515E"/>
    <w:rsid w:val="0045515F"/>
    <w:rsid w:val="0045579A"/>
    <w:rsid w:val="00455C7B"/>
    <w:rsid w:val="00456A91"/>
    <w:rsid w:val="004579D6"/>
    <w:rsid w:val="00457DD4"/>
    <w:rsid w:val="00460CFA"/>
    <w:rsid w:val="004611F2"/>
    <w:rsid w:val="00461B6C"/>
    <w:rsid w:val="00461DD7"/>
    <w:rsid w:val="0046338B"/>
    <w:rsid w:val="0046416A"/>
    <w:rsid w:val="00465B4A"/>
    <w:rsid w:val="004665DD"/>
    <w:rsid w:val="00466E7F"/>
    <w:rsid w:val="00470C46"/>
    <w:rsid w:val="00471733"/>
    <w:rsid w:val="004719E1"/>
    <w:rsid w:val="00472A6F"/>
    <w:rsid w:val="00473808"/>
    <w:rsid w:val="00473D04"/>
    <w:rsid w:val="00473EF1"/>
    <w:rsid w:val="00473FC1"/>
    <w:rsid w:val="0047424F"/>
    <w:rsid w:val="00475266"/>
    <w:rsid w:val="0047531C"/>
    <w:rsid w:val="004757D7"/>
    <w:rsid w:val="00475B52"/>
    <w:rsid w:val="00475DE9"/>
    <w:rsid w:val="00476011"/>
    <w:rsid w:val="00476376"/>
    <w:rsid w:val="004763AD"/>
    <w:rsid w:val="00477353"/>
    <w:rsid w:val="004774BB"/>
    <w:rsid w:val="0048120F"/>
    <w:rsid w:val="0048164F"/>
    <w:rsid w:val="00481685"/>
    <w:rsid w:val="00481C5A"/>
    <w:rsid w:val="0048303F"/>
    <w:rsid w:val="0048352A"/>
    <w:rsid w:val="00483748"/>
    <w:rsid w:val="00484743"/>
    <w:rsid w:val="00484D53"/>
    <w:rsid w:val="00484E98"/>
    <w:rsid w:val="0048548F"/>
    <w:rsid w:val="00485CC2"/>
    <w:rsid w:val="0048663D"/>
    <w:rsid w:val="00486E6F"/>
    <w:rsid w:val="004870C6"/>
    <w:rsid w:val="004875D9"/>
    <w:rsid w:val="0048764E"/>
    <w:rsid w:val="004913EB"/>
    <w:rsid w:val="004914CF"/>
    <w:rsid w:val="004914F9"/>
    <w:rsid w:val="00491DD7"/>
    <w:rsid w:val="004933F1"/>
    <w:rsid w:val="004945DE"/>
    <w:rsid w:val="00494771"/>
    <w:rsid w:val="00494978"/>
    <w:rsid w:val="00494B62"/>
    <w:rsid w:val="0049536C"/>
    <w:rsid w:val="00496617"/>
    <w:rsid w:val="0049778F"/>
    <w:rsid w:val="004A0632"/>
    <w:rsid w:val="004A07B5"/>
    <w:rsid w:val="004A09B7"/>
    <w:rsid w:val="004A0DEA"/>
    <w:rsid w:val="004A118B"/>
    <w:rsid w:val="004A1587"/>
    <w:rsid w:val="004A19D1"/>
    <w:rsid w:val="004A202C"/>
    <w:rsid w:val="004A2166"/>
    <w:rsid w:val="004A2512"/>
    <w:rsid w:val="004A264A"/>
    <w:rsid w:val="004A2821"/>
    <w:rsid w:val="004A2CEE"/>
    <w:rsid w:val="004A363D"/>
    <w:rsid w:val="004A3804"/>
    <w:rsid w:val="004A4FC5"/>
    <w:rsid w:val="004A5592"/>
    <w:rsid w:val="004A55A4"/>
    <w:rsid w:val="004A56EB"/>
    <w:rsid w:val="004A6635"/>
    <w:rsid w:val="004A6B85"/>
    <w:rsid w:val="004A6D2B"/>
    <w:rsid w:val="004A7AEB"/>
    <w:rsid w:val="004B0B72"/>
    <w:rsid w:val="004B0F11"/>
    <w:rsid w:val="004B161F"/>
    <w:rsid w:val="004B1BD4"/>
    <w:rsid w:val="004B23B9"/>
    <w:rsid w:val="004B3452"/>
    <w:rsid w:val="004B393B"/>
    <w:rsid w:val="004B3B71"/>
    <w:rsid w:val="004B45A3"/>
    <w:rsid w:val="004B4E96"/>
    <w:rsid w:val="004B57B7"/>
    <w:rsid w:val="004B74BD"/>
    <w:rsid w:val="004B790D"/>
    <w:rsid w:val="004C1809"/>
    <w:rsid w:val="004C1C09"/>
    <w:rsid w:val="004C39BF"/>
    <w:rsid w:val="004C3BFA"/>
    <w:rsid w:val="004C4BFD"/>
    <w:rsid w:val="004C4F4C"/>
    <w:rsid w:val="004C5C58"/>
    <w:rsid w:val="004C5E11"/>
    <w:rsid w:val="004C5FA5"/>
    <w:rsid w:val="004C6128"/>
    <w:rsid w:val="004C66A9"/>
    <w:rsid w:val="004C7653"/>
    <w:rsid w:val="004C7ABD"/>
    <w:rsid w:val="004D043B"/>
    <w:rsid w:val="004D12F3"/>
    <w:rsid w:val="004D18C5"/>
    <w:rsid w:val="004D1E86"/>
    <w:rsid w:val="004D222C"/>
    <w:rsid w:val="004D2B9B"/>
    <w:rsid w:val="004D39AC"/>
    <w:rsid w:val="004D3F27"/>
    <w:rsid w:val="004D47DF"/>
    <w:rsid w:val="004D4A6D"/>
    <w:rsid w:val="004D6499"/>
    <w:rsid w:val="004D65A1"/>
    <w:rsid w:val="004D6D35"/>
    <w:rsid w:val="004D6DB0"/>
    <w:rsid w:val="004D70C4"/>
    <w:rsid w:val="004E0574"/>
    <w:rsid w:val="004E066C"/>
    <w:rsid w:val="004E1B58"/>
    <w:rsid w:val="004E1F0D"/>
    <w:rsid w:val="004E28B9"/>
    <w:rsid w:val="004E34E7"/>
    <w:rsid w:val="004E3BD4"/>
    <w:rsid w:val="004E4640"/>
    <w:rsid w:val="004E4C38"/>
    <w:rsid w:val="004E523C"/>
    <w:rsid w:val="004E584E"/>
    <w:rsid w:val="004E72EE"/>
    <w:rsid w:val="004E7F5D"/>
    <w:rsid w:val="004F07AC"/>
    <w:rsid w:val="004F0AD3"/>
    <w:rsid w:val="004F16B9"/>
    <w:rsid w:val="004F1954"/>
    <w:rsid w:val="004F1C69"/>
    <w:rsid w:val="004F2447"/>
    <w:rsid w:val="004F384D"/>
    <w:rsid w:val="004F4002"/>
    <w:rsid w:val="004F44B9"/>
    <w:rsid w:val="004F674D"/>
    <w:rsid w:val="004F6C89"/>
    <w:rsid w:val="004F77E5"/>
    <w:rsid w:val="004F78C1"/>
    <w:rsid w:val="004F7B0E"/>
    <w:rsid w:val="00500036"/>
    <w:rsid w:val="00501EA6"/>
    <w:rsid w:val="005032BE"/>
    <w:rsid w:val="00504A72"/>
    <w:rsid w:val="00506770"/>
    <w:rsid w:val="00510646"/>
    <w:rsid w:val="0051129B"/>
    <w:rsid w:val="00511E9E"/>
    <w:rsid w:val="00512746"/>
    <w:rsid w:val="00512BC5"/>
    <w:rsid w:val="00513D46"/>
    <w:rsid w:val="00513EA4"/>
    <w:rsid w:val="00514467"/>
    <w:rsid w:val="00516BE8"/>
    <w:rsid w:val="005173B6"/>
    <w:rsid w:val="00517875"/>
    <w:rsid w:val="00517A54"/>
    <w:rsid w:val="00520A71"/>
    <w:rsid w:val="00521F6B"/>
    <w:rsid w:val="00522755"/>
    <w:rsid w:val="00522AE6"/>
    <w:rsid w:val="00522F66"/>
    <w:rsid w:val="00523190"/>
    <w:rsid w:val="00523414"/>
    <w:rsid w:val="005246B4"/>
    <w:rsid w:val="005247E2"/>
    <w:rsid w:val="00524C32"/>
    <w:rsid w:val="00525350"/>
    <w:rsid w:val="00525E94"/>
    <w:rsid w:val="0052740D"/>
    <w:rsid w:val="00530A0C"/>
    <w:rsid w:val="00531524"/>
    <w:rsid w:val="00531819"/>
    <w:rsid w:val="005318F6"/>
    <w:rsid w:val="00531C98"/>
    <w:rsid w:val="00532244"/>
    <w:rsid w:val="00532DB0"/>
    <w:rsid w:val="0053473C"/>
    <w:rsid w:val="00534FBF"/>
    <w:rsid w:val="00535860"/>
    <w:rsid w:val="0053652C"/>
    <w:rsid w:val="005369B2"/>
    <w:rsid w:val="00536B8B"/>
    <w:rsid w:val="00542A79"/>
    <w:rsid w:val="005439E7"/>
    <w:rsid w:val="005443D7"/>
    <w:rsid w:val="00544518"/>
    <w:rsid w:val="00545CA3"/>
    <w:rsid w:val="00546AE5"/>
    <w:rsid w:val="00546B8B"/>
    <w:rsid w:val="00546E15"/>
    <w:rsid w:val="0054745D"/>
    <w:rsid w:val="005518BF"/>
    <w:rsid w:val="00551CDE"/>
    <w:rsid w:val="00551FBE"/>
    <w:rsid w:val="00551FFF"/>
    <w:rsid w:val="00552BCC"/>
    <w:rsid w:val="00553D2A"/>
    <w:rsid w:val="00554165"/>
    <w:rsid w:val="005548C5"/>
    <w:rsid w:val="00554A0C"/>
    <w:rsid w:val="0055556E"/>
    <w:rsid w:val="00555D51"/>
    <w:rsid w:val="005568EF"/>
    <w:rsid w:val="005571EB"/>
    <w:rsid w:val="00557804"/>
    <w:rsid w:val="00557E83"/>
    <w:rsid w:val="00557F51"/>
    <w:rsid w:val="0056035E"/>
    <w:rsid w:val="00560425"/>
    <w:rsid w:val="005612B9"/>
    <w:rsid w:val="00561A3E"/>
    <w:rsid w:val="00561A69"/>
    <w:rsid w:val="005622AF"/>
    <w:rsid w:val="00562326"/>
    <w:rsid w:val="00562547"/>
    <w:rsid w:val="00562BDD"/>
    <w:rsid w:val="0056334F"/>
    <w:rsid w:val="00563754"/>
    <w:rsid w:val="0056434E"/>
    <w:rsid w:val="00564474"/>
    <w:rsid w:val="00564AED"/>
    <w:rsid w:val="00564B7C"/>
    <w:rsid w:val="00564C06"/>
    <w:rsid w:val="00564E77"/>
    <w:rsid w:val="00565283"/>
    <w:rsid w:val="00566750"/>
    <w:rsid w:val="00570D4B"/>
    <w:rsid w:val="00570F0B"/>
    <w:rsid w:val="0057148B"/>
    <w:rsid w:val="00571940"/>
    <w:rsid w:val="005719C0"/>
    <w:rsid w:val="00571F31"/>
    <w:rsid w:val="005721D2"/>
    <w:rsid w:val="005731D1"/>
    <w:rsid w:val="00573231"/>
    <w:rsid w:val="0057356D"/>
    <w:rsid w:val="005742D9"/>
    <w:rsid w:val="00574E5B"/>
    <w:rsid w:val="005751CA"/>
    <w:rsid w:val="005754E4"/>
    <w:rsid w:val="00580918"/>
    <w:rsid w:val="00580C02"/>
    <w:rsid w:val="00580CF3"/>
    <w:rsid w:val="0058285D"/>
    <w:rsid w:val="00582A06"/>
    <w:rsid w:val="00582E96"/>
    <w:rsid w:val="00583024"/>
    <w:rsid w:val="00583383"/>
    <w:rsid w:val="00584D21"/>
    <w:rsid w:val="005852E1"/>
    <w:rsid w:val="00585726"/>
    <w:rsid w:val="005863FF"/>
    <w:rsid w:val="005867F0"/>
    <w:rsid w:val="0059081D"/>
    <w:rsid w:val="0059095E"/>
    <w:rsid w:val="00591CF6"/>
    <w:rsid w:val="00592023"/>
    <w:rsid w:val="005933C1"/>
    <w:rsid w:val="005933D9"/>
    <w:rsid w:val="0059364A"/>
    <w:rsid w:val="0059403B"/>
    <w:rsid w:val="00594380"/>
    <w:rsid w:val="005946BD"/>
    <w:rsid w:val="005958F6"/>
    <w:rsid w:val="00595C04"/>
    <w:rsid w:val="00595E32"/>
    <w:rsid w:val="005A014B"/>
    <w:rsid w:val="005A0865"/>
    <w:rsid w:val="005A09E2"/>
    <w:rsid w:val="005A2700"/>
    <w:rsid w:val="005A4BF9"/>
    <w:rsid w:val="005A7B9E"/>
    <w:rsid w:val="005B0278"/>
    <w:rsid w:val="005B041E"/>
    <w:rsid w:val="005B08A8"/>
    <w:rsid w:val="005B0BC5"/>
    <w:rsid w:val="005B1117"/>
    <w:rsid w:val="005B205B"/>
    <w:rsid w:val="005B2330"/>
    <w:rsid w:val="005B2657"/>
    <w:rsid w:val="005B2CED"/>
    <w:rsid w:val="005B2EC2"/>
    <w:rsid w:val="005B3473"/>
    <w:rsid w:val="005B4100"/>
    <w:rsid w:val="005B50A8"/>
    <w:rsid w:val="005B5E84"/>
    <w:rsid w:val="005B6054"/>
    <w:rsid w:val="005B7F65"/>
    <w:rsid w:val="005C0473"/>
    <w:rsid w:val="005C1D44"/>
    <w:rsid w:val="005C395A"/>
    <w:rsid w:val="005C3A08"/>
    <w:rsid w:val="005C3AED"/>
    <w:rsid w:val="005C49B5"/>
    <w:rsid w:val="005C4F72"/>
    <w:rsid w:val="005C5DCA"/>
    <w:rsid w:val="005C5E96"/>
    <w:rsid w:val="005C6A54"/>
    <w:rsid w:val="005C79F6"/>
    <w:rsid w:val="005D03B7"/>
    <w:rsid w:val="005D157B"/>
    <w:rsid w:val="005D1AA2"/>
    <w:rsid w:val="005D27FD"/>
    <w:rsid w:val="005D2DCF"/>
    <w:rsid w:val="005D3011"/>
    <w:rsid w:val="005D3CA0"/>
    <w:rsid w:val="005D4490"/>
    <w:rsid w:val="005D5C17"/>
    <w:rsid w:val="005D611C"/>
    <w:rsid w:val="005D6E31"/>
    <w:rsid w:val="005D6E9F"/>
    <w:rsid w:val="005D7EFB"/>
    <w:rsid w:val="005E0298"/>
    <w:rsid w:val="005E0F58"/>
    <w:rsid w:val="005E158A"/>
    <w:rsid w:val="005E18EF"/>
    <w:rsid w:val="005E22D7"/>
    <w:rsid w:val="005E22EF"/>
    <w:rsid w:val="005E2739"/>
    <w:rsid w:val="005E2749"/>
    <w:rsid w:val="005E3810"/>
    <w:rsid w:val="005E4970"/>
    <w:rsid w:val="005E5ECC"/>
    <w:rsid w:val="005E6293"/>
    <w:rsid w:val="005E692A"/>
    <w:rsid w:val="005E6A03"/>
    <w:rsid w:val="005E75B7"/>
    <w:rsid w:val="005E7A8E"/>
    <w:rsid w:val="005E7B2F"/>
    <w:rsid w:val="005F044A"/>
    <w:rsid w:val="005F0B6C"/>
    <w:rsid w:val="005F10FA"/>
    <w:rsid w:val="005F136F"/>
    <w:rsid w:val="005F1385"/>
    <w:rsid w:val="005F14A6"/>
    <w:rsid w:val="005F164D"/>
    <w:rsid w:val="005F1EAF"/>
    <w:rsid w:val="005F29C0"/>
    <w:rsid w:val="005F2BEE"/>
    <w:rsid w:val="005F334E"/>
    <w:rsid w:val="005F4961"/>
    <w:rsid w:val="005F500D"/>
    <w:rsid w:val="005F593E"/>
    <w:rsid w:val="005F6089"/>
    <w:rsid w:val="005F68CB"/>
    <w:rsid w:val="005F7861"/>
    <w:rsid w:val="005F7D04"/>
    <w:rsid w:val="00600272"/>
    <w:rsid w:val="0060067B"/>
    <w:rsid w:val="00600BB8"/>
    <w:rsid w:val="00600F40"/>
    <w:rsid w:val="00601196"/>
    <w:rsid w:val="00601295"/>
    <w:rsid w:val="00602606"/>
    <w:rsid w:val="00602BD2"/>
    <w:rsid w:val="006036DD"/>
    <w:rsid w:val="006040C8"/>
    <w:rsid w:val="00605004"/>
    <w:rsid w:val="006051D4"/>
    <w:rsid w:val="006069EC"/>
    <w:rsid w:val="0060718F"/>
    <w:rsid w:val="006076CB"/>
    <w:rsid w:val="00607988"/>
    <w:rsid w:val="0060799D"/>
    <w:rsid w:val="00607C5C"/>
    <w:rsid w:val="00607DC7"/>
    <w:rsid w:val="00607EA3"/>
    <w:rsid w:val="00610260"/>
    <w:rsid w:val="0061086C"/>
    <w:rsid w:val="00610CA0"/>
    <w:rsid w:val="00610CF5"/>
    <w:rsid w:val="006110AB"/>
    <w:rsid w:val="0061148B"/>
    <w:rsid w:val="00611770"/>
    <w:rsid w:val="00611840"/>
    <w:rsid w:val="00611876"/>
    <w:rsid w:val="0061209F"/>
    <w:rsid w:val="00612A30"/>
    <w:rsid w:val="00612BE5"/>
    <w:rsid w:val="006131F2"/>
    <w:rsid w:val="00613726"/>
    <w:rsid w:val="00613F42"/>
    <w:rsid w:val="00614360"/>
    <w:rsid w:val="00615DB4"/>
    <w:rsid w:val="0061752F"/>
    <w:rsid w:val="006176CC"/>
    <w:rsid w:val="0061785A"/>
    <w:rsid w:val="00617BA5"/>
    <w:rsid w:val="00617C36"/>
    <w:rsid w:val="00620435"/>
    <w:rsid w:val="006207D9"/>
    <w:rsid w:val="00620F9F"/>
    <w:rsid w:val="006212E4"/>
    <w:rsid w:val="00622ADA"/>
    <w:rsid w:val="006232DD"/>
    <w:rsid w:val="00623A67"/>
    <w:rsid w:val="00624AB7"/>
    <w:rsid w:val="00625A7C"/>
    <w:rsid w:val="00627067"/>
    <w:rsid w:val="00627894"/>
    <w:rsid w:val="00630494"/>
    <w:rsid w:val="00630651"/>
    <w:rsid w:val="00630860"/>
    <w:rsid w:val="006329A5"/>
    <w:rsid w:val="00632A38"/>
    <w:rsid w:val="0063317A"/>
    <w:rsid w:val="006338C0"/>
    <w:rsid w:val="00634195"/>
    <w:rsid w:val="006343BB"/>
    <w:rsid w:val="00634BC7"/>
    <w:rsid w:val="00634CC3"/>
    <w:rsid w:val="006364D1"/>
    <w:rsid w:val="00636625"/>
    <w:rsid w:val="00637138"/>
    <w:rsid w:val="00637599"/>
    <w:rsid w:val="00637732"/>
    <w:rsid w:val="006406CF"/>
    <w:rsid w:val="00640A37"/>
    <w:rsid w:val="00640B31"/>
    <w:rsid w:val="00640EBA"/>
    <w:rsid w:val="00640FC9"/>
    <w:rsid w:val="00642290"/>
    <w:rsid w:val="006424AE"/>
    <w:rsid w:val="00642BC2"/>
    <w:rsid w:val="00642D3E"/>
    <w:rsid w:val="006432DA"/>
    <w:rsid w:val="00643646"/>
    <w:rsid w:val="00644CB8"/>
    <w:rsid w:val="0064557D"/>
    <w:rsid w:val="0064576F"/>
    <w:rsid w:val="00645A3A"/>
    <w:rsid w:val="00645DBA"/>
    <w:rsid w:val="00646C52"/>
    <w:rsid w:val="00646C5F"/>
    <w:rsid w:val="00647204"/>
    <w:rsid w:val="0064787E"/>
    <w:rsid w:val="0065061A"/>
    <w:rsid w:val="006506EE"/>
    <w:rsid w:val="00650DDD"/>
    <w:rsid w:val="0065147E"/>
    <w:rsid w:val="00652C25"/>
    <w:rsid w:val="006530C5"/>
    <w:rsid w:val="006538D7"/>
    <w:rsid w:val="00653EE9"/>
    <w:rsid w:val="00654107"/>
    <w:rsid w:val="0065449B"/>
    <w:rsid w:val="00654C3E"/>
    <w:rsid w:val="00654EFE"/>
    <w:rsid w:val="00655ACB"/>
    <w:rsid w:val="00656C95"/>
    <w:rsid w:val="00656D1D"/>
    <w:rsid w:val="0065717B"/>
    <w:rsid w:val="0065785F"/>
    <w:rsid w:val="0066024B"/>
    <w:rsid w:val="00660B77"/>
    <w:rsid w:val="00661199"/>
    <w:rsid w:val="0066199F"/>
    <w:rsid w:val="00662565"/>
    <w:rsid w:val="00662A71"/>
    <w:rsid w:val="0066305D"/>
    <w:rsid w:val="00663393"/>
    <w:rsid w:val="00663BBD"/>
    <w:rsid w:val="0066458C"/>
    <w:rsid w:val="006648A2"/>
    <w:rsid w:val="006660DF"/>
    <w:rsid w:val="00666172"/>
    <w:rsid w:val="006679FE"/>
    <w:rsid w:val="006702A3"/>
    <w:rsid w:val="0067075D"/>
    <w:rsid w:val="00670E3D"/>
    <w:rsid w:val="00672CB0"/>
    <w:rsid w:val="00674317"/>
    <w:rsid w:val="00674851"/>
    <w:rsid w:val="00674F3D"/>
    <w:rsid w:val="00675451"/>
    <w:rsid w:val="0067562F"/>
    <w:rsid w:val="006756B1"/>
    <w:rsid w:val="00675ADF"/>
    <w:rsid w:val="00676FD1"/>
    <w:rsid w:val="006773EF"/>
    <w:rsid w:val="0068004B"/>
    <w:rsid w:val="006807DA"/>
    <w:rsid w:val="006811A3"/>
    <w:rsid w:val="00681527"/>
    <w:rsid w:val="00681640"/>
    <w:rsid w:val="00681ADB"/>
    <w:rsid w:val="0068309D"/>
    <w:rsid w:val="00684898"/>
    <w:rsid w:val="00684C33"/>
    <w:rsid w:val="00684F15"/>
    <w:rsid w:val="006867E2"/>
    <w:rsid w:val="00686886"/>
    <w:rsid w:val="00686D47"/>
    <w:rsid w:val="00687A74"/>
    <w:rsid w:val="00690007"/>
    <w:rsid w:val="00691156"/>
    <w:rsid w:val="00691D4F"/>
    <w:rsid w:val="00692039"/>
    <w:rsid w:val="0069226B"/>
    <w:rsid w:val="006922E8"/>
    <w:rsid w:val="0069283F"/>
    <w:rsid w:val="00692EA1"/>
    <w:rsid w:val="00693256"/>
    <w:rsid w:val="00693B2D"/>
    <w:rsid w:val="006945A9"/>
    <w:rsid w:val="00694898"/>
    <w:rsid w:val="00694E4D"/>
    <w:rsid w:val="00695ACF"/>
    <w:rsid w:val="00696A8B"/>
    <w:rsid w:val="00697152"/>
    <w:rsid w:val="00697188"/>
    <w:rsid w:val="00697754"/>
    <w:rsid w:val="006A089A"/>
    <w:rsid w:val="006A0E7C"/>
    <w:rsid w:val="006A0EB3"/>
    <w:rsid w:val="006A1C8F"/>
    <w:rsid w:val="006A1F40"/>
    <w:rsid w:val="006A2D08"/>
    <w:rsid w:val="006A3F96"/>
    <w:rsid w:val="006A475F"/>
    <w:rsid w:val="006A49A4"/>
    <w:rsid w:val="006A6310"/>
    <w:rsid w:val="006A6B53"/>
    <w:rsid w:val="006A7446"/>
    <w:rsid w:val="006A7996"/>
    <w:rsid w:val="006A7ECF"/>
    <w:rsid w:val="006B00B6"/>
    <w:rsid w:val="006B0D36"/>
    <w:rsid w:val="006B0FB0"/>
    <w:rsid w:val="006B10A9"/>
    <w:rsid w:val="006B1195"/>
    <w:rsid w:val="006B1625"/>
    <w:rsid w:val="006B1A86"/>
    <w:rsid w:val="006B221B"/>
    <w:rsid w:val="006B2B3E"/>
    <w:rsid w:val="006B2F44"/>
    <w:rsid w:val="006B2F85"/>
    <w:rsid w:val="006B3719"/>
    <w:rsid w:val="006B3A96"/>
    <w:rsid w:val="006B5768"/>
    <w:rsid w:val="006B5935"/>
    <w:rsid w:val="006B69DA"/>
    <w:rsid w:val="006B73C4"/>
    <w:rsid w:val="006C262D"/>
    <w:rsid w:val="006C2F96"/>
    <w:rsid w:val="006C2FCF"/>
    <w:rsid w:val="006C3B59"/>
    <w:rsid w:val="006C575A"/>
    <w:rsid w:val="006C6132"/>
    <w:rsid w:val="006C6EA0"/>
    <w:rsid w:val="006C7772"/>
    <w:rsid w:val="006D10BD"/>
    <w:rsid w:val="006D112F"/>
    <w:rsid w:val="006D1721"/>
    <w:rsid w:val="006D1CED"/>
    <w:rsid w:val="006D1EB1"/>
    <w:rsid w:val="006D3464"/>
    <w:rsid w:val="006D3AAC"/>
    <w:rsid w:val="006D41A8"/>
    <w:rsid w:val="006D432D"/>
    <w:rsid w:val="006D49E8"/>
    <w:rsid w:val="006D4A96"/>
    <w:rsid w:val="006D55D8"/>
    <w:rsid w:val="006D5E4C"/>
    <w:rsid w:val="006D637A"/>
    <w:rsid w:val="006D6FD1"/>
    <w:rsid w:val="006D779A"/>
    <w:rsid w:val="006E005E"/>
    <w:rsid w:val="006E0FEA"/>
    <w:rsid w:val="006E1745"/>
    <w:rsid w:val="006E1A0F"/>
    <w:rsid w:val="006E206A"/>
    <w:rsid w:val="006E2B32"/>
    <w:rsid w:val="006E36E7"/>
    <w:rsid w:val="006E37CF"/>
    <w:rsid w:val="006E3F3C"/>
    <w:rsid w:val="006E4D46"/>
    <w:rsid w:val="006E6712"/>
    <w:rsid w:val="006E6870"/>
    <w:rsid w:val="006F1463"/>
    <w:rsid w:val="006F245D"/>
    <w:rsid w:val="006F2816"/>
    <w:rsid w:val="006F3360"/>
    <w:rsid w:val="006F3F5C"/>
    <w:rsid w:val="006F530B"/>
    <w:rsid w:val="006F57B7"/>
    <w:rsid w:val="006F75E1"/>
    <w:rsid w:val="006F78C9"/>
    <w:rsid w:val="00700330"/>
    <w:rsid w:val="007010CD"/>
    <w:rsid w:val="007026AD"/>
    <w:rsid w:val="00702B4F"/>
    <w:rsid w:val="00703814"/>
    <w:rsid w:val="00703CEB"/>
    <w:rsid w:val="00703F1D"/>
    <w:rsid w:val="00706E2F"/>
    <w:rsid w:val="00711396"/>
    <w:rsid w:val="00711815"/>
    <w:rsid w:val="00711914"/>
    <w:rsid w:val="007119F1"/>
    <w:rsid w:val="00711EA7"/>
    <w:rsid w:val="00713207"/>
    <w:rsid w:val="00715FD7"/>
    <w:rsid w:val="0071671B"/>
    <w:rsid w:val="00716A5C"/>
    <w:rsid w:val="00717454"/>
    <w:rsid w:val="00717767"/>
    <w:rsid w:val="0072065E"/>
    <w:rsid w:val="00720792"/>
    <w:rsid w:val="0072087A"/>
    <w:rsid w:val="00720FC0"/>
    <w:rsid w:val="0072106F"/>
    <w:rsid w:val="007216A5"/>
    <w:rsid w:val="00723013"/>
    <w:rsid w:val="0072333D"/>
    <w:rsid w:val="00723412"/>
    <w:rsid w:val="00723663"/>
    <w:rsid w:val="00724DA9"/>
    <w:rsid w:val="007256FC"/>
    <w:rsid w:val="00725A84"/>
    <w:rsid w:val="007266B7"/>
    <w:rsid w:val="00726CB9"/>
    <w:rsid w:val="0072719F"/>
    <w:rsid w:val="007273A1"/>
    <w:rsid w:val="0073141A"/>
    <w:rsid w:val="007320C0"/>
    <w:rsid w:val="007326DE"/>
    <w:rsid w:val="007335D3"/>
    <w:rsid w:val="00733A08"/>
    <w:rsid w:val="00736193"/>
    <w:rsid w:val="0073685F"/>
    <w:rsid w:val="0073699B"/>
    <w:rsid w:val="007369F8"/>
    <w:rsid w:val="00737466"/>
    <w:rsid w:val="007378CF"/>
    <w:rsid w:val="00737E72"/>
    <w:rsid w:val="00740A75"/>
    <w:rsid w:val="00741F0A"/>
    <w:rsid w:val="0074271C"/>
    <w:rsid w:val="00742CCF"/>
    <w:rsid w:val="00742D30"/>
    <w:rsid w:val="00742E90"/>
    <w:rsid w:val="00743315"/>
    <w:rsid w:val="00743DD2"/>
    <w:rsid w:val="0074454A"/>
    <w:rsid w:val="0074579E"/>
    <w:rsid w:val="00745C17"/>
    <w:rsid w:val="00746333"/>
    <w:rsid w:val="00746708"/>
    <w:rsid w:val="00747B22"/>
    <w:rsid w:val="00747DE1"/>
    <w:rsid w:val="00747FDD"/>
    <w:rsid w:val="0075090F"/>
    <w:rsid w:val="00750D61"/>
    <w:rsid w:val="00750FCE"/>
    <w:rsid w:val="0075117E"/>
    <w:rsid w:val="00751919"/>
    <w:rsid w:val="00752484"/>
    <w:rsid w:val="007526F1"/>
    <w:rsid w:val="007528A5"/>
    <w:rsid w:val="007530BC"/>
    <w:rsid w:val="007531EB"/>
    <w:rsid w:val="00753BC6"/>
    <w:rsid w:val="00754C29"/>
    <w:rsid w:val="00754D73"/>
    <w:rsid w:val="0075583F"/>
    <w:rsid w:val="00755DAA"/>
    <w:rsid w:val="0075648C"/>
    <w:rsid w:val="007574BC"/>
    <w:rsid w:val="007603B1"/>
    <w:rsid w:val="00762655"/>
    <w:rsid w:val="007639A6"/>
    <w:rsid w:val="00764FEE"/>
    <w:rsid w:val="00765BCE"/>
    <w:rsid w:val="00766120"/>
    <w:rsid w:val="007662CD"/>
    <w:rsid w:val="007668BC"/>
    <w:rsid w:val="00767B81"/>
    <w:rsid w:val="00767E2D"/>
    <w:rsid w:val="00770E61"/>
    <w:rsid w:val="00771775"/>
    <w:rsid w:val="0077222B"/>
    <w:rsid w:val="007729AB"/>
    <w:rsid w:val="007729C8"/>
    <w:rsid w:val="00773D7A"/>
    <w:rsid w:val="00774486"/>
    <w:rsid w:val="00774B60"/>
    <w:rsid w:val="00774FA6"/>
    <w:rsid w:val="00775859"/>
    <w:rsid w:val="00776D71"/>
    <w:rsid w:val="0078015C"/>
    <w:rsid w:val="00780701"/>
    <w:rsid w:val="0078078C"/>
    <w:rsid w:val="0078104E"/>
    <w:rsid w:val="007827B0"/>
    <w:rsid w:val="00782DCF"/>
    <w:rsid w:val="00782FBD"/>
    <w:rsid w:val="007848D6"/>
    <w:rsid w:val="00786584"/>
    <w:rsid w:val="00786D9C"/>
    <w:rsid w:val="00790F30"/>
    <w:rsid w:val="00791BCB"/>
    <w:rsid w:val="00791E01"/>
    <w:rsid w:val="007934B9"/>
    <w:rsid w:val="00793D6E"/>
    <w:rsid w:val="00794E39"/>
    <w:rsid w:val="00794F0B"/>
    <w:rsid w:val="007950FB"/>
    <w:rsid w:val="00795480"/>
    <w:rsid w:val="007954F4"/>
    <w:rsid w:val="00795B7F"/>
    <w:rsid w:val="00795C50"/>
    <w:rsid w:val="007961CC"/>
    <w:rsid w:val="0079632C"/>
    <w:rsid w:val="0079661B"/>
    <w:rsid w:val="007A0FD5"/>
    <w:rsid w:val="007A1099"/>
    <w:rsid w:val="007A1A71"/>
    <w:rsid w:val="007A239F"/>
    <w:rsid w:val="007A3D52"/>
    <w:rsid w:val="007A3D83"/>
    <w:rsid w:val="007A531A"/>
    <w:rsid w:val="007A5D6E"/>
    <w:rsid w:val="007A67D7"/>
    <w:rsid w:val="007B05BB"/>
    <w:rsid w:val="007B061D"/>
    <w:rsid w:val="007B06E1"/>
    <w:rsid w:val="007B07B4"/>
    <w:rsid w:val="007B082A"/>
    <w:rsid w:val="007B09FD"/>
    <w:rsid w:val="007B0CC6"/>
    <w:rsid w:val="007B27AB"/>
    <w:rsid w:val="007B3080"/>
    <w:rsid w:val="007B3A85"/>
    <w:rsid w:val="007B3B85"/>
    <w:rsid w:val="007B412B"/>
    <w:rsid w:val="007B4966"/>
    <w:rsid w:val="007B4D2D"/>
    <w:rsid w:val="007B5028"/>
    <w:rsid w:val="007B520A"/>
    <w:rsid w:val="007B572B"/>
    <w:rsid w:val="007B79F3"/>
    <w:rsid w:val="007B7CC5"/>
    <w:rsid w:val="007C05E8"/>
    <w:rsid w:val="007C0763"/>
    <w:rsid w:val="007C10BF"/>
    <w:rsid w:val="007C12C1"/>
    <w:rsid w:val="007C1CCB"/>
    <w:rsid w:val="007C1D0A"/>
    <w:rsid w:val="007C22A1"/>
    <w:rsid w:val="007C3113"/>
    <w:rsid w:val="007C3FC1"/>
    <w:rsid w:val="007C5641"/>
    <w:rsid w:val="007C59A2"/>
    <w:rsid w:val="007C755C"/>
    <w:rsid w:val="007D030F"/>
    <w:rsid w:val="007D1A0E"/>
    <w:rsid w:val="007D22B3"/>
    <w:rsid w:val="007D31D4"/>
    <w:rsid w:val="007D3D3D"/>
    <w:rsid w:val="007D3FBB"/>
    <w:rsid w:val="007D4600"/>
    <w:rsid w:val="007D488C"/>
    <w:rsid w:val="007D4994"/>
    <w:rsid w:val="007D562F"/>
    <w:rsid w:val="007D58C9"/>
    <w:rsid w:val="007D5B86"/>
    <w:rsid w:val="007D5DCA"/>
    <w:rsid w:val="007D73B7"/>
    <w:rsid w:val="007D7B06"/>
    <w:rsid w:val="007E086F"/>
    <w:rsid w:val="007E0F13"/>
    <w:rsid w:val="007E1C65"/>
    <w:rsid w:val="007E29D3"/>
    <w:rsid w:val="007E29E2"/>
    <w:rsid w:val="007E2D05"/>
    <w:rsid w:val="007E3128"/>
    <w:rsid w:val="007E3156"/>
    <w:rsid w:val="007E41F3"/>
    <w:rsid w:val="007E4A59"/>
    <w:rsid w:val="007E4BD3"/>
    <w:rsid w:val="007E605B"/>
    <w:rsid w:val="007E63F2"/>
    <w:rsid w:val="007E64F5"/>
    <w:rsid w:val="007E7083"/>
    <w:rsid w:val="007E720B"/>
    <w:rsid w:val="007F033A"/>
    <w:rsid w:val="007F0BD3"/>
    <w:rsid w:val="007F1FD4"/>
    <w:rsid w:val="007F1FDF"/>
    <w:rsid w:val="007F2049"/>
    <w:rsid w:val="007F2073"/>
    <w:rsid w:val="007F210D"/>
    <w:rsid w:val="007F2A48"/>
    <w:rsid w:val="007F2D3D"/>
    <w:rsid w:val="007F46B4"/>
    <w:rsid w:val="007F5420"/>
    <w:rsid w:val="007F56EB"/>
    <w:rsid w:val="007F5CDA"/>
    <w:rsid w:val="007F5DEB"/>
    <w:rsid w:val="007F6B2A"/>
    <w:rsid w:val="007F7376"/>
    <w:rsid w:val="007F77DD"/>
    <w:rsid w:val="0080072C"/>
    <w:rsid w:val="00800DE4"/>
    <w:rsid w:val="00801540"/>
    <w:rsid w:val="008018A6"/>
    <w:rsid w:val="0080272D"/>
    <w:rsid w:val="00802F83"/>
    <w:rsid w:val="00802FFE"/>
    <w:rsid w:val="00803401"/>
    <w:rsid w:val="00803D75"/>
    <w:rsid w:val="008043A1"/>
    <w:rsid w:val="0080500A"/>
    <w:rsid w:val="00806196"/>
    <w:rsid w:val="00806F4E"/>
    <w:rsid w:val="008102A3"/>
    <w:rsid w:val="00810502"/>
    <w:rsid w:val="00810550"/>
    <w:rsid w:val="00810864"/>
    <w:rsid w:val="00810C21"/>
    <w:rsid w:val="00810F4B"/>
    <w:rsid w:val="00811393"/>
    <w:rsid w:val="00812155"/>
    <w:rsid w:val="008129A4"/>
    <w:rsid w:val="00812B69"/>
    <w:rsid w:val="0081450F"/>
    <w:rsid w:val="00814572"/>
    <w:rsid w:val="00815C6C"/>
    <w:rsid w:val="0081647B"/>
    <w:rsid w:val="00816F77"/>
    <w:rsid w:val="00821F0A"/>
    <w:rsid w:val="008228B6"/>
    <w:rsid w:val="0082292E"/>
    <w:rsid w:val="00823D98"/>
    <w:rsid w:val="00824816"/>
    <w:rsid w:val="00824884"/>
    <w:rsid w:val="0082495D"/>
    <w:rsid w:val="0082535C"/>
    <w:rsid w:val="008255B8"/>
    <w:rsid w:val="00825E04"/>
    <w:rsid w:val="00825F93"/>
    <w:rsid w:val="00826CC5"/>
    <w:rsid w:val="00826EB0"/>
    <w:rsid w:val="008270B5"/>
    <w:rsid w:val="008276E4"/>
    <w:rsid w:val="00830EAF"/>
    <w:rsid w:val="00831069"/>
    <w:rsid w:val="00831881"/>
    <w:rsid w:val="00831FC3"/>
    <w:rsid w:val="00832F89"/>
    <w:rsid w:val="00833095"/>
    <w:rsid w:val="00833354"/>
    <w:rsid w:val="008342CC"/>
    <w:rsid w:val="00834C0B"/>
    <w:rsid w:val="0083508E"/>
    <w:rsid w:val="00835364"/>
    <w:rsid w:val="00835B69"/>
    <w:rsid w:val="0083657C"/>
    <w:rsid w:val="008373BF"/>
    <w:rsid w:val="00837CFF"/>
    <w:rsid w:val="00840256"/>
    <w:rsid w:val="00840271"/>
    <w:rsid w:val="00840319"/>
    <w:rsid w:val="00840651"/>
    <w:rsid w:val="00840A84"/>
    <w:rsid w:val="008417B9"/>
    <w:rsid w:val="00841DAC"/>
    <w:rsid w:val="008421D9"/>
    <w:rsid w:val="00842293"/>
    <w:rsid w:val="00842D15"/>
    <w:rsid w:val="00842ED7"/>
    <w:rsid w:val="0084329B"/>
    <w:rsid w:val="008433B1"/>
    <w:rsid w:val="008437E5"/>
    <w:rsid w:val="00843801"/>
    <w:rsid w:val="00843B6F"/>
    <w:rsid w:val="00843BBC"/>
    <w:rsid w:val="00843C8E"/>
    <w:rsid w:val="008443E1"/>
    <w:rsid w:val="0084444F"/>
    <w:rsid w:val="00844A54"/>
    <w:rsid w:val="00847CAC"/>
    <w:rsid w:val="00850279"/>
    <w:rsid w:val="008502E6"/>
    <w:rsid w:val="0085052E"/>
    <w:rsid w:val="0085086B"/>
    <w:rsid w:val="00850DC2"/>
    <w:rsid w:val="00851AC8"/>
    <w:rsid w:val="00851BCA"/>
    <w:rsid w:val="00851C4F"/>
    <w:rsid w:val="00852C95"/>
    <w:rsid w:val="00852E00"/>
    <w:rsid w:val="00853812"/>
    <w:rsid w:val="00854637"/>
    <w:rsid w:val="00854643"/>
    <w:rsid w:val="008546D6"/>
    <w:rsid w:val="008549FF"/>
    <w:rsid w:val="00854F90"/>
    <w:rsid w:val="00855F76"/>
    <w:rsid w:val="00856F8A"/>
    <w:rsid w:val="00860399"/>
    <w:rsid w:val="00861230"/>
    <w:rsid w:val="00861861"/>
    <w:rsid w:val="00861964"/>
    <w:rsid w:val="00862561"/>
    <w:rsid w:val="008625BE"/>
    <w:rsid w:val="008625C6"/>
    <w:rsid w:val="00862CCE"/>
    <w:rsid w:val="00862D7F"/>
    <w:rsid w:val="00863810"/>
    <w:rsid w:val="00863B9C"/>
    <w:rsid w:val="008644B5"/>
    <w:rsid w:val="00864B4C"/>
    <w:rsid w:val="00864C8D"/>
    <w:rsid w:val="00864C9D"/>
    <w:rsid w:val="00865B74"/>
    <w:rsid w:val="00865FA8"/>
    <w:rsid w:val="008668D6"/>
    <w:rsid w:val="00866D9F"/>
    <w:rsid w:val="00867D5F"/>
    <w:rsid w:val="0087000B"/>
    <w:rsid w:val="00870129"/>
    <w:rsid w:val="008709AD"/>
    <w:rsid w:val="008709B7"/>
    <w:rsid w:val="00871CBE"/>
    <w:rsid w:val="0087242C"/>
    <w:rsid w:val="00872504"/>
    <w:rsid w:val="008725E5"/>
    <w:rsid w:val="00873065"/>
    <w:rsid w:val="00875BD3"/>
    <w:rsid w:val="00875E25"/>
    <w:rsid w:val="00875F6A"/>
    <w:rsid w:val="00876426"/>
    <w:rsid w:val="00876639"/>
    <w:rsid w:val="00876B3C"/>
    <w:rsid w:val="00876C32"/>
    <w:rsid w:val="008770DA"/>
    <w:rsid w:val="008777DB"/>
    <w:rsid w:val="00880B3C"/>
    <w:rsid w:val="00881458"/>
    <w:rsid w:val="008818DB"/>
    <w:rsid w:val="00881CE0"/>
    <w:rsid w:val="00881DD5"/>
    <w:rsid w:val="008822C1"/>
    <w:rsid w:val="0088269F"/>
    <w:rsid w:val="00882738"/>
    <w:rsid w:val="008829BC"/>
    <w:rsid w:val="00882B9B"/>
    <w:rsid w:val="00882D89"/>
    <w:rsid w:val="00883386"/>
    <w:rsid w:val="0088338B"/>
    <w:rsid w:val="008833AC"/>
    <w:rsid w:val="00883831"/>
    <w:rsid w:val="00883D90"/>
    <w:rsid w:val="008840A1"/>
    <w:rsid w:val="008844E8"/>
    <w:rsid w:val="00885632"/>
    <w:rsid w:val="0088567A"/>
    <w:rsid w:val="00885825"/>
    <w:rsid w:val="00885C81"/>
    <w:rsid w:val="0088675E"/>
    <w:rsid w:val="0088679E"/>
    <w:rsid w:val="00886876"/>
    <w:rsid w:val="00886C8D"/>
    <w:rsid w:val="00887CA7"/>
    <w:rsid w:val="008907AF"/>
    <w:rsid w:val="00893741"/>
    <w:rsid w:val="00893D4F"/>
    <w:rsid w:val="00894E47"/>
    <w:rsid w:val="008974DB"/>
    <w:rsid w:val="00897B88"/>
    <w:rsid w:val="008A0018"/>
    <w:rsid w:val="008A0DCD"/>
    <w:rsid w:val="008A1355"/>
    <w:rsid w:val="008A1E43"/>
    <w:rsid w:val="008A327F"/>
    <w:rsid w:val="008A4F9A"/>
    <w:rsid w:val="008A4FB2"/>
    <w:rsid w:val="008A582B"/>
    <w:rsid w:val="008A5AE0"/>
    <w:rsid w:val="008A5D55"/>
    <w:rsid w:val="008A60F9"/>
    <w:rsid w:val="008A6672"/>
    <w:rsid w:val="008A66AA"/>
    <w:rsid w:val="008A6839"/>
    <w:rsid w:val="008A69B2"/>
    <w:rsid w:val="008A734D"/>
    <w:rsid w:val="008A7635"/>
    <w:rsid w:val="008A7779"/>
    <w:rsid w:val="008B0036"/>
    <w:rsid w:val="008B2293"/>
    <w:rsid w:val="008B2362"/>
    <w:rsid w:val="008B2645"/>
    <w:rsid w:val="008B2CB0"/>
    <w:rsid w:val="008B37D9"/>
    <w:rsid w:val="008B3959"/>
    <w:rsid w:val="008B3F9E"/>
    <w:rsid w:val="008B46E9"/>
    <w:rsid w:val="008B4AA1"/>
    <w:rsid w:val="008B634B"/>
    <w:rsid w:val="008B7ED9"/>
    <w:rsid w:val="008C0811"/>
    <w:rsid w:val="008C17AF"/>
    <w:rsid w:val="008C26B5"/>
    <w:rsid w:val="008C2840"/>
    <w:rsid w:val="008C2C85"/>
    <w:rsid w:val="008C3003"/>
    <w:rsid w:val="008C3767"/>
    <w:rsid w:val="008C3878"/>
    <w:rsid w:val="008C46E1"/>
    <w:rsid w:val="008C46E4"/>
    <w:rsid w:val="008C5241"/>
    <w:rsid w:val="008C52DC"/>
    <w:rsid w:val="008C603B"/>
    <w:rsid w:val="008C6536"/>
    <w:rsid w:val="008C6C9C"/>
    <w:rsid w:val="008C6E03"/>
    <w:rsid w:val="008C77D8"/>
    <w:rsid w:val="008D0DE7"/>
    <w:rsid w:val="008D19B4"/>
    <w:rsid w:val="008D1C21"/>
    <w:rsid w:val="008D341B"/>
    <w:rsid w:val="008D4309"/>
    <w:rsid w:val="008D4867"/>
    <w:rsid w:val="008E03B5"/>
    <w:rsid w:val="008E04B9"/>
    <w:rsid w:val="008E1389"/>
    <w:rsid w:val="008E23C4"/>
    <w:rsid w:val="008E2661"/>
    <w:rsid w:val="008E2D7C"/>
    <w:rsid w:val="008E5372"/>
    <w:rsid w:val="008E59DD"/>
    <w:rsid w:val="008E5F7F"/>
    <w:rsid w:val="008E668A"/>
    <w:rsid w:val="008E6882"/>
    <w:rsid w:val="008E6C09"/>
    <w:rsid w:val="008E6E06"/>
    <w:rsid w:val="008E740F"/>
    <w:rsid w:val="008E7E91"/>
    <w:rsid w:val="008F12C4"/>
    <w:rsid w:val="008F23D4"/>
    <w:rsid w:val="008F36EC"/>
    <w:rsid w:val="008F4524"/>
    <w:rsid w:val="008F49AE"/>
    <w:rsid w:val="008F5083"/>
    <w:rsid w:val="008F5A03"/>
    <w:rsid w:val="008F5E1F"/>
    <w:rsid w:val="008F6278"/>
    <w:rsid w:val="008F72C5"/>
    <w:rsid w:val="008F7466"/>
    <w:rsid w:val="008F7952"/>
    <w:rsid w:val="008F799A"/>
    <w:rsid w:val="008F7DFE"/>
    <w:rsid w:val="009000AA"/>
    <w:rsid w:val="00900251"/>
    <w:rsid w:val="00900E9C"/>
    <w:rsid w:val="00900F88"/>
    <w:rsid w:val="0090108E"/>
    <w:rsid w:val="009020C2"/>
    <w:rsid w:val="00903487"/>
    <w:rsid w:val="00903593"/>
    <w:rsid w:val="009041F9"/>
    <w:rsid w:val="009042C1"/>
    <w:rsid w:val="009042CF"/>
    <w:rsid w:val="00904652"/>
    <w:rsid w:val="00904D93"/>
    <w:rsid w:val="00904FCD"/>
    <w:rsid w:val="0090577F"/>
    <w:rsid w:val="00905FA6"/>
    <w:rsid w:val="0090608A"/>
    <w:rsid w:val="00906D12"/>
    <w:rsid w:val="009077A9"/>
    <w:rsid w:val="00907BAF"/>
    <w:rsid w:val="00910096"/>
    <w:rsid w:val="00910551"/>
    <w:rsid w:val="00910986"/>
    <w:rsid w:val="00911BC3"/>
    <w:rsid w:val="00911E0C"/>
    <w:rsid w:val="009136AE"/>
    <w:rsid w:val="00914480"/>
    <w:rsid w:val="0091449E"/>
    <w:rsid w:val="0091467B"/>
    <w:rsid w:val="0091492A"/>
    <w:rsid w:val="00914CAB"/>
    <w:rsid w:val="00914D22"/>
    <w:rsid w:val="00915240"/>
    <w:rsid w:val="0091558F"/>
    <w:rsid w:val="00916CE9"/>
    <w:rsid w:val="00916EAA"/>
    <w:rsid w:val="009201BA"/>
    <w:rsid w:val="009202D5"/>
    <w:rsid w:val="00920949"/>
    <w:rsid w:val="00920B16"/>
    <w:rsid w:val="00920CB3"/>
    <w:rsid w:val="00922949"/>
    <w:rsid w:val="00922C24"/>
    <w:rsid w:val="00923E87"/>
    <w:rsid w:val="00923F06"/>
    <w:rsid w:val="00924367"/>
    <w:rsid w:val="009245DC"/>
    <w:rsid w:val="009247CA"/>
    <w:rsid w:val="0092574D"/>
    <w:rsid w:val="00926F16"/>
    <w:rsid w:val="009277E2"/>
    <w:rsid w:val="009278A3"/>
    <w:rsid w:val="0093043F"/>
    <w:rsid w:val="009305C0"/>
    <w:rsid w:val="00931840"/>
    <w:rsid w:val="00932385"/>
    <w:rsid w:val="009330A1"/>
    <w:rsid w:val="0093382C"/>
    <w:rsid w:val="00934E5F"/>
    <w:rsid w:val="0093514B"/>
    <w:rsid w:val="0093561D"/>
    <w:rsid w:val="00935FE5"/>
    <w:rsid w:val="00936968"/>
    <w:rsid w:val="00937059"/>
    <w:rsid w:val="00937BFE"/>
    <w:rsid w:val="0094184F"/>
    <w:rsid w:val="0094243B"/>
    <w:rsid w:val="009428D2"/>
    <w:rsid w:val="0094347E"/>
    <w:rsid w:val="009434C5"/>
    <w:rsid w:val="00943D03"/>
    <w:rsid w:val="00944938"/>
    <w:rsid w:val="00944CD5"/>
    <w:rsid w:val="00945B7F"/>
    <w:rsid w:val="00946111"/>
    <w:rsid w:val="009465C2"/>
    <w:rsid w:val="00946C32"/>
    <w:rsid w:val="0094788D"/>
    <w:rsid w:val="0095030A"/>
    <w:rsid w:val="0095090D"/>
    <w:rsid w:val="009527FD"/>
    <w:rsid w:val="00952A12"/>
    <w:rsid w:val="009533FA"/>
    <w:rsid w:val="00953443"/>
    <w:rsid w:val="00953F85"/>
    <w:rsid w:val="00953FB7"/>
    <w:rsid w:val="009543FA"/>
    <w:rsid w:val="00954704"/>
    <w:rsid w:val="00954AC6"/>
    <w:rsid w:val="00955079"/>
    <w:rsid w:val="009550E7"/>
    <w:rsid w:val="0095524D"/>
    <w:rsid w:val="0095581E"/>
    <w:rsid w:val="00955DEA"/>
    <w:rsid w:val="00956AFE"/>
    <w:rsid w:val="0095700B"/>
    <w:rsid w:val="009571BE"/>
    <w:rsid w:val="009572B2"/>
    <w:rsid w:val="00961BAD"/>
    <w:rsid w:val="00961C3B"/>
    <w:rsid w:val="0096238F"/>
    <w:rsid w:val="00962713"/>
    <w:rsid w:val="00962828"/>
    <w:rsid w:val="00962856"/>
    <w:rsid w:val="00962BD0"/>
    <w:rsid w:val="00964AB2"/>
    <w:rsid w:val="00965567"/>
    <w:rsid w:val="00965CEA"/>
    <w:rsid w:val="00965FFE"/>
    <w:rsid w:val="00966E12"/>
    <w:rsid w:val="00967071"/>
    <w:rsid w:val="009672C0"/>
    <w:rsid w:val="00967FB0"/>
    <w:rsid w:val="00970009"/>
    <w:rsid w:val="0097091C"/>
    <w:rsid w:val="009715A4"/>
    <w:rsid w:val="0097161B"/>
    <w:rsid w:val="00971B08"/>
    <w:rsid w:val="00972102"/>
    <w:rsid w:val="009736A8"/>
    <w:rsid w:val="009740AA"/>
    <w:rsid w:val="0097451C"/>
    <w:rsid w:val="00975D30"/>
    <w:rsid w:val="00975F72"/>
    <w:rsid w:val="00975FCF"/>
    <w:rsid w:val="00976BD7"/>
    <w:rsid w:val="0097706F"/>
    <w:rsid w:val="00977A7B"/>
    <w:rsid w:val="00977C56"/>
    <w:rsid w:val="00980033"/>
    <w:rsid w:val="00980838"/>
    <w:rsid w:val="00981518"/>
    <w:rsid w:val="00981E85"/>
    <w:rsid w:val="00982133"/>
    <w:rsid w:val="00983CC8"/>
    <w:rsid w:val="00984BE6"/>
    <w:rsid w:val="00984E10"/>
    <w:rsid w:val="009854E6"/>
    <w:rsid w:val="00986B68"/>
    <w:rsid w:val="00986C40"/>
    <w:rsid w:val="00986DB6"/>
    <w:rsid w:val="009879FE"/>
    <w:rsid w:val="00987E27"/>
    <w:rsid w:val="009904F0"/>
    <w:rsid w:val="00991464"/>
    <w:rsid w:val="0099270D"/>
    <w:rsid w:val="00992D7A"/>
    <w:rsid w:val="009935D7"/>
    <w:rsid w:val="00993E8C"/>
    <w:rsid w:val="0099495F"/>
    <w:rsid w:val="00995007"/>
    <w:rsid w:val="009950A8"/>
    <w:rsid w:val="00995D16"/>
    <w:rsid w:val="00996283"/>
    <w:rsid w:val="009968BB"/>
    <w:rsid w:val="00996CA6"/>
    <w:rsid w:val="00996E27"/>
    <w:rsid w:val="00997113"/>
    <w:rsid w:val="0099711E"/>
    <w:rsid w:val="009A0437"/>
    <w:rsid w:val="009A1023"/>
    <w:rsid w:val="009A13EB"/>
    <w:rsid w:val="009A2A4B"/>
    <w:rsid w:val="009A3896"/>
    <w:rsid w:val="009A427D"/>
    <w:rsid w:val="009A54EE"/>
    <w:rsid w:val="009A5DD3"/>
    <w:rsid w:val="009A6B0F"/>
    <w:rsid w:val="009A75B0"/>
    <w:rsid w:val="009A7B78"/>
    <w:rsid w:val="009A7F02"/>
    <w:rsid w:val="009B0243"/>
    <w:rsid w:val="009B0672"/>
    <w:rsid w:val="009B18F2"/>
    <w:rsid w:val="009B194E"/>
    <w:rsid w:val="009B2053"/>
    <w:rsid w:val="009B2BE7"/>
    <w:rsid w:val="009B3156"/>
    <w:rsid w:val="009B3856"/>
    <w:rsid w:val="009B47E0"/>
    <w:rsid w:val="009B4997"/>
    <w:rsid w:val="009B49F2"/>
    <w:rsid w:val="009B6E82"/>
    <w:rsid w:val="009B7840"/>
    <w:rsid w:val="009C10E7"/>
    <w:rsid w:val="009C2C02"/>
    <w:rsid w:val="009C3591"/>
    <w:rsid w:val="009C3CFF"/>
    <w:rsid w:val="009C3FDC"/>
    <w:rsid w:val="009C4F09"/>
    <w:rsid w:val="009C542C"/>
    <w:rsid w:val="009C5B0E"/>
    <w:rsid w:val="009D02A8"/>
    <w:rsid w:val="009D0317"/>
    <w:rsid w:val="009D17AF"/>
    <w:rsid w:val="009D2245"/>
    <w:rsid w:val="009D2432"/>
    <w:rsid w:val="009D275D"/>
    <w:rsid w:val="009D2A3B"/>
    <w:rsid w:val="009D3451"/>
    <w:rsid w:val="009D36DC"/>
    <w:rsid w:val="009D5F9F"/>
    <w:rsid w:val="009D6E2A"/>
    <w:rsid w:val="009D750B"/>
    <w:rsid w:val="009D7E5D"/>
    <w:rsid w:val="009E0016"/>
    <w:rsid w:val="009E066D"/>
    <w:rsid w:val="009E1D61"/>
    <w:rsid w:val="009E2155"/>
    <w:rsid w:val="009E21EC"/>
    <w:rsid w:val="009E3823"/>
    <w:rsid w:val="009E3D2E"/>
    <w:rsid w:val="009E4553"/>
    <w:rsid w:val="009E5270"/>
    <w:rsid w:val="009E5525"/>
    <w:rsid w:val="009E55C9"/>
    <w:rsid w:val="009E5B36"/>
    <w:rsid w:val="009E5C7E"/>
    <w:rsid w:val="009E5E39"/>
    <w:rsid w:val="009E7289"/>
    <w:rsid w:val="009E7FDD"/>
    <w:rsid w:val="009F057C"/>
    <w:rsid w:val="009F08FA"/>
    <w:rsid w:val="009F09F2"/>
    <w:rsid w:val="009F0ED1"/>
    <w:rsid w:val="009F1568"/>
    <w:rsid w:val="009F179B"/>
    <w:rsid w:val="009F291C"/>
    <w:rsid w:val="009F390E"/>
    <w:rsid w:val="009F399A"/>
    <w:rsid w:val="009F4736"/>
    <w:rsid w:val="009F5AD1"/>
    <w:rsid w:val="009F5B80"/>
    <w:rsid w:val="009F74C3"/>
    <w:rsid w:val="009F77F8"/>
    <w:rsid w:val="00A00876"/>
    <w:rsid w:val="00A011EA"/>
    <w:rsid w:val="00A01486"/>
    <w:rsid w:val="00A0291A"/>
    <w:rsid w:val="00A03636"/>
    <w:rsid w:val="00A03F99"/>
    <w:rsid w:val="00A04BB5"/>
    <w:rsid w:val="00A04BEE"/>
    <w:rsid w:val="00A05EF8"/>
    <w:rsid w:val="00A05F2B"/>
    <w:rsid w:val="00A0779B"/>
    <w:rsid w:val="00A078B1"/>
    <w:rsid w:val="00A07C4D"/>
    <w:rsid w:val="00A07EE9"/>
    <w:rsid w:val="00A10070"/>
    <w:rsid w:val="00A10D3C"/>
    <w:rsid w:val="00A11BE1"/>
    <w:rsid w:val="00A14189"/>
    <w:rsid w:val="00A170E8"/>
    <w:rsid w:val="00A17D48"/>
    <w:rsid w:val="00A20535"/>
    <w:rsid w:val="00A20843"/>
    <w:rsid w:val="00A20DB4"/>
    <w:rsid w:val="00A22196"/>
    <w:rsid w:val="00A22C15"/>
    <w:rsid w:val="00A234A7"/>
    <w:rsid w:val="00A23B70"/>
    <w:rsid w:val="00A23B80"/>
    <w:rsid w:val="00A23E17"/>
    <w:rsid w:val="00A24036"/>
    <w:rsid w:val="00A24C11"/>
    <w:rsid w:val="00A265C6"/>
    <w:rsid w:val="00A26AF1"/>
    <w:rsid w:val="00A26D69"/>
    <w:rsid w:val="00A26F81"/>
    <w:rsid w:val="00A27ECB"/>
    <w:rsid w:val="00A3025C"/>
    <w:rsid w:val="00A3061D"/>
    <w:rsid w:val="00A3072F"/>
    <w:rsid w:val="00A30DF2"/>
    <w:rsid w:val="00A325AC"/>
    <w:rsid w:val="00A32602"/>
    <w:rsid w:val="00A33280"/>
    <w:rsid w:val="00A3352A"/>
    <w:rsid w:val="00A33588"/>
    <w:rsid w:val="00A338B1"/>
    <w:rsid w:val="00A34DAA"/>
    <w:rsid w:val="00A34F28"/>
    <w:rsid w:val="00A35A54"/>
    <w:rsid w:val="00A35FCA"/>
    <w:rsid w:val="00A36EEB"/>
    <w:rsid w:val="00A374D6"/>
    <w:rsid w:val="00A3751F"/>
    <w:rsid w:val="00A3773B"/>
    <w:rsid w:val="00A3798C"/>
    <w:rsid w:val="00A37D79"/>
    <w:rsid w:val="00A41B11"/>
    <w:rsid w:val="00A42128"/>
    <w:rsid w:val="00A423AF"/>
    <w:rsid w:val="00A44048"/>
    <w:rsid w:val="00A443E6"/>
    <w:rsid w:val="00A46B24"/>
    <w:rsid w:val="00A46F35"/>
    <w:rsid w:val="00A47301"/>
    <w:rsid w:val="00A47644"/>
    <w:rsid w:val="00A476C6"/>
    <w:rsid w:val="00A47725"/>
    <w:rsid w:val="00A47F46"/>
    <w:rsid w:val="00A5065B"/>
    <w:rsid w:val="00A51B66"/>
    <w:rsid w:val="00A5216E"/>
    <w:rsid w:val="00A52467"/>
    <w:rsid w:val="00A5256A"/>
    <w:rsid w:val="00A535C7"/>
    <w:rsid w:val="00A53BCF"/>
    <w:rsid w:val="00A54168"/>
    <w:rsid w:val="00A5417C"/>
    <w:rsid w:val="00A5468C"/>
    <w:rsid w:val="00A55BEE"/>
    <w:rsid w:val="00A56EEC"/>
    <w:rsid w:val="00A6151B"/>
    <w:rsid w:val="00A615BF"/>
    <w:rsid w:val="00A61D3D"/>
    <w:rsid w:val="00A61E8F"/>
    <w:rsid w:val="00A62B5B"/>
    <w:rsid w:val="00A62B70"/>
    <w:rsid w:val="00A62F79"/>
    <w:rsid w:val="00A6350F"/>
    <w:rsid w:val="00A639E6"/>
    <w:rsid w:val="00A65DAE"/>
    <w:rsid w:val="00A672A4"/>
    <w:rsid w:val="00A673F7"/>
    <w:rsid w:val="00A675A0"/>
    <w:rsid w:val="00A67A49"/>
    <w:rsid w:val="00A700D2"/>
    <w:rsid w:val="00A705F6"/>
    <w:rsid w:val="00A70983"/>
    <w:rsid w:val="00A719A7"/>
    <w:rsid w:val="00A71E32"/>
    <w:rsid w:val="00A71F68"/>
    <w:rsid w:val="00A72123"/>
    <w:rsid w:val="00A72DFD"/>
    <w:rsid w:val="00A73955"/>
    <w:rsid w:val="00A73CD1"/>
    <w:rsid w:val="00A73DD0"/>
    <w:rsid w:val="00A7651F"/>
    <w:rsid w:val="00A76FC5"/>
    <w:rsid w:val="00A779AD"/>
    <w:rsid w:val="00A80B26"/>
    <w:rsid w:val="00A80D28"/>
    <w:rsid w:val="00A80DC1"/>
    <w:rsid w:val="00A814D3"/>
    <w:rsid w:val="00A81DA2"/>
    <w:rsid w:val="00A8245D"/>
    <w:rsid w:val="00A82C8B"/>
    <w:rsid w:val="00A8340A"/>
    <w:rsid w:val="00A83729"/>
    <w:rsid w:val="00A83FE9"/>
    <w:rsid w:val="00A8483F"/>
    <w:rsid w:val="00A8499F"/>
    <w:rsid w:val="00A856EA"/>
    <w:rsid w:val="00A868DD"/>
    <w:rsid w:val="00A87111"/>
    <w:rsid w:val="00A8734B"/>
    <w:rsid w:val="00A87E73"/>
    <w:rsid w:val="00A90B84"/>
    <w:rsid w:val="00A90DE5"/>
    <w:rsid w:val="00A91091"/>
    <w:rsid w:val="00A91169"/>
    <w:rsid w:val="00A914DE"/>
    <w:rsid w:val="00A91612"/>
    <w:rsid w:val="00A92ED1"/>
    <w:rsid w:val="00A9304A"/>
    <w:rsid w:val="00A93766"/>
    <w:rsid w:val="00A95555"/>
    <w:rsid w:val="00A957C8"/>
    <w:rsid w:val="00A958A5"/>
    <w:rsid w:val="00A9614F"/>
    <w:rsid w:val="00A96864"/>
    <w:rsid w:val="00A96B47"/>
    <w:rsid w:val="00A96E64"/>
    <w:rsid w:val="00AA021D"/>
    <w:rsid w:val="00AA046B"/>
    <w:rsid w:val="00AA05D0"/>
    <w:rsid w:val="00AA0697"/>
    <w:rsid w:val="00AA2718"/>
    <w:rsid w:val="00AA281B"/>
    <w:rsid w:val="00AA28C7"/>
    <w:rsid w:val="00AA36F6"/>
    <w:rsid w:val="00AA3BDB"/>
    <w:rsid w:val="00AA48A8"/>
    <w:rsid w:val="00AA4A1B"/>
    <w:rsid w:val="00AA4B47"/>
    <w:rsid w:val="00AA4E03"/>
    <w:rsid w:val="00AA66EB"/>
    <w:rsid w:val="00AA6B2F"/>
    <w:rsid w:val="00AA7C1E"/>
    <w:rsid w:val="00AB0070"/>
    <w:rsid w:val="00AB13DD"/>
    <w:rsid w:val="00AB23E6"/>
    <w:rsid w:val="00AB2E4F"/>
    <w:rsid w:val="00AB3058"/>
    <w:rsid w:val="00AB3805"/>
    <w:rsid w:val="00AB46D3"/>
    <w:rsid w:val="00AB4895"/>
    <w:rsid w:val="00AB4A9A"/>
    <w:rsid w:val="00AB4EB4"/>
    <w:rsid w:val="00AB5013"/>
    <w:rsid w:val="00AB5784"/>
    <w:rsid w:val="00AB5B9D"/>
    <w:rsid w:val="00AB5CAE"/>
    <w:rsid w:val="00AB5F83"/>
    <w:rsid w:val="00AB7287"/>
    <w:rsid w:val="00AB7989"/>
    <w:rsid w:val="00AC0CA3"/>
    <w:rsid w:val="00AC21EE"/>
    <w:rsid w:val="00AC37BC"/>
    <w:rsid w:val="00AC3BA4"/>
    <w:rsid w:val="00AC408C"/>
    <w:rsid w:val="00AC4145"/>
    <w:rsid w:val="00AC5580"/>
    <w:rsid w:val="00AC729C"/>
    <w:rsid w:val="00AC738F"/>
    <w:rsid w:val="00AC7802"/>
    <w:rsid w:val="00AC7912"/>
    <w:rsid w:val="00AC7B16"/>
    <w:rsid w:val="00AC7DD4"/>
    <w:rsid w:val="00AC7E1F"/>
    <w:rsid w:val="00AD01FD"/>
    <w:rsid w:val="00AD0CED"/>
    <w:rsid w:val="00AD0E69"/>
    <w:rsid w:val="00AD120D"/>
    <w:rsid w:val="00AD225F"/>
    <w:rsid w:val="00AD254C"/>
    <w:rsid w:val="00AD272D"/>
    <w:rsid w:val="00AD3888"/>
    <w:rsid w:val="00AD38CE"/>
    <w:rsid w:val="00AD3A12"/>
    <w:rsid w:val="00AD3CD5"/>
    <w:rsid w:val="00AD4531"/>
    <w:rsid w:val="00AD4A47"/>
    <w:rsid w:val="00AD7470"/>
    <w:rsid w:val="00AD77B9"/>
    <w:rsid w:val="00AD7ED5"/>
    <w:rsid w:val="00AE0BF6"/>
    <w:rsid w:val="00AE2121"/>
    <w:rsid w:val="00AE23C4"/>
    <w:rsid w:val="00AE2A46"/>
    <w:rsid w:val="00AE37C6"/>
    <w:rsid w:val="00AE5748"/>
    <w:rsid w:val="00AE6754"/>
    <w:rsid w:val="00AF199A"/>
    <w:rsid w:val="00AF1D47"/>
    <w:rsid w:val="00AF3E56"/>
    <w:rsid w:val="00AF4416"/>
    <w:rsid w:val="00AF4633"/>
    <w:rsid w:val="00AF4F6C"/>
    <w:rsid w:val="00AF55EC"/>
    <w:rsid w:val="00AF6272"/>
    <w:rsid w:val="00AF63C6"/>
    <w:rsid w:val="00AF6E30"/>
    <w:rsid w:val="00AF7024"/>
    <w:rsid w:val="00B00DA7"/>
    <w:rsid w:val="00B01AAE"/>
    <w:rsid w:val="00B01FFD"/>
    <w:rsid w:val="00B02416"/>
    <w:rsid w:val="00B04854"/>
    <w:rsid w:val="00B0491C"/>
    <w:rsid w:val="00B04CDC"/>
    <w:rsid w:val="00B04FBC"/>
    <w:rsid w:val="00B05855"/>
    <w:rsid w:val="00B06106"/>
    <w:rsid w:val="00B06174"/>
    <w:rsid w:val="00B06A84"/>
    <w:rsid w:val="00B073EC"/>
    <w:rsid w:val="00B073FA"/>
    <w:rsid w:val="00B10C32"/>
    <w:rsid w:val="00B12538"/>
    <w:rsid w:val="00B127AC"/>
    <w:rsid w:val="00B133AB"/>
    <w:rsid w:val="00B135C6"/>
    <w:rsid w:val="00B13ABC"/>
    <w:rsid w:val="00B14016"/>
    <w:rsid w:val="00B145A2"/>
    <w:rsid w:val="00B14891"/>
    <w:rsid w:val="00B148C9"/>
    <w:rsid w:val="00B14A30"/>
    <w:rsid w:val="00B16957"/>
    <w:rsid w:val="00B16FAA"/>
    <w:rsid w:val="00B200A7"/>
    <w:rsid w:val="00B20E3C"/>
    <w:rsid w:val="00B21406"/>
    <w:rsid w:val="00B21610"/>
    <w:rsid w:val="00B21E6D"/>
    <w:rsid w:val="00B22778"/>
    <w:rsid w:val="00B235DB"/>
    <w:rsid w:val="00B238F2"/>
    <w:rsid w:val="00B2410F"/>
    <w:rsid w:val="00B245D1"/>
    <w:rsid w:val="00B24804"/>
    <w:rsid w:val="00B25B8B"/>
    <w:rsid w:val="00B25BD0"/>
    <w:rsid w:val="00B26EB9"/>
    <w:rsid w:val="00B30ACC"/>
    <w:rsid w:val="00B31460"/>
    <w:rsid w:val="00B3148C"/>
    <w:rsid w:val="00B321DB"/>
    <w:rsid w:val="00B32220"/>
    <w:rsid w:val="00B33EA9"/>
    <w:rsid w:val="00B35B91"/>
    <w:rsid w:val="00B37090"/>
    <w:rsid w:val="00B37888"/>
    <w:rsid w:val="00B40EED"/>
    <w:rsid w:val="00B4129C"/>
    <w:rsid w:val="00B41A7E"/>
    <w:rsid w:val="00B4209C"/>
    <w:rsid w:val="00B4221C"/>
    <w:rsid w:val="00B428E0"/>
    <w:rsid w:val="00B435BF"/>
    <w:rsid w:val="00B43C30"/>
    <w:rsid w:val="00B44007"/>
    <w:rsid w:val="00B44339"/>
    <w:rsid w:val="00B449EA"/>
    <w:rsid w:val="00B44CE2"/>
    <w:rsid w:val="00B453E0"/>
    <w:rsid w:val="00B45980"/>
    <w:rsid w:val="00B459C4"/>
    <w:rsid w:val="00B45BBF"/>
    <w:rsid w:val="00B45CAB"/>
    <w:rsid w:val="00B45F84"/>
    <w:rsid w:val="00B473DA"/>
    <w:rsid w:val="00B50CEA"/>
    <w:rsid w:val="00B52524"/>
    <w:rsid w:val="00B52562"/>
    <w:rsid w:val="00B52EBE"/>
    <w:rsid w:val="00B545F2"/>
    <w:rsid w:val="00B54C6C"/>
    <w:rsid w:val="00B54E94"/>
    <w:rsid w:val="00B54F35"/>
    <w:rsid w:val="00B551C1"/>
    <w:rsid w:val="00B557F8"/>
    <w:rsid w:val="00B55ED0"/>
    <w:rsid w:val="00B55FAF"/>
    <w:rsid w:val="00B574FE"/>
    <w:rsid w:val="00B579E9"/>
    <w:rsid w:val="00B6072B"/>
    <w:rsid w:val="00B60777"/>
    <w:rsid w:val="00B61247"/>
    <w:rsid w:val="00B617E0"/>
    <w:rsid w:val="00B61A82"/>
    <w:rsid w:val="00B63047"/>
    <w:rsid w:val="00B633B5"/>
    <w:rsid w:val="00B636EA"/>
    <w:rsid w:val="00B63CDB"/>
    <w:rsid w:val="00B63E1D"/>
    <w:rsid w:val="00B6428C"/>
    <w:rsid w:val="00B650FE"/>
    <w:rsid w:val="00B665DA"/>
    <w:rsid w:val="00B67838"/>
    <w:rsid w:val="00B67AFF"/>
    <w:rsid w:val="00B71BF2"/>
    <w:rsid w:val="00B71DD5"/>
    <w:rsid w:val="00B71E18"/>
    <w:rsid w:val="00B725AD"/>
    <w:rsid w:val="00B7261B"/>
    <w:rsid w:val="00B72C0B"/>
    <w:rsid w:val="00B72F56"/>
    <w:rsid w:val="00B73017"/>
    <w:rsid w:val="00B73E1D"/>
    <w:rsid w:val="00B76422"/>
    <w:rsid w:val="00B76A09"/>
    <w:rsid w:val="00B76B26"/>
    <w:rsid w:val="00B76F1E"/>
    <w:rsid w:val="00B77268"/>
    <w:rsid w:val="00B77E7A"/>
    <w:rsid w:val="00B813A6"/>
    <w:rsid w:val="00B82F4E"/>
    <w:rsid w:val="00B83133"/>
    <w:rsid w:val="00B833D0"/>
    <w:rsid w:val="00B833F6"/>
    <w:rsid w:val="00B85419"/>
    <w:rsid w:val="00B863FD"/>
    <w:rsid w:val="00B86688"/>
    <w:rsid w:val="00B900AB"/>
    <w:rsid w:val="00B924CA"/>
    <w:rsid w:val="00B926C3"/>
    <w:rsid w:val="00B9282F"/>
    <w:rsid w:val="00B92DD0"/>
    <w:rsid w:val="00B95B64"/>
    <w:rsid w:val="00B95E2A"/>
    <w:rsid w:val="00B9678E"/>
    <w:rsid w:val="00B9724A"/>
    <w:rsid w:val="00BA006C"/>
    <w:rsid w:val="00BA0E4E"/>
    <w:rsid w:val="00BA144B"/>
    <w:rsid w:val="00BA15DC"/>
    <w:rsid w:val="00BA3943"/>
    <w:rsid w:val="00BA399B"/>
    <w:rsid w:val="00BA535F"/>
    <w:rsid w:val="00BA5A83"/>
    <w:rsid w:val="00BA649C"/>
    <w:rsid w:val="00BA65B0"/>
    <w:rsid w:val="00BA66CF"/>
    <w:rsid w:val="00BA702E"/>
    <w:rsid w:val="00BB0486"/>
    <w:rsid w:val="00BB0C61"/>
    <w:rsid w:val="00BB0F8E"/>
    <w:rsid w:val="00BB15DA"/>
    <w:rsid w:val="00BB2863"/>
    <w:rsid w:val="00BB39D8"/>
    <w:rsid w:val="00BB3B9D"/>
    <w:rsid w:val="00BB4773"/>
    <w:rsid w:val="00BB4CF4"/>
    <w:rsid w:val="00BB562D"/>
    <w:rsid w:val="00BB593F"/>
    <w:rsid w:val="00BB5A75"/>
    <w:rsid w:val="00BB690D"/>
    <w:rsid w:val="00BB7D58"/>
    <w:rsid w:val="00BC0078"/>
    <w:rsid w:val="00BC2276"/>
    <w:rsid w:val="00BC2350"/>
    <w:rsid w:val="00BC2AD6"/>
    <w:rsid w:val="00BC30CA"/>
    <w:rsid w:val="00BC34F6"/>
    <w:rsid w:val="00BC3D3A"/>
    <w:rsid w:val="00BC5076"/>
    <w:rsid w:val="00BC50DD"/>
    <w:rsid w:val="00BC511D"/>
    <w:rsid w:val="00BC5B75"/>
    <w:rsid w:val="00BC7118"/>
    <w:rsid w:val="00BC741E"/>
    <w:rsid w:val="00BC797F"/>
    <w:rsid w:val="00BC7E72"/>
    <w:rsid w:val="00BD02D9"/>
    <w:rsid w:val="00BD1132"/>
    <w:rsid w:val="00BD13E2"/>
    <w:rsid w:val="00BD1536"/>
    <w:rsid w:val="00BD273D"/>
    <w:rsid w:val="00BD34F3"/>
    <w:rsid w:val="00BD4470"/>
    <w:rsid w:val="00BD4C96"/>
    <w:rsid w:val="00BD686A"/>
    <w:rsid w:val="00BE0C9E"/>
    <w:rsid w:val="00BE0F6F"/>
    <w:rsid w:val="00BE14E6"/>
    <w:rsid w:val="00BE1D2E"/>
    <w:rsid w:val="00BE212D"/>
    <w:rsid w:val="00BE3BF2"/>
    <w:rsid w:val="00BE4DD2"/>
    <w:rsid w:val="00BE53DC"/>
    <w:rsid w:val="00BE5B6F"/>
    <w:rsid w:val="00BE5F0E"/>
    <w:rsid w:val="00BE7870"/>
    <w:rsid w:val="00BE7B47"/>
    <w:rsid w:val="00BE7EA3"/>
    <w:rsid w:val="00BF01B3"/>
    <w:rsid w:val="00BF076B"/>
    <w:rsid w:val="00BF07AF"/>
    <w:rsid w:val="00BF09C3"/>
    <w:rsid w:val="00BF0E34"/>
    <w:rsid w:val="00BF1332"/>
    <w:rsid w:val="00BF236E"/>
    <w:rsid w:val="00BF3164"/>
    <w:rsid w:val="00BF47E8"/>
    <w:rsid w:val="00BF4AC5"/>
    <w:rsid w:val="00BF5269"/>
    <w:rsid w:val="00BF6A61"/>
    <w:rsid w:val="00BF6F41"/>
    <w:rsid w:val="00BF71CD"/>
    <w:rsid w:val="00BF7284"/>
    <w:rsid w:val="00BF7FD6"/>
    <w:rsid w:val="00C00228"/>
    <w:rsid w:val="00C00262"/>
    <w:rsid w:val="00C00D04"/>
    <w:rsid w:val="00C00D92"/>
    <w:rsid w:val="00C00E3B"/>
    <w:rsid w:val="00C00FC3"/>
    <w:rsid w:val="00C01E1F"/>
    <w:rsid w:val="00C02EC2"/>
    <w:rsid w:val="00C0381D"/>
    <w:rsid w:val="00C039F8"/>
    <w:rsid w:val="00C04A1F"/>
    <w:rsid w:val="00C04AEC"/>
    <w:rsid w:val="00C050BD"/>
    <w:rsid w:val="00C05AB5"/>
    <w:rsid w:val="00C06479"/>
    <w:rsid w:val="00C06713"/>
    <w:rsid w:val="00C06AD9"/>
    <w:rsid w:val="00C0718C"/>
    <w:rsid w:val="00C07422"/>
    <w:rsid w:val="00C10638"/>
    <w:rsid w:val="00C10755"/>
    <w:rsid w:val="00C10840"/>
    <w:rsid w:val="00C11139"/>
    <w:rsid w:val="00C128DB"/>
    <w:rsid w:val="00C139C2"/>
    <w:rsid w:val="00C13C69"/>
    <w:rsid w:val="00C142C4"/>
    <w:rsid w:val="00C14AA3"/>
    <w:rsid w:val="00C14F94"/>
    <w:rsid w:val="00C15DC2"/>
    <w:rsid w:val="00C17932"/>
    <w:rsid w:val="00C20444"/>
    <w:rsid w:val="00C207B4"/>
    <w:rsid w:val="00C2080D"/>
    <w:rsid w:val="00C21FD1"/>
    <w:rsid w:val="00C22DA4"/>
    <w:rsid w:val="00C23569"/>
    <w:rsid w:val="00C23653"/>
    <w:rsid w:val="00C241C6"/>
    <w:rsid w:val="00C26692"/>
    <w:rsid w:val="00C26F2F"/>
    <w:rsid w:val="00C2702D"/>
    <w:rsid w:val="00C275E0"/>
    <w:rsid w:val="00C27871"/>
    <w:rsid w:val="00C31B74"/>
    <w:rsid w:val="00C32D06"/>
    <w:rsid w:val="00C33C20"/>
    <w:rsid w:val="00C33C2F"/>
    <w:rsid w:val="00C34E9D"/>
    <w:rsid w:val="00C34F5B"/>
    <w:rsid w:val="00C35A45"/>
    <w:rsid w:val="00C361E9"/>
    <w:rsid w:val="00C37986"/>
    <w:rsid w:val="00C41683"/>
    <w:rsid w:val="00C41F69"/>
    <w:rsid w:val="00C4213C"/>
    <w:rsid w:val="00C4219B"/>
    <w:rsid w:val="00C43204"/>
    <w:rsid w:val="00C433DE"/>
    <w:rsid w:val="00C43BFC"/>
    <w:rsid w:val="00C44692"/>
    <w:rsid w:val="00C449A0"/>
    <w:rsid w:val="00C44B09"/>
    <w:rsid w:val="00C44EB0"/>
    <w:rsid w:val="00C45590"/>
    <w:rsid w:val="00C45C5C"/>
    <w:rsid w:val="00C467FF"/>
    <w:rsid w:val="00C474E8"/>
    <w:rsid w:val="00C47819"/>
    <w:rsid w:val="00C50236"/>
    <w:rsid w:val="00C50857"/>
    <w:rsid w:val="00C509D5"/>
    <w:rsid w:val="00C50ECE"/>
    <w:rsid w:val="00C53430"/>
    <w:rsid w:val="00C548F2"/>
    <w:rsid w:val="00C54A06"/>
    <w:rsid w:val="00C55B62"/>
    <w:rsid w:val="00C565E9"/>
    <w:rsid w:val="00C57082"/>
    <w:rsid w:val="00C57116"/>
    <w:rsid w:val="00C574BE"/>
    <w:rsid w:val="00C57B08"/>
    <w:rsid w:val="00C61CC9"/>
    <w:rsid w:val="00C6277A"/>
    <w:rsid w:val="00C63827"/>
    <w:rsid w:val="00C64B34"/>
    <w:rsid w:val="00C658D8"/>
    <w:rsid w:val="00C66F44"/>
    <w:rsid w:val="00C675FC"/>
    <w:rsid w:val="00C67D95"/>
    <w:rsid w:val="00C70AB0"/>
    <w:rsid w:val="00C7122A"/>
    <w:rsid w:val="00C71533"/>
    <w:rsid w:val="00C715A4"/>
    <w:rsid w:val="00C722AA"/>
    <w:rsid w:val="00C72C8F"/>
    <w:rsid w:val="00C734F8"/>
    <w:rsid w:val="00C73651"/>
    <w:rsid w:val="00C74203"/>
    <w:rsid w:val="00C7568D"/>
    <w:rsid w:val="00C75B90"/>
    <w:rsid w:val="00C76A51"/>
    <w:rsid w:val="00C771F0"/>
    <w:rsid w:val="00C7749F"/>
    <w:rsid w:val="00C809A9"/>
    <w:rsid w:val="00C81CBA"/>
    <w:rsid w:val="00C82134"/>
    <w:rsid w:val="00C8237C"/>
    <w:rsid w:val="00C82759"/>
    <w:rsid w:val="00C82935"/>
    <w:rsid w:val="00C833B5"/>
    <w:rsid w:val="00C83BD0"/>
    <w:rsid w:val="00C8402B"/>
    <w:rsid w:val="00C8524E"/>
    <w:rsid w:val="00C853A8"/>
    <w:rsid w:val="00C8547B"/>
    <w:rsid w:val="00C85F45"/>
    <w:rsid w:val="00C86AE2"/>
    <w:rsid w:val="00C876A6"/>
    <w:rsid w:val="00C87ECE"/>
    <w:rsid w:val="00C91618"/>
    <w:rsid w:val="00C91C41"/>
    <w:rsid w:val="00C92932"/>
    <w:rsid w:val="00C9368B"/>
    <w:rsid w:val="00C937A8"/>
    <w:rsid w:val="00C94B91"/>
    <w:rsid w:val="00C96A0D"/>
    <w:rsid w:val="00C96B31"/>
    <w:rsid w:val="00C96E8E"/>
    <w:rsid w:val="00C9796E"/>
    <w:rsid w:val="00C979B7"/>
    <w:rsid w:val="00CA0B2F"/>
    <w:rsid w:val="00CA0DB3"/>
    <w:rsid w:val="00CA15D5"/>
    <w:rsid w:val="00CA218E"/>
    <w:rsid w:val="00CA390F"/>
    <w:rsid w:val="00CA3F18"/>
    <w:rsid w:val="00CA4A77"/>
    <w:rsid w:val="00CA4B32"/>
    <w:rsid w:val="00CA52F1"/>
    <w:rsid w:val="00CA5C1C"/>
    <w:rsid w:val="00CA6C2B"/>
    <w:rsid w:val="00CA7364"/>
    <w:rsid w:val="00CA74C0"/>
    <w:rsid w:val="00CA79A4"/>
    <w:rsid w:val="00CA7CFF"/>
    <w:rsid w:val="00CB0417"/>
    <w:rsid w:val="00CB04AF"/>
    <w:rsid w:val="00CB12AD"/>
    <w:rsid w:val="00CB14A6"/>
    <w:rsid w:val="00CB1A5F"/>
    <w:rsid w:val="00CB1CFD"/>
    <w:rsid w:val="00CB202E"/>
    <w:rsid w:val="00CB2857"/>
    <w:rsid w:val="00CB2D89"/>
    <w:rsid w:val="00CB3567"/>
    <w:rsid w:val="00CB3FDB"/>
    <w:rsid w:val="00CB5152"/>
    <w:rsid w:val="00CB6267"/>
    <w:rsid w:val="00CB6510"/>
    <w:rsid w:val="00CB7AEA"/>
    <w:rsid w:val="00CB7C42"/>
    <w:rsid w:val="00CC028E"/>
    <w:rsid w:val="00CC094E"/>
    <w:rsid w:val="00CC0C30"/>
    <w:rsid w:val="00CC0D3A"/>
    <w:rsid w:val="00CC0D45"/>
    <w:rsid w:val="00CC1081"/>
    <w:rsid w:val="00CC318D"/>
    <w:rsid w:val="00CC389C"/>
    <w:rsid w:val="00CC3FE2"/>
    <w:rsid w:val="00CC45DF"/>
    <w:rsid w:val="00CC520F"/>
    <w:rsid w:val="00CC5431"/>
    <w:rsid w:val="00CC6220"/>
    <w:rsid w:val="00CC62A4"/>
    <w:rsid w:val="00CC662B"/>
    <w:rsid w:val="00CC6CA5"/>
    <w:rsid w:val="00CC7888"/>
    <w:rsid w:val="00CD0297"/>
    <w:rsid w:val="00CD04B9"/>
    <w:rsid w:val="00CD0539"/>
    <w:rsid w:val="00CD0C53"/>
    <w:rsid w:val="00CD0CCB"/>
    <w:rsid w:val="00CD1788"/>
    <w:rsid w:val="00CD1AC6"/>
    <w:rsid w:val="00CD1CF6"/>
    <w:rsid w:val="00CD2557"/>
    <w:rsid w:val="00CD3079"/>
    <w:rsid w:val="00CD35CE"/>
    <w:rsid w:val="00CD44AA"/>
    <w:rsid w:val="00CD5ED4"/>
    <w:rsid w:val="00CD684C"/>
    <w:rsid w:val="00CD69B9"/>
    <w:rsid w:val="00CD6A8B"/>
    <w:rsid w:val="00CD6BF6"/>
    <w:rsid w:val="00CD6C20"/>
    <w:rsid w:val="00CD706A"/>
    <w:rsid w:val="00CD7B58"/>
    <w:rsid w:val="00CD7ED3"/>
    <w:rsid w:val="00CE0024"/>
    <w:rsid w:val="00CE042D"/>
    <w:rsid w:val="00CE1B9A"/>
    <w:rsid w:val="00CE3069"/>
    <w:rsid w:val="00CE3471"/>
    <w:rsid w:val="00CE3587"/>
    <w:rsid w:val="00CE3FC7"/>
    <w:rsid w:val="00CE4F3E"/>
    <w:rsid w:val="00CE51C5"/>
    <w:rsid w:val="00CE52D2"/>
    <w:rsid w:val="00CE64B8"/>
    <w:rsid w:val="00CE650E"/>
    <w:rsid w:val="00CE7533"/>
    <w:rsid w:val="00CE7F83"/>
    <w:rsid w:val="00CF09C3"/>
    <w:rsid w:val="00CF1EC6"/>
    <w:rsid w:val="00CF20A6"/>
    <w:rsid w:val="00CF3A67"/>
    <w:rsid w:val="00CF41FD"/>
    <w:rsid w:val="00CF520A"/>
    <w:rsid w:val="00CF543A"/>
    <w:rsid w:val="00CF5C7A"/>
    <w:rsid w:val="00CF5FA4"/>
    <w:rsid w:val="00CF6254"/>
    <w:rsid w:val="00CF641B"/>
    <w:rsid w:val="00CF757E"/>
    <w:rsid w:val="00CF77CC"/>
    <w:rsid w:val="00CF787E"/>
    <w:rsid w:val="00D00086"/>
    <w:rsid w:val="00D005A0"/>
    <w:rsid w:val="00D009C6"/>
    <w:rsid w:val="00D00BA8"/>
    <w:rsid w:val="00D0157A"/>
    <w:rsid w:val="00D018B5"/>
    <w:rsid w:val="00D01ABA"/>
    <w:rsid w:val="00D02294"/>
    <w:rsid w:val="00D02E37"/>
    <w:rsid w:val="00D03503"/>
    <w:rsid w:val="00D03F99"/>
    <w:rsid w:val="00D04442"/>
    <w:rsid w:val="00D0552C"/>
    <w:rsid w:val="00D05BC9"/>
    <w:rsid w:val="00D05FD1"/>
    <w:rsid w:val="00D1015F"/>
    <w:rsid w:val="00D10485"/>
    <w:rsid w:val="00D12B1D"/>
    <w:rsid w:val="00D136F8"/>
    <w:rsid w:val="00D14F32"/>
    <w:rsid w:val="00D15117"/>
    <w:rsid w:val="00D15D23"/>
    <w:rsid w:val="00D16315"/>
    <w:rsid w:val="00D164C0"/>
    <w:rsid w:val="00D17915"/>
    <w:rsid w:val="00D17A48"/>
    <w:rsid w:val="00D17EDD"/>
    <w:rsid w:val="00D2033B"/>
    <w:rsid w:val="00D20856"/>
    <w:rsid w:val="00D20DAE"/>
    <w:rsid w:val="00D21947"/>
    <w:rsid w:val="00D21E7A"/>
    <w:rsid w:val="00D21EC7"/>
    <w:rsid w:val="00D2274E"/>
    <w:rsid w:val="00D23019"/>
    <w:rsid w:val="00D25138"/>
    <w:rsid w:val="00D25F72"/>
    <w:rsid w:val="00D2608B"/>
    <w:rsid w:val="00D268CC"/>
    <w:rsid w:val="00D276D3"/>
    <w:rsid w:val="00D306F2"/>
    <w:rsid w:val="00D310AC"/>
    <w:rsid w:val="00D333F9"/>
    <w:rsid w:val="00D33AE9"/>
    <w:rsid w:val="00D34E2A"/>
    <w:rsid w:val="00D350B4"/>
    <w:rsid w:val="00D35DE0"/>
    <w:rsid w:val="00D364C5"/>
    <w:rsid w:val="00D367A1"/>
    <w:rsid w:val="00D36FB4"/>
    <w:rsid w:val="00D3740C"/>
    <w:rsid w:val="00D41AC9"/>
    <w:rsid w:val="00D422E7"/>
    <w:rsid w:val="00D42A45"/>
    <w:rsid w:val="00D42F45"/>
    <w:rsid w:val="00D43441"/>
    <w:rsid w:val="00D4355D"/>
    <w:rsid w:val="00D43901"/>
    <w:rsid w:val="00D46163"/>
    <w:rsid w:val="00D47006"/>
    <w:rsid w:val="00D47F73"/>
    <w:rsid w:val="00D50073"/>
    <w:rsid w:val="00D501EE"/>
    <w:rsid w:val="00D50B59"/>
    <w:rsid w:val="00D5144D"/>
    <w:rsid w:val="00D515BF"/>
    <w:rsid w:val="00D5216A"/>
    <w:rsid w:val="00D5291E"/>
    <w:rsid w:val="00D52E37"/>
    <w:rsid w:val="00D538A2"/>
    <w:rsid w:val="00D543B9"/>
    <w:rsid w:val="00D54C32"/>
    <w:rsid w:val="00D54E21"/>
    <w:rsid w:val="00D54FB1"/>
    <w:rsid w:val="00D552A8"/>
    <w:rsid w:val="00D55659"/>
    <w:rsid w:val="00D5622E"/>
    <w:rsid w:val="00D5625E"/>
    <w:rsid w:val="00D564CA"/>
    <w:rsid w:val="00D5665A"/>
    <w:rsid w:val="00D56A6F"/>
    <w:rsid w:val="00D56CBB"/>
    <w:rsid w:val="00D57CC9"/>
    <w:rsid w:val="00D60223"/>
    <w:rsid w:val="00D60C00"/>
    <w:rsid w:val="00D61297"/>
    <w:rsid w:val="00D6176B"/>
    <w:rsid w:val="00D620A3"/>
    <w:rsid w:val="00D623CA"/>
    <w:rsid w:val="00D64189"/>
    <w:rsid w:val="00D6582A"/>
    <w:rsid w:val="00D667CE"/>
    <w:rsid w:val="00D7042A"/>
    <w:rsid w:val="00D7167F"/>
    <w:rsid w:val="00D719C1"/>
    <w:rsid w:val="00D72157"/>
    <w:rsid w:val="00D742A4"/>
    <w:rsid w:val="00D74482"/>
    <w:rsid w:val="00D7529A"/>
    <w:rsid w:val="00D75587"/>
    <w:rsid w:val="00D766FE"/>
    <w:rsid w:val="00D7680C"/>
    <w:rsid w:val="00D779B3"/>
    <w:rsid w:val="00D77F09"/>
    <w:rsid w:val="00D806F8"/>
    <w:rsid w:val="00D81161"/>
    <w:rsid w:val="00D81DEA"/>
    <w:rsid w:val="00D84440"/>
    <w:rsid w:val="00D847F2"/>
    <w:rsid w:val="00D84B33"/>
    <w:rsid w:val="00D84EBB"/>
    <w:rsid w:val="00D85430"/>
    <w:rsid w:val="00D85D15"/>
    <w:rsid w:val="00D86332"/>
    <w:rsid w:val="00D87134"/>
    <w:rsid w:val="00D87429"/>
    <w:rsid w:val="00D8749C"/>
    <w:rsid w:val="00D90B74"/>
    <w:rsid w:val="00D910FE"/>
    <w:rsid w:val="00D91363"/>
    <w:rsid w:val="00D9308E"/>
    <w:rsid w:val="00D93FA2"/>
    <w:rsid w:val="00D947C0"/>
    <w:rsid w:val="00D947D9"/>
    <w:rsid w:val="00D9635E"/>
    <w:rsid w:val="00D963BD"/>
    <w:rsid w:val="00D964F7"/>
    <w:rsid w:val="00D96E21"/>
    <w:rsid w:val="00D9708C"/>
    <w:rsid w:val="00DA08A4"/>
    <w:rsid w:val="00DA0D47"/>
    <w:rsid w:val="00DA1565"/>
    <w:rsid w:val="00DA2421"/>
    <w:rsid w:val="00DA2A38"/>
    <w:rsid w:val="00DA3BAF"/>
    <w:rsid w:val="00DA516E"/>
    <w:rsid w:val="00DA5171"/>
    <w:rsid w:val="00DA5C65"/>
    <w:rsid w:val="00DA640B"/>
    <w:rsid w:val="00DA64D4"/>
    <w:rsid w:val="00DA6ECC"/>
    <w:rsid w:val="00DA6FC5"/>
    <w:rsid w:val="00DB20D0"/>
    <w:rsid w:val="00DB2CED"/>
    <w:rsid w:val="00DB30BD"/>
    <w:rsid w:val="00DB36A2"/>
    <w:rsid w:val="00DB3902"/>
    <w:rsid w:val="00DB4341"/>
    <w:rsid w:val="00DB4681"/>
    <w:rsid w:val="00DB48D8"/>
    <w:rsid w:val="00DB490B"/>
    <w:rsid w:val="00DB52F6"/>
    <w:rsid w:val="00DB59FA"/>
    <w:rsid w:val="00DB5F1A"/>
    <w:rsid w:val="00DB651E"/>
    <w:rsid w:val="00DC05E6"/>
    <w:rsid w:val="00DC09C9"/>
    <w:rsid w:val="00DC0FDB"/>
    <w:rsid w:val="00DC11FB"/>
    <w:rsid w:val="00DC157F"/>
    <w:rsid w:val="00DC230D"/>
    <w:rsid w:val="00DC2D9D"/>
    <w:rsid w:val="00DC31BE"/>
    <w:rsid w:val="00DC33A6"/>
    <w:rsid w:val="00DC3654"/>
    <w:rsid w:val="00DC3E52"/>
    <w:rsid w:val="00DC49CC"/>
    <w:rsid w:val="00DC4E5D"/>
    <w:rsid w:val="00DC5638"/>
    <w:rsid w:val="00DC5A49"/>
    <w:rsid w:val="00DC6475"/>
    <w:rsid w:val="00DC64CB"/>
    <w:rsid w:val="00DC73E0"/>
    <w:rsid w:val="00DD0D48"/>
    <w:rsid w:val="00DD16AE"/>
    <w:rsid w:val="00DD26AA"/>
    <w:rsid w:val="00DD2AD0"/>
    <w:rsid w:val="00DD2E48"/>
    <w:rsid w:val="00DD3DBA"/>
    <w:rsid w:val="00DD46CF"/>
    <w:rsid w:val="00DD4A0C"/>
    <w:rsid w:val="00DD50BD"/>
    <w:rsid w:val="00DD5C31"/>
    <w:rsid w:val="00DD604D"/>
    <w:rsid w:val="00DD61F5"/>
    <w:rsid w:val="00DD638D"/>
    <w:rsid w:val="00DD7CC8"/>
    <w:rsid w:val="00DD7EAF"/>
    <w:rsid w:val="00DE04ED"/>
    <w:rsid w:val="00DE1517"/>
    <w:rsid w:val="00DE1686"/>
    <w:rsid w:val="00DE16FD"/>
    <w:rsid w:val="00DE46AD"/>
    <w:rsid w:val="00DE5319"/>
    <w:rsid w:val="00DE681A"/>
    <w:rsid w:val="00DE7F11"/>
    <w:rsid w:val="00DF0215"/>
    <w:rsid w:val="00DF0D38"/>
    <w:rsid w:val="00DF108D"/>
    <w:rsid w:val="00DF109B"/>
    <w:rsid w:val="00DF1675"/>
    <w:rsid w:val="00DF21BF"/>
    <w:rsid w:val="00DF2EBF"/>
    <w:rsid w:val="00DF3149"/>
    <w:rsid w:val="00DF46FF"/>
    <w:rsid w:val="00DF4B00"/>
    <w:rsid w:val="00DF4CC6"/>
    <w:rsid w:val="00DF522D"/>
    <w:rsid w:val="00DF547B"/>
    <w:rsid w:val="00DF57A8"/>
    <w:rsid w:val="00DF5CB9"/>
    <w:rsid w:val="00DF6523"/>
    <w:rsid w:val="00DF7545"/>
    <w:rsid w:val="00E00421"/>
    <w:rsid w:val="00E00BE8"/>
    <w:rsid w:val="00E020E6"/>
    <w:rsid w:val="00E02AFF"/>
    <w:rsid w:val="00E03EBD"/>
    <w:rsid w:val="00E0406B"/>
    <w:rsid w:val="00E04106"/>
    <w:rsid w:val="00E04552"/>
    <w:rsid w:val="00E052ED"/>
    <w:rsid w:val="00E053F0"/>
    <w:rsid w:val="00E05DD6"/>
    <w:rsid w:val="00E06769"/>
    <w:rsid w:val="00E07437"/>
    <w:rsid w:val="00E07886"/>
    <w:rsid w:val="00E07E84"/>
    <w:rsid w:val="00E12026"/>
    <w:rsid w:val="00E12EEC"/>
    <w:rsid w:val="00E1376A"/>
    <w:rsid w:val="00E139FD"/>
    <w:rsid w:val="00E13FF4"/>
    <w:rsid w:val="00E143A4"/>
    <w:rsid w:val="00E14728"/>
    <w:rsid w:val="00E149CE"/>
    <w:rsid w:val="00E154C6"/>
    <w:rsid w:val="00E16DC1"/>
    <w:rsid w:val="00E16FE0"/>
    <w:rsid w:val="00E2121D"/>
    <w:rsid w:val="00E21280"/>
    <w:rsid w:val="00E21374"/>
    <w:rsid w:val="00E220F5"/>
    <w:rsid w:val="00E2281F"/>
    <w:rsid w:val="00E23764"/>
    <w:rsid w:val="00E23A40"/>
    <w:rsid w:val="00E24620"/>
    <w:rsid w:val="00E24C41"/>
    <w:rsid w:val="00E255CA"/>
    <w:rsid w:val="00E2581B"/>
    <w:rsid w:val="00E2611E"/>
    <w:rsid w:val="00E26644"/>
    <w:rsid w:val="00E270A2"/>
    <w:rsid w:val="00E2752D"/>
    <w:rsid w:val="00E2782D"/>
    <w:rsid w:val="00E27E27"/>
    <w:rsid w:val="00E306CF"/>
    <w:rsid w:val="00E30E35"/>
    <w:rsid w:val="00E31D5C"/>
    <w:rsid w:val="00E3229C"/>
    <w:rsid w:val="00E329D5"/>
    <w:rsid w:val="00E3319D"/>
    <w:rsid w:val="00E33623"/>
    <w:rsid w:val="00E33729"/>
    <w:rsid w:val="00E3431F"/>
    <w:rsid w:val="00E34FDC"/>
    <w:rsid w:val="00E351CD"/>
    <w:rsid w:val="00E35F42"/>
    <w:rsid w:val="00E3659A"/>
    <w:rsid w:val="00E37EDC"/>
    <w:rsid w:val="00E405AD"/>
    <w:rsid w:val="00E408E2"/>
    <w:rsid w:val="00E41577"/>
    <w:rsid w:val="00E4194B"/>
    <w:rsid w:val="00E426A2"/>
    <w:rsid w:val="00E44272"/>
    <w:rsid w:val="00E44B34"/>
    <w:rsid w:val="00E45088"/>
    <w:rsid w:val="00E45918"/>
    <w:rsid w:val="00E46580"/>
    <w:rsid w:val="00E4695D"/>
    <w:rsid w:val="00E472D0"/>
    <w:rsid w:val="00E47715"/>
    <w:rsid w:val="00E50794"/>
    <w:rsid w:val="00E51F22"/>
    <w:rsid w:val="00E5318C"/>
    <w:rsid w:val="00E534E3"/>
    <w:rsid w:val="00E53D8D"/>
    <w:rsid w:val="00E53E17"/>
    <w:rsid w:val="00E54140"/>
    <w:rsid w:val="00E55A7A"/>
    <w:rsid w:val="00E55EBC"/>
    <w:rsid w:val="00E5620F"/>
    <w:rsid w:val="00E56596"/>
    <w:rsid w:val="00E56E5A"/>
    <w:rsid w:val="00E57F14"/>
    <w:rsid w:val="00E60AE3"/>
    <w:rsid w:val="00E61165"/>
    <w:rsid w:val="00E620AD"/>
    <w:rsid w:val="00E627BB"/>
    <w:rsid w:val="00E62ABA"/>
    <w:rsid w:val="00E63D3C"/>
    <w:rsid w:val="00E649D7"/>
    <w:rsid w:val="00E64B8B"/>
    <w:rsid w:val="00E654A4"/>
    <w:rsid w:val="00E65990"/>
    <w:rsid w:val="00E67390"/>
    <w:rsid w:val="00E7035B"/>
    <w:rsid w:val="00E70D0F"/>
    <w:rsid w:val="00E717BB"/>
    <w:rsid w:val="00E72398"/>
    <w:rsid w:val="00E7264C"/>
    <w:rsid w:val="00E73EA5"/>
    <w:rsid w:val="00E7472F"/>
    <w:rsid w:val="00E74F35"/>
    <w:rsid w:val="00E75978"/>
    <w:rsid w:val="00E75A03"/>
    <w:rsid w:val="00E75A1A"/>
    <w:rsid w:val="00E77578"/>
    <w:rsid w:val="00E77901"/>
    <w:rsid w:val="00E77E76"/>
    <w:rsid w:val="00E804C3"/>
    <w:rsid w:val="00E8136C"/>
    <w:rsid w:val="00E83EB5"/>
    <w:rsid w:val="00E84515"/>
    <w:rsid w:val="00E848E2"/>
    <w:rsid w:val="00E85887"/>
    <w:rsid w:val="00E86C90"/>
    <w:rsid w:val="00E86CEF"/>
    <w:rsid w:val="00E86D5A"/>
    <w:rsid w:val="00E87CD4"/>
    <w:rsid w:val="00E90287"/>
    <w:rsid w:val="00E90337"/>
    <w:rsid w:val="00E90D92"/>
    <w:rsid w:val="00E91760"/>
    <w:rsid w:val="00E9201D"/>
    <w:rsid w:val="00E92E8D"/>
    <w:rsid w:val="00E93FF5"/>
    <w:rsid w:val="00E94A4A"/>
    <w:rsid w:val="00E94AE2"/>
    <w:rsid w:val="00E94DB7"/>
    <w:rsid w:val="00E94E2E"/>
    <w:rsid w:val="00E950C6"/>
    <w:rsid w:val="00E9510E"/>
    <w:rsid w:val="00E95D2E"/>
    <w:rsid w:val="00E95F8B"/>
    <w:rsid w:val="00E968C0"/>
    <w:rsid w:val="00E96AC0"/>
    <w:rsid w:val="00E96E10"/>
    <w:rsid w:val="00E978FC"/>
    <w:rsid w:val="00EA0147"/>
    <w:rsid w:val="00EA0AD5"/>
    <w:rsid w:val="00EA1A5D"/>
    <w:rsid w:val="00EA1D08"/>
    <w:rsid w:val="00EA2D2C"/>
    <w:rsid w:val="00EA4312"/>
    <w:rsid w:val="00EA464F"/>
    <w:rsid w:val="00EA52F0"/>
    <w:rsid w:val="00EA5A04"/>
    <w:rsid w:val="00EA604C"/>
    <w:rsid w:val="00EA61F6"/>
    <w:rsid w:val="00EA6FAC"/>
    <w:rsid w:val="00EA748C"/>
    <w:rsid w:val="00EA75EC"/>
    <w:rsid w:val="00EB0446"/>
    <w:rsid w:val="00EB11F2"/>
    <w:rsid w:val="00EB14F2"/>
    <w:rsid w:val="00EB3236"/>
    <w:rsid w:val="00EB3676"/>
    <w:rsid w:val="00EB5383"/>
    <w:rsid w:val="00EB5618"/>
    <w:rsid w:val="00EB6088"/>
    <w:rsid w:val="00EB609F"/>
    <w:rsid w:val="00EB6893"/>
    <w:rsid w:val="00EB6961"/>
    <w:rsid w:val="00EB771D"/>
    <w:rsid w:val="00EC03E8"/>
    <w:rsid w:val="00EC046F"/>
    <w:rsid w:val="00EC08C8"/>
    <w:rsid w:val="00EC1651"/>
    <w:rsid w:val="00EC2CD9"/>
    <w:rsid w:val="00EC3BA6"/>
    <w:rsid w:val="00EC44DC"/>
    <w:rsid w:val="00EC4D0D"/>
    <w:rsid w:val="00EC5234"/>
    <w:rsid w:val="00EC68FB"/>
    <w:rsid w:val="00EC7468"/>
    <w:rsid w:val="00EC756B"/>
    <w:rsid w:val="00ED0819"/>
    <w:rsid w:val="00ED09CE"/>
    <w:rsid w:val="00ED0B41"/>
    <w:rsid w:val="00ED197D"/>
    <w:rsid w:val="00ED19B2"/>
    <w:rsid w:val="00ED1B74"/>
    <w:rsid w:val="00ED2457"/>
    <w:rsid w:val="00ED27D7"/>
    <w:rsid w:val="00ED2B45"/>
    <w:rsid w:val="00ED2B84"/>
    <w:rsid w:val="00ED3700"/>
    <w:rsid w:val="00ED3FF8"/>
    <w:rsid w:val="00ED6264"/>
    <w:rsid w:val="00ED6D4C"/>
    <w:rsid w:val="00ED6F4C"/>
    <w:rsid w:val="00ED758A"/>
    <w:rsid w:val="00ED7982"/>
    <w:rsid w:val="00ED7F46"/>
    <w:rsid w:val="00EE0033"/>
    <w:rsid w:val="00EE0BD9"/>
    <w:rsid w:val="00EE0CFB"/>
    <w:rsid w:val="00EE185B"/>
    <w:rsid w:val="00EE25A3"/>
    <w:rsid w:val="00EE3B15"/>
    <w:rsid w:val="00EE4F6F"/>
    <w:rsid w:val="00EE6130"/>
    <w:rsid w:val="00EE6257"/>
    <w:rsid w:val="00EE6270"/>
    <w:rsid w:val="00EE709A"/>
    <w:rsid w:val="00EE7786"/>
    <w:rsid w:val="00EE77BA"/>
    <w:rsid w:val="00EE7C17"/>
    <w:rsid w:val="00EF10D5"/>
    <w:rsid w:val="00EF13B4"/>
    <w:rsid w:val="00EF211D"/>
    <w:rsid w:val="00EF26A3"/>
    <w:rsid w:val="00EF2C6B"/>
    <w:rsid w:val="00EF3761"/>
    <w:rsid w:val="00EF3DE3"/>
    <w:rsid w:val="00EF4087"/>
    <w:rsid w:val="00EF4579"/>
    <w:rsid w:val="00EF47E7"/>
    <w:rsid w:val="00EF4D67"/>
    <w:rsid w:val="00EF5E05"/>
    <w:rsid w:val="00EF7699"/>
    <w:rsid w:val="00EF7A4D"/>
    <w:rsid w:val="00EF7DFA"/>
    <w:rsid w:val="00F00645"/>
    <w:rsid w:val="00F009AE"/>
    <w:rsid w:val="00F010A3"/>
    <w:rsid w:val="00F0146F"/>
    <w:rsid w:val="00F024B1"/>
    <w:rsid w:val="00F025EC"/>
    <w:rsid w:val="00F05535"/>
    <w:rsid w:val="00F05D8A"/>
    <w:rsid w:val="00F0770E"/>
    <w:rsid w:val="00F07798"/>
    <w:rsid w:val="00F104C1"/>
    <w:rsid w:val="00F10A0E"/>
    <w:rsid w:val="00F10CFA"/>
    <w:rsid w:val="00F10F7B"/>
    <w:rsid w:val="00F1125B"/>
    <w:rsid w:val="00F1195C"/>
    <w:rsid w:val="00F11F25"/>
    <w:rsid w:val="00F11F99"/>
    <w:rsid w:val="00F1331C"/>
    <w:rsid w:val="00F13518"/>
    <w:rsid w:val="00F13BB5"/>
    <w:rsid w:val="00F145AB"/>
    <w:rsid w:val="00F14DCC"/>
    <w:rsid w:val="00F156DD"/>
    <w:rsid w:val="00F170D3"/>
    <w:rsid w:val="00F17925"/>
    <w:rsid w:val="00F17F3A"/>
    <w:rsid w:val="00F202CB"/>
    <w:rsid w:val="00F20458"/>
    <w:rsid w:val="00F211BA"/>
    <w:rsid w:val="00F21473"/>
    <w:rsid w:val="00F2197B"/>
    <w:rsid w:val="00F22FFD"/>
    <w:rsid w:val="00F23050"/>
    <w:rsid w:val="00F23AF0"/>
    <w:rsid w:val="00F23DFB"/>
    <w:rsid w:val="00F23F2E"/>
    <w:rsid w:val="00F246D4"/>
    <w:rsid w:val="00F24703"/>
    <w:rsid w:val="00F2506E"/>
    <w:rsid w:val="00F25D6B"/>
    <w:rsid w:val="00F260C4"/>
    <w:rsid w:val="00F264B9"/>
    <w:rsid w:val="00F265B7"/>
    <w:rsid w:val="00F27F09"/>
    <w:rsid w:val="00F30540"/>
    <w:rsid w:val="00F310D3"/>
    <w:rsid w:val="00F314FA"/>
    <w:rsid w:val="00F32901"/>
    <w:rsid w:val="00F32AFC"/>
    <w:rsid w:val="00F32D62"/>
    <w:rsid w:val="00F3389B"/>
    <w:rsid w:val="00F33907"/>
    <w:rsid w:val="00F33C64"/>
    <w:rsid w:val="00F33D7B"/>
    <w:rsid w:val="00F34D21"/>
    <w:rsid w:val="00F35591"/>
    <w:rsid w:val="00F363B6"/>
    <w:rsid w:val="00F36652"/>
    <w:rsid w:val="00F369D3"/>
    <w:rsid w:val="00F37B54"/>
    <w:rsid w:val="00F408FC"/>
    <w:rsid w:val="00F40D2C"/>
    <w:rsid w:val="00F40DED"/>
    <w:rsid w:val="00F40F2C"/>
    <w:rsid w:val="00F41692"/>
    <w:rsid w:val="00F41B5C"/>
    <w:rsid w:val="00F425AF"/>
    <w:rsid w:val="00F42C16"/>
    <w:rsid w:val="00F42C40"/>
    <w:rsid w:val="00F4379C"/>
    <w:rsid w:val="00F44671"/>
    <w:rsid w:val="00F44B23"/>
    <w:rsid w:val="00F45C38"/>
    <w:rsid w:val="00F45E6D"/>
    <w:rsid w:val="00F460EA"/>
    <w:rsid w:val="00F4615C"/>
    <w:rsid w:val="00F46AFC"/>
    <w:rsid w:val="00F50589"/>
    <w:rsid w:val="00F51EE4"/>
    <w:rsid w:val="00F52400"/>
    <w:rsid w:val="00F5245F"/>
    <w:rsid w:val="00F531B8"/>
    <w:rsid w:val="00F539F9"/>
    <w:rsid w:val="00F54C64"/>
    <w:rsid w:val="00F55918"/>
    <w:rsid w:val="00F55E45"/>
    <w:rsid w:val="00F56A56"/>
    <w:rsid w:val="00F56B46"/>
    <w:rsid w:val="00F575F0"/>
    <w:rsid w:val="00F607DD"/>
    <w:rsid w:val="00F609A4"/>
    <w:rsid w:val="00F60B48"/>
    <w:rsid w:val="00F62803"/>
    <w:rsid w:val="00F62B60"/>
    <w:rsid w:val="00F63D0B"/>
    <w:rsid w:val="00F64093"/>
    <w:rsid w:val="00F64563"/>
    <w:rsid w:val="00F649EE"/>
    <w:rsid w:val="00F64F88"/>
    <w:rsid w:val="00F6586B"/>
    <w:rsid w:val="00F66943"/>
    <w:rsid w:val="00F66BCE"/>
    <w:rsid w:val="00F670CB"/>
    <w:rsid w:val="00F67FD2"/>
    <w:rsid w:val="00F70FD2"/>
    <w:rsid w:val="00F71552"/>
    <w:rsid w:val="00F71DC2"/>
    <w:rsid w:val="00F71E28"/>
    <w:rsid w:val="00F7364B"/>
    <w:rsid w:val="00F73DDD"/>
    <w:rsid w:val="00F74B10"/>
    <w:rsid w:val="00F75765"/>
    <w:rsid w:val="00F76135"/>
    <w:rsid w:val="00F7670A"/>
    <w:rsid w:val="00F76F31"/>
    <w:rsid w:val="00F7721A"/>
    <w:rsid w:val="00F77925"/>
    <w:rsid w:val="00F800FA"/>
    <w:rsid w:val="00F80257"/>
    <w:rsid w:val="00F823C5"/>
    <w:rsid w:val="00F824A5"/>
    <w:rsid w:val="00F828BC"/>
    <w:rsid w:val="00F8295D"/>
    <w:rsid w:val="00F82D72"/>
    <w:rsid w:val="00F83105"/>
    <w:rsid w:val="00F83407"/>
    <w:rsid w:val="00F834A2"/>
    <w:rsid w:val="00F83665"/>
    <w:rsid w:val="00F84B2D"/>
    <w:rsid w:val="00F85902"/>
    <w:rsid w:val="00F859E6"/>
    <w:rsid w:val="00F86076"/>
    <w:rsid w:val="00F861AF"/>
    <w:rsid w:val="00F866F3"/>
    <w:rsid w:val="00F86E60"/>
    <w:rsid w:val="00F8713C"/>
    <w:rsid w:val="00F87DB8"/>
    <w:rsid w:val="00F91357"/>
    <w:rsid w:val="00F9163F"/>
    <w:rsid w:val="00F92086"/>
    <w:rsid w:val="00F92210"/>
    <w:rsid w:val="00F9254A"/>
    <w:rsid w:val="00F933E9"/>
    <w:rsid w:val="00F934B3"/>
    <w:rsid w:val="00F93866"/>
    <w:rsid w:val="00F93DA2"/>
    <w:rsid w:val="00F94AD0"/>
    <w:rsid w:val="00F95203"/>
    <w:rsid w:val="00F96446"/>
    <w:rsid w:val="00F96C6E"/>
    <w:rsid w:val="00FA00E0"/>
    <w:rsid w:val="00FA0361"/>
    <w:rsid w:val="00FA0A5D"/>
    <w:rsid w:val="00FA0CA8"/>
    <w:rsid w:val="00FA0E6E"/>
    <w:rsid w:val="00FA10AA"/>
    <w:rsid w:val="00FA1367"/>
    <w:rsid w:val="00FA15D1"/>
    <w:rsid w:val="00FA19CB"/>
    <w:rsid w:val="00FA2087"/>
    <w:rsid w:val="00FA29E5"/>
    <w:rsid w:val="00FA2DCB"/>
    <w:rsid w:val="00FA42FD"/>
    <w:rsid w:val="00FA44BD"/>
    <w:rsid w:val="00FA44DD"/>
    <w:rsid w:val="00FA4C7D"/>
    <w:rsid w:val="00FA6202"/>
    <w:rsid w:val="00FA6552"/>
    <w:rsid w:val="00FA6FBC"/>
    <w:rsid w:val="00FA71E2"/>
    <w:rsid w:val="00FA7566"/>
    <w:rsid w:val="00FA7ADF"/>
    <w:rsid w:val="00FB0799"/>
    <w:rsid w:val="00FB0D44"/>
    <w:rsid w:val="00FB3069"/>
    <w:rsid w:val="00FB3568"/>
    <w:rsid w:val="00FB3B57"/>
    <w:rsid w:val="00FB49EC"/>
    <w:rsid w:val="00FB4BB1"/>
    <w:rsid w:val="00FB5A54"/>
    <w:rsid w:val="00FB5AD4"/>
    <w:rsid w:val="00FB63AE"/>
    <w:rsid w:val="00FB665B"/>
    <w:rsid w:val="00FB7DF7"/>
    <w:rsid w:val="00FC123F"/>
    <w:rsid w:val="00FC21E8"/>
    <w:rsid w:val="00FC243C"/>
    <w:rsid w:val="00FC2EC3"/>
    <w:rsid w:val="00FC2F68"/>
    <w:rsid w:val="00FC3180"/>
    <w:rsid w:val="00FC3B88"/>
    <w:rsid w:val="00FC477B"/>
    <w:rsid w:val="00FC4DD6"/>
    <w:rsid w:val="00FC5E0B"/>
    <w:rsid w:val="00FC6F60"/>
    <w:rsid w:val="00FD005C"/>
    <w:rsid w:val="00FD0E78"/>
    <w:rsid w:val="00FD0F97"/>
    <w:rsid w:val="00FD1EA2"/>
    <w:rsid w:val="00FD2DF9"/>
    <w:rsid w:val="00FD37DD"/>
    <w:rsid w:val="00FD3D2D"/>
    <w:rsid w:val="00FD403F"/>
    <w:rsid w:val="00FD474B"/>
    <w:rsid w:val="00FD55B2"/>
    <w:rsid w:val="00FD5C26"/>
    <w:rsid w:val="00FD5F07"/>
    <w:rsid w:val="00FD736A"/>
    <w:rsid w:val="00FD7B29"/>
    <w:rsid w:val="00FE00DF"/>
    <w:rsid w:val="00FE0636"/>
    <w:rsid w:val="00FE1E77"/>
    <w:rsid w:val="00FE2578"/>
    <w:rsid w:val="00FE25BD"/>
    <w:rsid w:val="00FE32E3"/>
    <w:rsid w:val="00FE38AF"/>
    <w:rsid w:val="00FE43DA"/>
    <w:rsid w:val="00FE56C9"/>
    <w:rsid w:val="00FE7003"/>
    <w:rsid w:val="00FE724B"/>
    <w:rsid w:val="00FE7529"/>
    <w:rsid w:val="00FF189F"/>
    <w:rsid w:val="00FF290E"/>
    <w:rsid w:val="00FF2965"/>
    <w:rsid w:val="00FF2A0C"/>
    <w:rsid w:val="00FF2D2E"/>
    <w:rsid w:val="00FF4A4D"/>
    <w:rsid w:val="00FF5212"/>
    <w:rsid w:val="00FF526D"/>
    <w:rsid w:val="00FF6333"/>
    <w:rsid w:val="00FF724C"/>
    <w:rsid w:val="00FF7275"/>
    <w:rsid w:val="00FF738D"/>
    <w:rsid w:val="00FF7736"/>
    <w:rsid w:val="00FF7A3B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oNotEmbedSmartTags/>
  <w:decimalSymbol w:val="."/>
  <w:listSeparator w:val=","/>
  <w14:docId w14:val="7183E10E"/>
  <w15:docId w15:val="{990B7CDB-84A3-4EA6-8C5D-287929D0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32D"/>
    <w:rPr>
      <w:rFonts w:ascii="Calibri" w:hAnsi="Calibr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CF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HAnsi"/>
      <w:b/>
      <w:bCs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D432D"/>
    <w:pPr>
      <w:keepNext/>
      <w:keepLines/>
      <w:spacing w:line="480" w:lineRule="auto"/>
      <w:outlineLvl w:val="1"/>
    </w:pPr>
    <w:rPr>
      <w:rFonts w:eastAsiaTheme="majorEastAsia" w:cstheme="majorBidi"/>
      <w:bCs/>
      <w:i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semiHidden/>
    <w:rsid w:val="002B20F6"/>
    <w:rPr>
      <w:rFonts w:ascii="Times New Roman" w:hAnsi="Times New Roman"/>
      <w:sz w:val="24"/>
      <w:vertAlign w:val="baseline"/>
    </w:rPr>
  </w:style>
  <w:style w:type="paragraph" w:styleId="BalloonText">
    <w:name w:val="Balloon Text"/>
    <w:basedOn w:val="Normal"/>
    <w:semiHidden/>
    <w:rsid w:val="002B20F6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00670"/>
    <w:pPr>
      <w:ind w:left="720"/>
      <w:contextualSpacing/>
    </w:pPr>
  </w:style>
  <w:style w:type="table" w:styleId="TableGrid">
    <w:name w:val="Table Grid"/>
    <w:basedOn w:val="TableNormal"/>
    <w:uiPriority w:val="59"/>
    <w:rsid w:val="00D2274E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2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74E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74E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AB7"/>
    <w:pPr>
      <w:spacing w:after="0"/>
    </w:pPr>
    <w:rPr>
      <w:rFonts w:ascii="Times New Roman" w:eastAsiaTheme="minorEastAsia" w:hAnsi="Times New Roman" w:cs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AB7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64B8B"/>
    <w:pPr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mb">
    <w:name w:val="mb"/>
    <w:basedOn w:val="DefaultParagraphFont"/>
    <w:rsid w:val="00E64B8B"/>
  </w:style>
  <w:style w:type="character" w:customStyle="1" w:styleId="apple-converted-space">
    <w:name w:val="apple-converted-space"/>
    <w:basedOn w:val="DefaultParagraphFont"/>
    <w:rsid w:val="00E64B8B"/>
  </w:style>
  <w:style w:type="character" w:styleId="Hyperlink">
    <w:name w:val="Hyperlink"/>
    <w:basedOn w:val="DefaultParagraphFont"/>
    <w:uiPriority w:val="99"/>
    <w:unhideWhenUsed/>
    <w:rsid w:val="00E64B8B"/>
    <w:rPr>
      <w:color w:val="0000FF"/>
      <w:u w:val="single"/>
    </w:rPr>
  </w:style>
  <w:style w:type="character" w:customStyle="1" w:styleId="jrnl">
    <w:name w:val="jrnl"/>
    <w:basedOn w:val="DefaultParagraphFont"/>
    <w:rsid w:val="00BC797F"/>
  </w:style>
  <w:style w:type="paragraph" w:customStyle="1" w:styleId="Title1">
    <w:name w:val="Title1"/>
    <w:basedOn w:val="Normal"/>
    <w:rsid w:val="00BC797F"/>
    <w:pPr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desc">
    <w:name w:val="desc"/>
    <w:basedOn w:val="Normal"/>
    <w:rsid w:val="00BC797F"/>
    <w:pPr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details">
    <w:name w:val="details"/>
    <w:basedOn w:val="Normal"/>
    <w:rsid w:val="00BC797F"/>
    <w:pPr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links">
    <w:name w:val="links"/>
    <w:basedOn w:val="Normal"/>
    <w:rsid w:val="00BC797F"/>
    <w:pPr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75FCF"/>
    <w:rPr>
      <w:rFonts w:asciiTheme="majorHAnsi" w:eastAsiaTheme="majorEastAsia" w:hAnsiTheme="majorHAnsi" w:cstheme="majorHAnsi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D432D"/>
    <w:rPr>
      <w:rFonts w:ascii="Calibri" w:eastAsiaTheme="majorEastAsia" w:hAnsi="Calibri" w:cstheme="majorBidi"/>
      <w:bCs/>
      <w:i/>
      <w:sz w:val="24"/>
      <w:szCs w:val="26"/>
      <w:lang w:val="en-US" w:eastAsia="en-US"/>
    </w:rPr>
  </w:style>
  <w:style w:type="character" w:styleId="Emphasis">
    <w:name w:val="Emphasis"/>
    <w:basedOn w:val="DefaultParagraphFont"/>
    <w:uiPriority w:val="20"/>
    <w:qFormat/>
    <w:rsid w:val="008833A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A1587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B24804"/>
  </w:style>
  <w:style w:type="paragraph" w:styleId="Header">
    <w:name w:val="header"/>
    <w:basedOn w:val="Normal"/>
    <w:link w:val="HeaderChar"/>
    <w:uiPriority w:val="99"/>
    <w:unhideWhenUsed/>
    <w:rsid w:val="00EC6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8FB"/>
    <w:rPr>
      <w:rFonts w:ascii="Calibri" w:hAnsi="Calibr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C68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8FB"/>
    <w:rPr>
      <w:rFonts w:ascii="Calibri" w:hAnsi="Calibr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7356D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56D"/>
    <w:rPr>
      <w:rFonts w:ascii="Calibr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7356D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356D"/>
    <w:rPr>
      <w:rFonts w:ascii="Calibri" w:hAnsi="Calibri" w:cs="Calibri"/>
      <w:noProof/>
      <w:sz w:val="24"/>
      <w:szCs w:val="24"/>
      <w:lang w:val="en-US" w:eastAsia="en-US"/>
    </w:rPr>
  </w:style>
  <w:style w:type="character" w:styleId="HTMLCite">
    <w:name w:val="HTML Cite"/>
    <w:basedOn w:val="DefaultParagraphFont"/>
    <w:uiPriority w:val="99"/>
    <w:semiHidden/>
    <w:unhideWhenUsed/>
    <w:rsid w:val="008C2C85"/>
    <w:rPr>
      <w:i/>
      <w:iCs/>
    </w:rPr>
  </w:style>
  <w:style w:type="character" w:customStyle="1" w:styleId="cit-ed">
    <w:name w:val="cit-ed"/>
    <w:basedOn w:val="DefaultParagraphFont"/>
    <w:rsid w:val="008C2C85"/>
  </w:style>
  <w:style w:type="character" w:customStyle="1" w:styleId="cit-name-surname">
    <w:name w:val="cit-name-surname"/>
    <w:basedOn w:val="DefaultParagraphFont"/>
    <w:rsid w:val="008C2C85"/>
  </w:style>
  <w:style w:type="character" w:customStyle="1" w:styleId="cit-name-given-names">
    <w:name w:val="cit-name-given-names"/>
    <w:basedOn w:val="DefaultParagraphFont"/>
    <w:rsid w:val="008C2C85"/>
  </w:style>
  <w:style w:type="character" w:customStyle="1" w:styleId="cit-auth">
    <w:name w:val="cit-auth"/>
    <w:basedOn w:val="DefaultParagraphFont"/>
    <w:rsid w:val="008C2C85"/>
  </w:style>
  <w:style w:type="character" w:customStyle="1" w:styleId="cit-article-title">
    <w:name w:val="cit-article-title"/>
    <w:basedOn w:val="DefaultParagraphFont"/>
    <w:rsid w:val="008C2C85"/>
  </w:style>
  <w:style w:type="character" w:customStyle="1" w:styleId="cit-source">
    <w:name w:val="cit-source"/>
    <w:basedOn w:val="DefaultParagraphFont"/>
    <w:rsid w:val="008C2C85"/>
  </w:style>
  <w:style w:type="character" w:customStyle="1" w:styleId="cit-publ-name">
    <w:name w:val="cit-publ-name"/>
    <w:basedOn w:val="DefaultParagraphFont"/>
    <w:rsid w:val="008C2C85"/>
  </w:style>
  <w:style w:type="character" w:customStyle="1" w:styleId="cit-pub-date">
    <w:name w:val="cit-pub-date"/>
    <w:basedOn w:val="DefaultParagraphFont"/>
    <w:rsid w:val="008C2C85"/>
  </w:style>
  <w:style w:type="character" w:styleId="Strong">
    <w:name w:val="Strong"/>
    <w:basedOn w:val="DefaultParagraphFont"/>
    <w:uiPriority w:val="22"/>
    <w:qFormat/>
    <w:rsid w:val="00236B02"/>
    <w:rPr>
      <w:b/>
      <w:bCs/>
    </w:rPr>
  </w:style>
  <w:style w:type="character" w:customStyle="1" w:styleId="st1">
    <w:name w:val="st1"/>
    <w:basedOn w:val="DefaultParagraphFont"/>
    <w:rsid w:val="003D2259"/>
  </w:style>
  <w:style w:type="paragraph" w:customStyle="1" w:styleId="m624430601832727394msocommenttext">
    <w:name w:val="m_624430601832727394msocommenttext"/>
    <w:basedOn w:val="Normal"/>
    <w:uiPriority w:val="99"/>
    <w:rsid w:val="0043073E"/>
    <w:pPr>
      <w:spacing w:before="100" w:beforeAutospacing="1" w:after="100" w:afterAutospacing="1"/>
    </w:pPr>
    <w:rPr>
      <w:rFonts w:ascii="Times New Roman" w:eastAsiaTheme="minorHAnsi" w:hAnsi="Times New Roman"/>
      <w:lang w:val="nl-NL" w:eastAsia="nl-NL"/>
    </w:rPr>
  </w:style>
  <w:style w:type="character" w:customStyle="1" w:styleId="current-selection">
    <w:name w:val="current-selection"/>
    <w:basedOn w:val="DefaultParagraphFont"/>
    <w:rsid w:val="00DD5C31"/>
  </w:style>
  <w:style w:type="character" w:customStyle="1" w:styleId="a">
    <w:name w:val="_"/>
    <w:basedOn w:val="DefaultParagraphFont"/>
    <w:rsid w:val="00DD5C31"/>
  </w:style>
  <w:style w:type="character" w:customStyle="1" w:styleId="ff6">
    <w:name w:val="ff6"/>
    <w:basedOn w:val="DefaultParagraphFont"/>
    <w:rsid w:val="00DD5C31"/>
  </w:style>
  <w:style w:type="character" w:customStyle="1" w:styleId="ff5">
    <w:name w:val="ff5"/>
    <w:basedOn w:val="DefaultParagraphFont"/>
    <w:rsid w:val="00CC318D"/>
  </w:style>
  <w:style w:type="paragraph" w:customStyle="1" w:styleId="Default">
    <w:name w:val="Default"/>
    <w:rsid w:val="00E06769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  <w:lang w:val="pt-BR"/>
    </w:rPr>
  </w:style>
  <w:style w:type="character" w:customStyle="1" w:styleId="A0">
    <w:name w:val="A0"/>
    <w:uiPriority w:val="99"/>
    <w:rsid w:val="00E06769"/>
    <w:rPr>
      <w:rFonts w:cs="Times"/>
      <w:color w:val="000000"/>
      <w:sz w:val="17"/>
      <w:szCs w:val="17"/>
    </w:rPr>
  </w:style>
  <w:style w:type="paragraph" w:customStyle="1" w:styleId="Title2">
    <w:name w:val="Title2"/>
    <w:basedOn w:val="Normal"/>
    <w:rsid w:val="00551FFF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styleId="Revision">
    <w:name w:val="Revision"/>
    <w:hidden/>
    <w:uiPriority w:val="99"/>
    <w:semiHidden/>
    <w:rsid w:val="00E23764"/>
    <w:rPr>
      <w:rFonts w:ascii="Calibri" w:hAnsi="Calibri"/>
      <w:sz w:val="24"/>
      <w:szCs w:val="24"/>
      <w:lang w:eastAsia="en-US"/>
    </w:rPr>
  </w:style>
  <w:style w:type="paragraph" w:customStyle="1" w:styleId="Title3">
    <w:name w:val="Title3"/>
    <w:basedOn w:val="Normal"/>
    <w:rsid w:val="003631C0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customStyle="1" w:styleId="BTGRTF">
    <w:name w:val="BTGRTF"/>
    <w:rsid w:val="00045054"/>
    <w:pPr>
      <w:autoSpaceDE w:val="0"/>
      <w:autoSpaceDN w:val="0"/>
    </w:pPr>
    <w:rPr>
      <w:lang w:val="en-US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CF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38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5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40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8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58605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0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08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018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732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89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4972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21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7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53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8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2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9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540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45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552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833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152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2932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3249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343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5890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77962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5012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9765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88341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17003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47491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41109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8302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20827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94025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18742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144266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35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6183042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430904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635990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96417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5235283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3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68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8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8581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455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47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19009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5624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8802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82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3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5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6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29931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2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562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97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167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39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773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9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2796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16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021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005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367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1517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0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3976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39369">
          <w:marLeft w:val="28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9399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7857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7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0672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4437">
          <w:marLeft w:val="10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59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29285">
          <w:marLeft w:val="99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17888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2730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8923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2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4141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11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19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175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426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13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9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068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427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141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1253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0089">
          <w:marLeft w:val="99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092">
          <w:marLeft w:val="99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393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6709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2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777FEF-CE65-4B82-8C6D-26124B5CB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54</Words>
  <Characters>8293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linical profiles of female patients with Fabry disease in Latin America: a Fabry Registry analysis of natural history data from 169 patients based on enzyme replacement therapy status</dc:title>
  <dc:creator>Ana Maria Martins;Gustavo Cabrera2 • Fernando Molt3,4 • Fernando Suárez-Obando5 • Régulo A. Valdés6 • Carmen Varas4 • Meng Yang7 • Juan M. Politei8</dc:creator>
  <cp:keywords>Ana Maria Martins; Gustavo Cabrera2 • Fernando Molt3,4 • Fernando Suárez-Obando5 • Régulo A. Valdés6 • Carmen Varas4 • Meng Yang7 • Juan M. Politei8</cp:keywords>
  <dc:description>By CUC_Global.</dc:description>
  <cp:lastModifiedBy>Tom Rouwette</cp:lastModifiedBy>
  <cp:revision>2</cp:revision>
  <cp:lastPrinted>2018-08-16T22:51:00Z</cp:lastPrinted>
  <dcterms:created xsi:type="dcterms:W3CDTF">2019-07-24T09:52:00Z</dcterms:created>
  <dcterms:modified xsi:type="dcterms:W3CDTF">2019-07-2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